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C3BE5" w14:textId="33A9688C" w:rsidR="00AB43E4" w:rsidRPr="006F3714" w:rsidRDefault="006F3714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>g the 5-HT</w:t>
      </w:r>
      <w:r w:rsidR="00BE7B03">
        <w:rPr>
          <w:rFonts w:ascii="Times New Roman" w:hAnsi="Times New Roman" w:cs="Times New Roman"/>
          <w:sz w:val="16"/>
          <w:szCs w:val="16"/>
        </w:rPr>
        <w:t xml:space="preserve"> of </w:t>
      </w:r>
      <w:r w:rsidR="00BE7B03"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6653" w:type="dxa"/>
        <w:tblInd w:w="-13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830"/>
        <w:gridCol w:w="992"/>
        <w:gridCol w:w="851"/>
        <w:gridCol w:w="567"/>
        <w:gridCol w:w="567"/>
        <w:gridCol w:w="709"/>
        <w:gridCol w:w="708"/>
        <w:gridCol w:w="993"/>
        <w:gridCol w:w="992"/>
        <w:gridCol w:w="850"/>
        <w:gridCol w:w="993"/>
        <w:gridCol w:w="992"/>
        <w:gridCol w:w="992"/>
        <w:gridCol w:w="1134"/>
        <w:gridCol w:w="1134"/>
        <w:gridCol w:w="992"/>
        <w:gridCol w:w="1134"/>
      </w:tblGrid>
      <w:tr w:rsidR="002A2B2E" w:rsidRPr="00AB43E4" w14:paraId="36E70126" w14:textId="77777777" w:rsidTr="0008330C"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14:paraId="75AB106D" w14:textId="6FFBB2C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</w:tcPr>
          <w:p w14:paraId="3EA20F9F" w14:textId="2607740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55D0625" w14:textId="7AE84F8E" w:rsid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  <w:p w14:paraId="6A3E217F" w14:textId="4FCC8D7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C980410" w14:textId="1560963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EE0CE7A" w14:textId="223D83D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15DF11E" w14:textId="4BFE4F0C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BF7DAB8" w14:textId="47EB925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 xml:space="preserve">(P) (M/F) 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6E8EC857" w14:textId="2FFDE5F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 xml:space="preserve">Sex (C) (M/F)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6A8A96A" w14:textId="474CAFB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F78326E" w14:textId="63FF018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970C556" w14:textId="77777777" w:rsid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1338799" w14:textId="7D484AF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FE59A17" w14:textId="77777777" w:rsid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30E59FB2" w14:textId="564F6BC0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42C4275" w14:textId="793FE9F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Vmax(P) (</w:t>
            </w: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min/10</w:t>
            </w:r>
            <w:r w:rsidRPr="00AB43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 xml:space="preserve"> platelet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0FE8331" w14:textId="32B8DE9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Vmax(C) (</w:t>
            </w: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min/10</w:t>
            </w:r>
            <w:r w:rsidRPr="00AB43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7 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platelet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EFBDAA0" w14:textId="4A7B327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Km(P)(10</w:t>
            </w:r>
            <w:r w:rsidR="002A2B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2A2B2E" w:rsidRPr="00AB43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EFEEE36" w14:textId="759380C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Km(C)(10</w:t>
            </w:r>
            <w:r w:rsidR="002A2B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85D000C" w14:textId="77777777" w:rsidR="006F3714" w:rsidRDefault="006F371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-HT</w:t>
            </w:r>
          </w:p>
          <w:p w14:paraId="55056F66" w14:textId="005F055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g/108 platelets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66BCE73" w14:textId="77777777" w:rsidR="006F3714" w:rsidRDefault="006F3714" w:rsidP="006F37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-HT</w:t>
            </w:r>
          </w:p>
          <w:p w14:paraId="4C8F7777" w14:textId="2400BCB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g/108 platelets (C)</w:t>
            </w:r>
          </w:p>
        </w:tc>
      </w:tr>
      <w:tr w:rsidR="002A2B2E" w:rsidRPr="00AB43E4" w14:paraId="4D0C77F3" w14:textId="77777777" w:rsidTr="0008330C">
        <w:tc>
          <w:tcPr>
            <w:tcW w:w="1223" w:type="dxa"/>
            <w:tcBorders>
              <w:top w:val="single" w:sz="12" w:space="0" w:color="auto"/>
            </w:tcBorders>
          </w:tcPr>
          <w:p w14:paraId="5723DE61" w14:textId="32BEC05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Koren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1993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16170555" w14:textId="5AE585EC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C345C68" w14:textId="324F910B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FC9C30B" w14:textId="3E923463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A4C5EDB" w14:textId="677733F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EDFB394" w14:textId="6310DF1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6F8FB32" w14:textId="194C8D0B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2/1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8C9A37A" w14:textId="28CB9E3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1/18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A9151E4" w14:textId="2682495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4.3±1.1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3FF781D" w14:textId="6F43D3B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7.2+1.4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AAFB3AC" w14:textId="172CF510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18C9DBB" w14:textId="5BC21731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A8BFD61" w14:textId="1D9D702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3.21±0.1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784420A" w14:textId="3BE53B4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5.82±0.2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7E63E44" w14:textId="6420C15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54±0.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EF9F3A" w14:textId="57A6855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50±0.0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1BC5CE5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2449B73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B2E" w:rsidRPr="00AB43E4" w14:paraId="758B77BD" w14:textId="77777777" w:rsidTr="0008330C">
        <w:tc>
          <w:tcPr>
            <w:tcW w:w="1223" w:type="dxa"/>
          </w:tcPr>
          <w:p w14:paraId="726271C7" w14:textId="317C127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Inestrosa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1993</w:t>
            </w:r>
          </w:p>
        </w:tc>
        <w:tc>
          <w:tcPr>
            <w:tcW w:w="830" w:type="dxa"/>
          </w:tcPr>
          <w:p w14:paraId="45B3CA97" w14:textId="7FDD0CE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92" w:type="dxa"/>
          </w:tcPr>
          <w:p w14:paraId="1D6FE0E5" w14:textId="5E462562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68136317" w14:textId="6D65F760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4ACD6882" w14:textId="181DCFC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452F266E" w14:textId="4AB9A77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3CE236AF" w14:textId="796F5EF9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14:paraId="4D58A08E" w14:textId="269A095A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</w:tcPr>
          <w:p w14:paraId="5C143E47" w14:textId="4F5B5335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68.3+2.0</w:t>
            </w:r>
          </w:p>
        </w:tc>
        <w:tc>
          <w:tcPr>
            <w:tcW w:w="992" w:type="dxa"/>
          </w:tcPr>
          <w:p w14:paraId="0FA609B4" w14:textId="7D93E83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0.1+2.1</w:t>
            </w:r>
          </w:p>
        </w:tc>
        <w:tc>
          <w:tcPr>
            <w:tcW w:w="850" w:type="dxa"/>
          </w:tcPr>
          <w:p w14:paraId="6FCF050C" w14:textId="3425967C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</w:tcPr>
          <w:p w14:paraId="74018236" w14:textId="76D7255D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8ED3E56" w14:textId="2A5741A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.1±0.2</w:t>
            </w:r>
          </w:p>
        </w:tc>
        <w:tc>
          <w:tcPr>
            <w:tcW w:w="992" w:type="dxa"/>
          </w:tcPr>
          <w:p w14:paraId="407D58A9" w14:textId="707EDA6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5.0±0.2</w:t>
            </w:r>
          </w:p>
        </w:tc>
        <w:tc>
          <w:tcPr>
            <w:tcW w:w="1134" w:type="dxa"/>
          </w:tcPr>
          <w:p w14:paraId="23BF2922" w14:textId="4D8E1589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44±0.01</w:t>
            </w:r>
          </w:p>
        </w:tc>
        <w:tc>
          <w:tcPr>
            <w:tcW w:w="1134" w:type="dxa"/>
          </w:tcPr>
          <w:p w14:paraId="7799B9BE" w14:textId="5EDCFA8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66±0.02</w:t>
            </w:r>
          </w:p>
        </w:tc>
        <w:tc>
          <w:tcPr>
            <w:tcW w:w="992" w:type="dxa"/>
          </w:tcPr>
          <w:p w14:paraId="5F77974C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F42065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B2E" w:rsidRPr="00AB43E4" w14:paraId="6975B4D8" w14:textId="77777777" w:rsidTr="0008330C">
        <w:tc>
          <w:tcPr>
            <w:tcW w:w="1223" w:type="dxa"/>
          </w:tcPr>
          <w:p w14:paraId="027D7E95" w14:textId="4415047B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Kumar/1995</w:t>
            </w:r>
          </w:p>
        </w:tc>
        <w:tc>
          <w:tcPr>
            <w:tcW w:w="830" w:type="dxa"/>
          </w:tcPr>
          <w:p w14:paraId="236DC36B" w14:textId="7559C16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14:paraId="44EE9692" w14:textId="0F5D09F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10134073" w14:textId="7F53630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4D9C3459" w14:textId="2E3FE5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7C91197D" w14:textId="6452C04C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58BC479" w14:textId="55A81B0B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/20</w:t>
            </w:r>
          </w:p>
        </w:tc>
        <w:tc>
          <w:tcPr>
            <w:tcW w:w="708" w:type="dxa"/>
          </w:tcPr>
          <w:p w14:paraId="3DFD3DBC" w14:textId="2D22635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/18</w:t>
            </w:r>
          </w:p>
        </w:tc>
        <w:tc>
          <w:tcPr>
            <w:tcW w:w="993" w:type="dxa"/>
          </w:tcPr>
          <w:p w14:paraId="37361EBA" w14:textId="1B4AD5FB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6.0±8.27</w:t>
            </w:r>
          </w:p>
        </w:tc>
        <w:tc>
          <w:tcPr>
            <w:tcW w:w="992" w:type="dxa"/>
          </w:tcPr>
          <w:p w14:paraId="32459FB6" w14:textId="20FFC6F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2.6±7.24</w:t>
            </w:r>
          </w:p>
        </w:tc>
        <w:tc>
          <w:tcPr>
            <w:tcW w:w="850" w:type="dxa"/>
          </w:tcPr>
          <w:p w14:paraId="340CD04D" w14:textId="3A73BA8B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</w:tcPr>
          <w:p w14:paraId="6A9FE2E0" w14:textId="713FB451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12CFA177" w14:textId="5E837A4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4.5±7.02</w:t>
            </w:r>
          </w:p>
        </w:tc>
        <w:tc>
          <w:tcPr>
            <w:tcW w:w="992" w:type="dxa"/>
          </w:tcPr>
          <w:p w14:paraId="42720FE6" w14:textId="74F8192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9.3±5.7</w:t>
            </w:r>
          </w:p>
        </w:tc>
        <w:tc>
          <w:tcPr>
            <w:tcW w:w="1134" w:type="dxa"/>
          </w:tcPr>
          <w:p w14:paraId="2CD8B0D7" w14:textId="6CEA52B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.02±0.69</w:t>
            </w:r>
          </w:p>
        </w:tc>
        <w:tc>
          <w:tcPr>
            <w:tcW w:w="1134" w:type="dxa"/>
          </w:tcPr>
          <w:p w14:paraId="1004EA1F" w14:textId="7475583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57±0.38</w:t>
            </w:r>
          </w:p>
        </w:tc>
        <w:tc>
          <w:tcPr>
            <w:tcW w:w="992" w:type="dxa"/>
          </w:tcPr>
          <w:p w14:paraId="27965BB7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4934A6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B2E" w:rsidRPr="00AB43E4" w14:paraId="12056B57" w14:textId="77777777" w:rsidTr="0008330C">
        <w:tc>
          <w:tcPr>
            <w:tcW w:w="1223" w:type="dxa"/>
          </w:tcPr>
          <w:p w14:paraId="63A7BBED" w14:textId="2DF1649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kumar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2008</w:t>
            </w:r>
          </w:p>
        </w:tc>
        <w:tc>
          <w:tcPr>
            <w:tcW w:w="830" w:type="dxa"/>
          </w:tcPr>
          <w:p w14:paraId="34E15DCC" w14:textId="20ABDB08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14:paraId="44D827C3" w14:textId="7BFE78E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337A36B6" w14:textId="6C711C3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7291B9E8" w14:textId="79CDC500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5B95F8A8" w14:textId="660B847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3713D25" w14:textId="62E59F9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/20</w:t>
            </w:r>
          </w:p>
        </w:tc>
        <w:tc>
          <w:tcPr>
            <w:tcW w:w="708" w:type="dxa"/>
          </w:tcPr>
          <w:p w14:paraId="4A436E70" w14:textId="1E29812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/20</w:t>
            </w:r>
          </w:p>
        </w:tc>
        <w:tc>
          <w:tcPr>
            <w:tcW w:w="993" w:type="dxa"/>
          </w:tcPr>
          <w:p w14:paraId="17F088CB" w14:textId="394CD909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5.9±7.71</w:t>
            </w:r>
          </w:p>
        </w:tc>
        <w:tc>
          <w:tcPr>
            <w:tcW w:w="992" w:type="dxa"/>
          </w:tcPr>
          <w:p w14:paraId="01BC9FE1" w14:textId="542F11A0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2.6±6.88</w:t>
            </w:r>
          </w:p>
        </w:tc>
        <w:tc>
          <w:tcPr>
            <w:tcW w:w="850" w:type="dxa"/>
          </w:tcPr>
          <w:p w14:paraId="3C4E1CD5" w14:textId="112DD6DB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</w:tcPr>
          <w:p w14:paraId="1BB4E3A9" w14:textId="3DC2FA3D" w:rsidR="00AB43E4" w:rsidRPr="00AB43E4" w:rsidRDefault="00523E4C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058E916E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6DE3EE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CDF96E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E6ADE0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A95E10" w14:textId="1CB2C48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65.7±28.41</w:t>
            </w:r>
          </w:p>
        </w:tc>
        <w:tc>
          <w:tcPr>
            <w:tcW w:w="1134" w:type="dxa"/>
          </w:tcPr>
          <w:p w14:paraId="238A7709" w14:textId="112B56A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12.9±35.11</w:t>
            </w:r>
          </w:p>
        </w:tc>
      </w:tr>
      <w:tr w:rsidR="002A2B2E" w:rsidRPr="00AB43E4" w14:paraId="1016A3ED" w14:textId="77777777" w:rsidTr="0008330C">
        <w:tc>
          <w:tcPr>
            <w:tcW w:w="1223" w:type="dxa"/>
          </w:tcPr>
          <w:p w14:paraId="74F39EA0" w14:textId="4A5381C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uck-</w:t>
            </w:r>
            <w:proofErr w:type="spellStart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Seler</w:t>
            </w:r>
            <w:proofErr w:type="spellEnd"/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/2009</w:t>
            </w:r>
          </w:p>
        </w:tc>
        <w:tc>
          <w:tcPr>
            <w:tcW w:w="830" w:type="dxa"/>
          </w:tcPr>
          <w:p w14:paraId="41195EE7" w14:textId="00A5AFF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92" w:type="dxa"/>
          </w:tcPr>
          <w:p w14:paraId="055AAAA6" w14:textId="6F5D65C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025156E9" w14:textId="6D179B6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057FC964" w14:textId="2CC3FB6C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</w:tcPr>
          <w:p w14:paraId="125DC345" w14:textId="75911EF8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14:paraId="3218F28B" w14:textId="5B5E0DE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/74</w:t>
            </w:r>
          </w:p>
        </w:tc>
        <w:tc>
          <w:tcPr>
            <w:tcW w:w="708" w:type="dxa"/>
          </w:tcPr>
          <w:p w14:paraId="021D89D7" w14:textId="4248097F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/49</w:t>
            </w:r>
          </w:p>
        </w:tc>
        <w:tc>
          <w:tcPr>
            <w:tcW w:w="993" w:type="dxa"/>
          </w:tcPr>
          <w:p w14:paraId="423DB5F0" w14:textId="60A117E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6.9±9.9</w:t>
            </w:r>
          </w:p>
        </w:tc>
        <w:tc>
          <w:tcPr>
            <w:tcW w:w="992" w:type="dxa"/>
          </w:tcPr>
          <w:p w14:paraId="54799C8E" w14:textId="1F1F507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3.7±8.8</w:t>
            </w:r>
          </w:p>
        </w:tc>
        <w:tc>
          <w:tcPr>
            <w:tcW w:w="850" w:type="dxa"/>
          </w:tcPr>
          <w:p w14:paraId="5877DD02" w14:textId="0F5F9525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1.7±8.1</w:t>
            </w:r>
          </w:p>
        </w:tc>
        <w:tc>
          <w:tcPr>
            <w:tcW w:w="993" w:type="dxa"/>
          </w:tcPr>
          <w:p w14:paraId="09668560" w14:textId="60E955B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8.56±1.94</w:t>
            </w:r>
          </w:p>
        </w:tc>
        <w:tc>
          <w:tcPr>
            <w:tcW w:w="992" w:type="dxa"/>
          </w:tcPr>
          <w:p w14:paraId="3D1759B7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D990E8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98DC71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4D8B74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EBC805" w14:textId="46A7063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81±0.34</w:t>
            </w:r>
          </w:p>
        </w:tc>
        <w:tc>
          <w:tcPr>
            <w:tcW w:w="1134" w:type="dxa"/>
          </w:tcPr>
          <w:p w14:paraId="3C652A5A" w14:textId="10A5B6B6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0.84±0.43</w:t>
            </w:r>
          </w:p>
        </w:tc>
      </w:tr>
      <w:tr w:rsidR="002A2B2E" w:rsidRPr="00AB43E4" w14:paraId="0B9FE570" w14:textId="77777777" w:rsidTr="0008330C">
        <w:tc>
          <w:tcPr>
            <w:tcW w:w="1223" w:type="dxa"/>
          </w:tcPr>
          <w:p w14:paraId="4F9B7DC9" w14:textId="3DB2994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830" w:type="dxa"/>
          </w:tcPr>
          <w:p w14:paraId="1B3554D3" w14:textId="07AE722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92" w:type="dxa"/>
          </w:tcPr>
          <w:p w14:paraId="6803DD18" w14:textId="4A5D778A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7745D5A1" w14:textId="7EBFC644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4D21819D" w14:textId="728A9DA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14:paraId="19765541" w14:textId="4ACE1A4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6BB163B2" w14:textId="5FD217B0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708" w:type="dxa"/>
          </w:tcPr>
          <w:p w14:paraId="0F4A8FA4" w14:textId="19E3A03E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993" w:type="dxa"/>
          </w:tcPr>
          <w:p w14:paraId="3A753050" w14:textId="4C87342D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992" w:type="dxa"/>
          </w:tcPr>
          <w:p w14:paraId="3CCB4D92" w14:textId="79E9916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850" w:type="dxa"/>
          </w:tcPr>
          <w:p w14:paraId="5E6BB214" w14:textId="107B8A83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3" w:type="dxa"/>
          </w:tcPr>
          <w:p w14:paraId="649B9383" w14:textId="6E7D8DB1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992" w:type="dxa"/>
          </w:tcPr>
          <w:p w14:paraId="3F76F829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1B0221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2D7F88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82728C" w14:textId="77777777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7165AA" w14:textId="405F11F9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529±88</w:t>
            </w:r>
          </w:p>
        </w:tc>
        <w:tc>
          <w:tcPr>
            <w:tcW w:w="1134" w:type="dxa"/>
          </w:tcPr>
          <w:p w14:paraId="4555E786" w14:textId="1A415D98" w:rsidR="00AB43E4" w:rsidRPr="00AB43E4" w:rsidRDefault="00AB43E4" w:rsidP="00AB43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43E4">
              <w:rPr>
                <w:rFonts w:ascii="Times New Roman" w:hAnsi="Times New Roman" w:cs="Times New Roman"/>
                <w:sz w:val="16"/>
                <w:szCs w:val="16"/>
              </w:rPr>
              <w:t>565±79</w:t>
            </w:r>
          </w:p>
        </w:tc>
      </w:tr>
    </w:tbl>
    <w:p w14:paraId="00DCE084" w14:textId="7D67EA40" w:rsidR="00524670" w:rsidRDefault="00524670">
      <w:pPr>
        <w:rPr>
          <w:rFonts w:ascii="Times New Roman" w:hAnsi="Times New Roman" w:cs="Times New Roman"/>
          <w:sz w:val="16"/>
          <w:szCs w:val="16"/>
        </w:rPr>
      </w:pPr>
    </w:p>
    <w:p w14:paraId="361A6219" w14:textId="31C63DF7" w:rsidR="00860AEF" w:rsidRPr="006F3714" w:rsidRDefault="00860AEF" w:rsidP="00860AEF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4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>tau</w:t>
      </w:r>
      <w:r w:rsidR="00BE7B03">
        <w:rPr>
          <w:rFonts w:ascii="Times New Roman" w:hAnsi="Times New Roman" w:cs="Times New Roman"/>
          <w:sz w:val="16"/>
          <w:szCs w:val="16"/>
        </w:rPr>
        <w:t xml:space="preserve"> of </w:t>
      </w:r>
      <w:r w:rsidR="00BE7B03"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24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710"/>
        <w:gridCol w:w="992"/>
        <w:gridCol w:w="851"/>
        <w:gridCol w:w="425"/>
        <w:gridCol w:w="425"/>
        <w:gridCol w:w="709"/>
        <w:gridCol w:w="709"/>
        <w:gridCol w:w="1134"/>
        <w:gridCol w:w="1134"/>
        <w:gridCol w:w="992"/>
        <w:gridCol w:w="1134"/>
        <w:gridCol w:w="1129"/>
        <w:gridCol w:w="1139"/>
      </w:tblGrid>
      <w:tr w:rsidR="00634BAF" w:rsidRPr="00860AEF" w14:paraId="1B26F1DC" w14:textId="77777777" w:rsidTr="00634BAF"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14:paraId="2D323B51" w14:textId="52D0D822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14:paraId="7B1A4AEB" w14:textId="77AECEB4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4138FEA" w14:textId="255BD554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  <w:p w14:paraId="69D7B0FE" w14:textId="42D3027F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2ADEE92" w14:textId="150BB7B6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69FC2785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35A618E7" w14:textId="0076D5FE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2F1338B6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401622CB" w14:textId="2D3D9894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C41AD86" w14:textId="0F737AE2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EAAB71B" w14:textId="5C3DDEA1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63F8750" w14:textId="0140DA4F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E36CF51" w14:textId="18E6EC94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C27FD17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1DD5E183" w14:textId="12AC6EEC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6BD3D1C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7922DD8E" w14:textId="252565C0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67875723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HMWtau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/(</w:t>
            </w:r>
            <w:proofErr w:type="spellStart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LMWtau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9A8B78" w14:textId="20BF575D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3E4A3A2E" w14:textId="77777777" w:rsidR="00634BA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HMWtau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/(</w:t>
            </w:r>
            <w:proofErr w:type="spellStart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LMWtau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E5503D" w14:textId="4E26B713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</w:tr>
      <w:tr w:rsidR="00634BAF" w:rsidRPr="00860AEF" w14:paraId="65FCA87F" w14:textId="77777777" w:rsidTr="00634BAF">
        <w:tc>
          <w:tcPr>
            <w:tcW w:w="923" w:type="dxa"/>
            <w:tcBorders>
              <w:top w:val="single" w:sz="12" w:space="0" w:color="auto"/>
            </w:tcBorders>
          </w:tcPr>
          <w:p w14:paraId="40195180" w14:textId="29A4317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Neumann/2011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14:paraId="26586767" w14:textId="1034CAA9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883B455" w14:textId="0745CFDE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FA9F984" w14:textId="1C441F5D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16D63896" w14:textId="06E2182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3345A118" w14:textId="04B14EE5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141DDF4" w14:textId="3D6B661F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EC9104" w14:textId="2673F54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C8402D8" w14:textId="1A0AC500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80.9 (65–105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F6E01BE" w14:textId="33F439D2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68.2 (52–7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A45B7BB" w14:textId="3B5AE99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5 (2–2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A65560" w14:textId="29C0C19E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8.4 (28–30)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5B2638E9" w14:textId="7545B75A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3.893±2.506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6462385B" w14:textId="75E8D17D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0.594±0.364</w:t>
            </w:r>
          </w:p>
        </w:tc>
      </w:tr>
      <w:tr w:rsidR="00634BAF" w:rsidRPr="00860AEF" w14:paraId="53F65EF9" w14:textId="77777777" w:rsidTr="00634BAF">
        <w:tc>
          <w:tcPr>
            <w:tcW w:w="923" w:type="dxa"/>
          </w:tcPr>
          <w:p w14:paraId="28D905F7" w14:textId="0C526BB8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Slachevsky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10" w:type="dxa"/>
          </w:tcPr>
          <w:p w14:paraId="28C68D3A" w14:textId="5109A779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92" w:type="dxa"/>
          </w:tcPr>
          <w:p w14:paraId="6424C242" w14:textId="6A14A031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713D5629" w14:textId="34526054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91F4A38" w14:textId="3C01CD36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5" w:type="dxa"/>
          </w:tcPr>
          <w:p w14:paraId="206F32C4" w14:textId="7006D5E9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14:paraId="64FB5CAC" w14:textId="5149337F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1/32</w:t>
            </w:r>
          </w:p>
        </w:tc>
        <w:tc>
          <w:tcPr>
            <w:tcW w:w="709" w:type="dxa"/>
          </w:tcPr>
          <w:p w14:paraId="1A1F19AA" w14:textId="00495FB0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3/24</w:t>
            </w:r>
          </w:p>
        </w:tc>
        <w:tc>
          <w:tcPr>
            <w:tcW w:w="1134" w:type="dxa"/>
          </w:tcPr>
          <w:p w14:paraId="362846CE" w14:textId="0C6340BA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73.62±6.64</w:t>
            </w:r>
          </w:p>
        </w:tc>
        <w:tc>
          <w:tcPr>
            <w:tcW w:w="1134" w:type="dxa"/>
          </w:tcPr>
          <w:p w14:paraId="42312194" w14:textId="3DFE763F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71.3±5.18</w:t>
            </w:r>
          </w:p>
        </w:tc>
        <w:tc>
          <w:tcPr>
            <w:tcW w:w="992" w:type="dxa"/>
          </w:tcPr>
          <w:p w14:paraId="71E21550" w14:textId="660B249A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1.7±5.57</w:t>
            </w:r>
          </w:p>
        </w:tc>
        <w:tc>
          <w:tcPr>
            <w:tcW w:w="1134" w:type="dxa"/>
          </w:tcPr>
          <w:p w14:paraId="09588325" w14:textId="5488205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8±2.19</w:t>
            </w:r>
          </w:p>
        </w:tc>
        <w:tc>
          <w:tcPr>
            <w:tcW w:w="1129" w:type="dxa"/>
          </w:tcPr>
          <w:p w14:paraId="23ABD745" w14:textId="201F1C15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.17±1.21</w:t>
            </w:r>
          </w:p>
        </w:tc>
        <w:tc>
          <w:tcPr>
            <w:tcW w:w="1139" w:type="dxa"/>
          </w:tcPr>
          <w:p w14:paraId="126E27B8" w14:textId="620CE158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.4±0.43</w:t>
            </w:r>
          </w:p>
        </w:tc>
      </w:tr>
      <w:tr w:rsidR="00634BAF" w:rsidRPr="00860AEF" w14:paraId="4C8C89AD" w14:textId="77777777" w:rsidTr="00634BAF">
        <w:tc>
          <w:tcPr>
            <w:tcW w:w="923" w:type="dxa"/>
          </w:tcPr>
          <w:p w14:paraId="2DA6674D" w14:textId="336A2BA6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0CE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zm´an</w:t>
            </w:r>
            <w:proofErr w:type="spellEnd"/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/2019</w:t>
            </w:r>
          </w:p>
        </w:tc>
        <w:tc>
          <w:tcPr>
            <w:tcW w:w="710" w:type="dxa"/>
          </w:tcPr>
          <w:p w14:paraId="63D5BD94" w14:textId="46FF3FE3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92" w:type="dxa"/>
          </w:tcPr>
          <w:p w14:paraId="19D6B0FB" w14:textId="3DE665A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14:paraId="5C505B55" w14:textId="49B2A5A5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11CCB708" w14:textId="6758E298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</w:tcPr>
          <w:p w14:paraId="759657A3" w14:textId="259ABCD1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23AD0F16" w14:textId="0DF02240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7/29</w:t>
            </w:r>
          </w:p>
        </w:tc>
        <w:tc>
          <w:tcPr>
            <w:tcW w:w="709" w:type="dxa"/>
          </w:tcPr>
          <w:p w14:paraId="41289708" w14:textId="5D2C7F59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1134" w:type="dxa"/>
          </w:tcPr>
          <w:p w14:paraId="4D36F827" w14:textId="1C5D8EA5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74.92±10.89</w:t>
            </w:r>
          </w:p>
        </w:tc>
        <w:tc>
          <w:tcPr>
            <w:tcW w:w="1134" w:type="dxa"/>
          </w:tcPr>
          <w:p w14:paraId="50DADFBC" w14:textId="5369A0C9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65.87±6.63</w:t>
            </w:r>
          </w:p>
        </w:tc>
        <w:tc>
          <w:tcPr>
            <w:tcW w:w="992" w:type="dxa"/>
          </w:tcPr>
          <w:p w14:paraId="77C61AE4" w14:textId="164A2BA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1.69±3.90</w:t>
            </w:r>
          </w:p>
        </w:tc>
        <w:tc>
          <w:tcPr>
            <w:tcW w:w="1134" w:type="dxa"/>
          </w:tcPr>
          <w:p w14:paraId="060296BE" w14:textId="367A0122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29.47±0.74</w:t>
            </w:r>
          </w:p>
        </w:tc>
        <w:tc>
          <w:tcPr>
            <w:tcW w:w="1129" w:type="dxa"/>
          </w:tcPr>
          <w:p w14:paraId="2C5D9885" w14:textId="32323ACB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.445±0.439</w:t>
            </w:r>
          </w:p>
        </w:tc>
        <w:tc>
          <w:tcPr>
            <w:tcW w:w="1139" w:type="dxa"/>
          </w:tcPr>
          <w:p w14:paraId="1DB0E136" w14:textId="28022DB2" w:rsidR="00634BAF" w:rsidRPr="00860AEF" w:rsidRDefault="00634BAF" w:rsidP="00860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AEF">
              <w:rPr>
                <w:rFonts w:ascii="Times New Roman" w:hAnsi="Times New Roman" w:cs="Times New Roman"/>
                <w:sz w:val="16"/>
                <w:szCs w:val="16"/>
              </w:rPr>
              <w:t>1.098±0.349</w:t>
            </w:r>
          </w:p>
        </w:tc>
      </w:tr>
    </w:tbl>
    <w:p w14:paraId="33840090" w14:textId="77777777" w:rsidR="00860AEF" w:rsidRDefault="00860AEF" w:rsidP="00860AEF">
      <w:pPr>
        <w:rPr>
          <w:rFonts w:ascii="Times New Roman" w:hAnsi="Times New Roman" w:cs="Times New Roman"/>
          <w:sz w:val="16"/>
          <w:szCs w:val="16"/>
        </w:rPr>
      </w:pPr>
    </w:p>
    <w:p w14:paraId="1692829A" w14:textId="535B7C21" w:rsidR="00860AEF" w:rsidRPr="00BE7B03" w:rsidRDefault="00BE7B03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5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APP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425"/>
        <w:gridCol w:w="851"/>
        <w:gridCol w:w="850"/>
        <w:gridCol w:w="1134"/>
        <w:gridCol w:w="993"/>
        <w:gridCol w:w="992"/>
        <w:gridCol w:w="992"/>
        <w:gridCol w:w="1276"/>
        <w:gridCol w:w="1276"/>
      </w:tblGrid>
      <w:tr w:rsidR="00563B02" w:rsidRPr="00BE7B03" w14:paraId="1AE67692" w14:textId="77777777" w:rsidTr="00BE7B03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5165E163" w14:textId="1E0A5E6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C846516" w14:textId="0ED3C22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2F149A9" w14:textId="77777777" w:rsidR="000F0A59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0E26D9D5" w14:textId="7F5D221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37F75E2" w14:textId="0DA2224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68D7DD13" w14:textId="77777777" w:rsidR="000F0A59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4BDA06BD" w14:textId="497D594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25D3EBFF" w14:textId="77777777" w:rsidR="000F0A59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06415DE0" w14:textId="604DDAE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4BB0C5B" w14:textId="4E1156D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  <w:r w:rsidR="000F0A59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6D5B874" w14:textId="0A3CB78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  <w:r w:rsidR="000F0A59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012193A" w14:textId="09E126D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15E8CCE" w14:textId="1D9B1ED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2304CB5" w14:textId="77777777" w:rsidR="000F0A59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634C804B" w14:textId="70BD1DE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C3C0807" w14:textId="77777777" w:rsidR="000F0A59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8E2A5B3" w14:textId="2F3E186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117803E" w14:textId="77777777" w:rsidR="00563B02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  <w:r w:rsidR="000F0A59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FB7F71" w14:textId="1D61EEE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(130 </w:t>
            </w: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/106 ~ 110 </w:t>
            </w: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0A59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5422E77" w14:textId="77777777" w:rsidR="00563B02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</w:p>
          <w:p w14:paraId="405513D4" w14:textId="140DECCD" w:rsidR="00F00CE4" w:rsidRPr="00BE7B03" w:rsidRDefault="000F0A59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(130 </w:t>
            </w:r>
            <w:proofErr w:type="spellStart"/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/106 ~ 110 </w:t>
            </w:r>
            <w:proofErr w:type="spellStart"/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0CE4" w:rsidRPr="00BE7B03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</w:tr>
      <w:tr w:rsidR="00563B02" w:rsidRPr="00BE7B03" w14:paraId="2AF5A386" w14:textId="77777777" w:rsidTr="00BE7B03">
        <w:tc>
          <w:tcPr>
            <w:tcW w:w="1413" w:type="dxa"/>
            <w:tcBorders>
              <w:top w:val="single" w:sz="12" w:space="0" w:color="auto"/>
            </w:tcBorders>
          </w:tcPr>
          <w:p w14:paraId="165F8E9E" w14:textId="1A347E2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 Luca/199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AEEF320" w14:textId="6AD838E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BF20783" w14:textId="040C634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F171437" w14:textId="6A49F88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36F63E9" w14:textId="32CF58E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1358CAFF" w14:textId="5792B9A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0705B19" w14:textId="32E877A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163AC59" w14:textId="1B425E6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D772C6" w14:textId="5C2BE25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3±12.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F5B08B8" w14:textId="1A961BE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1±1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26A6AA2" w14:textId="0BB9955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9.6±1.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789C95A" w14:textId="69A3AA7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4±0.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BFE6F50" w14:textId="46D03C8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160±0.04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B01465F" w14:textId="3DADD21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760±0.28</w:t>
            </w:r>
          </w:p>
        </w:tc>
      </w:tr>
      <w:tr w:rsidR="00563B02" w:rsidRPr="00BE7B03" w14:paraId="717C4E27" w14:textId="77777777" w:rsidTr="00BE7B03">
        <w:tc>
          <w:tcPr>
            <w:tcW w:w="1413" w:type="dxa"/>
          </w:tcPr>
          <w:p w14:paraId="2C8F0CA5" w14:textId="5061A32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Rosenberg/1997</w:t>
            </w:r>
          </w:p>
        </w:tc>
        <w:tc>
          <w:tcPr>
            <w:tcW w:w="850" w:type="dxa"/>
          </w:tcPr>
          <w:p w14:paraId="06E4DBEE" w14:textId="4CBD177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560" w:type="dxa"/>
          </w:tcPr>
          <w:p w14:paraId="14D5DF9A" w14:textId="0D39F33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BEFDBE1" w14:textId="0D0924F9" w:rsidR="00F00CE4" w:rsidRPr="00BE7B03" w:rsidRDefault="00523E4C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6BD324C5" w14:textId="03346DA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</w:tcPr>
          <w:p w14:paraId="1E369846" w14:textId="0D5F965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2F7C6EE7" w14:textId="2717F01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850" w:type="dxa"/>
          </w:tcPr>
          <w:p w14:paraId="53B7539B" w14:textId="5C6344D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/14</w:t>
            </w:r>
          </w:p>
        </w:tc>
        <w:tc>
          <w:tcPr>
            <w:tcW w:w="1134" w:type="dxa"/>
          </w:tcPr>
          <w:p w14:paraId="3B0F4A49" w14:textId="4D13F667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3" w:type="dxa"/>
          </w:tcPr>
          <w:p w14:paraId="54A1985A" w14:textId="72A87EB5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65E999F" w14:textId="571AC2EE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06385C4E" w14:textId="140530B5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3B39D342" w14:textId="6755418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.61±0.41</w:t>
            </w:r>
          </w:p>
        </w:tc>
        <w:tc>
          <w:tcPr>
            <w:tcW w:w="1276" w:type="dxa"/>
          </w:tcPr>
          <w:p w14:paraId="346A6A49" w14:textId="4CBEB15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.72±0.57</w:t>
            </w:r>
          </w:p>
        </w:tc>
      </w:tr>
      <w:tr w:rsidR="00563B02" w:rsidRPr="00BE7B03" w14:paraId="1729E5C5" w14:textId="77777777" w:rsidTr="00BE7B03">
        <w:tc>
          <w:tcPr>
            <w:tcW w:w="1413" w:type="dxa"/>
          </w:tcPr>
          <w:p w14:paraId="48CF33FD" w14:textId="4AA5B79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 Luca/1998</w:t>
            </w:r>
          </w:p>
        </w:tc>
        <w:tc>
          <w:tcPr>
            <w:tcW w:w="850" w:type="dxa"/>
          </w:tcPr>
          <w:p w14:paraId="500A5AA2" w14:textId="5280C7B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3843DE01" w14:textId="31798EB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EA8AE72" w14:textId="1F65E6C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8391C56" w14:textId="2352BB9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5" w:type="dxa"/>
          </w:tcPr>
          <w:p w14:paraId="5200EFAD" w14:textId="37F2F67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08F790EC" w14:textId="7EE5AA3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3/19</w:t>
            </w:r>
          </w:p>
        </w:tc>
        <w:tc>
          <w:tcPr>
            <w:tcW w:w="850" w:type="dxa"/>
          </w:tcPr>
          <w:p w14:paraId="1C7F75BE" w14:textId="4BC0C7C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/7</w:t>
            </w:r>
          </w:p>
        </w:tc>
        <w:tc>
          <w:tcPr>
            <w:tcW w:w="1134" w:type="dxa"/>
          </w:tcPr>
          <w:p w14:paraId="60D4C2DA" w14:textId="3DBD844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1.8±10.3</w:t>
            </w:r>
          </w:p>
        </w:tc>
        <w:tc>
          <w:tcPr>
            <w:tcW w:w="993" w:type="dxa"/>
          </w:tcPr>
          <w:p w14:paraId="5D441450" w14:textId="2A89316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6±13.5</w:t>
            </w:r>
          </w:p>
        </w:tc>
        <w:tc>
          <w:tcPr>
            <w:tcW w:w="992" w:type="dxa"/>
          </w:tcPr>
          <w:p w14:paraId="17CC2937" w14:textId="6C37FA9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.7±7.3</w:t>
            </w:r>
          </w:p>
        </w:tc>
        <w:tc>
          <w:tcPr>
            <w:tcW w:w="992" w:type="dxa"/>
          </w:tcPr>
          <w:p w14:paraId="0E55E8E4" w14:textId="3A94DD4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2±3.6</w:t>
            </w:r>
          </w:p>
        </w:tc>
        <w:tc>
          <w:tcPr>
            <w:tcW w:w="1276" w:type="dxa"/>
          </w:tcPr>
          <w:p w14:paraId="10D4385D" w14:textId="7BF9BAA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31±0.15</w:t>
            </w:r>
          </w:p>
        </w:tc>
        <w:tc>
          <w:tcPr>
            <w:tcW w:w="1276" w:type="dxa"/>
          </w:tcPr>
          <w:p w14:paraId="388310D7" w14:textId="367A1B3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84±0.24</w:t>
            </w:r>
          </w:p>
        </w:tc>
      </w:tr>
      <w:tr w:rsidR="00563B02" w:rsidRPr="00BE7B03" w14:paraId="4A95C371" w14:textId="77777777" w:rsidTr="00BE7B03">
        <w:tc>
          <w:tcPr>
            <w:tcW w:w="1413" w:type="dxa"/>
          </w:tcPr>
          <w:p w14:paraId="3D606BFE" w14:textId="0572EDB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askin/2000-1</w:t>
            </w:r>
          </w:p>
        </w:tc>
        <w:tc>
          <w:tcPr>
            <w:tcW w:w="850" w:type="dxa"/>
          </w:tcPr>
          <w:p w14:paraId="371BB64E" w14:textId="25164C1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allas</w:t>
            </w:r>
          </w:p>
        </w:tc>
        <w:tc>
          <w:tcPr>
            <w:tcW w:w="1560" w:type="dxa"/>
          </w:tcPr>
          <w:p w14:paraId="3D2DAFAB" w14:textId="6370DFB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CB90B17" w14:textId="7C42A05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1EB2E47" w14:textId="230EA41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14:paraId="365B00C2" w14:textId="03B9E8E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5C38D756" w14:textId="52706372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0BA9EC51" w14:textId="78D6057C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0DB8C63" w14:textId="43B02841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3" w:type="dxa"/>
          </w:tcPr>
          <w:p w14:paraId="51A564D7" w14:textId="57245BDB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11A72C2" w14:textId="0E2820D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.3±2.13</w:t>
            </w:r>
          </w:p>
        </w:tc>
        <w:tc>
          <w:tcPr>
            <w:tcW w:w="992" w:type="dxa"/>
          </w:tcPr>
          <w:p w14:paraId="7EB15078" w14:textId="3480797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91±0.20</w:t>
            </w:r>
          </w:p>
        </w:tc>
        <w:tc>
          <w:tcPr>
            <w:tcW w:w="1276" w:type="dxa"/>
          </w:tcPr>
          <w:p w14:paraId="7368FD2F" w14:textId="3FC0041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.57±0.47</w:t>
            </w:r>
          </w:p>
        </w:tc>
        <w:tc>
          <w:tcPr>
            <w:tcW w:w="1276" w:type="dxa"/>
          </w:tcPr>
          <w:p w14:paraId="1DC5DC01" w14:textId="446A0C5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.31±0.27</w:t>
            </w:r>
          </w:p>
        </w:tc>
      </w:tr>
      <w:tr w:rsidR="00563B02" w:rsidRPr="00BE7B03" w14:paraId="2B968A26" w14:textId="77777777" w:rsidTr="00BE7B03">
        <w:tc>
          <w:tcPr>
            <w:tcW w:w="1413" w:type="dxa"/>
          </w:tcPr>
          <w:p w14:paraId="6E779EEA" w14:textId="33678C7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askin/2000-2</w:t>
            </w:r>
          </w:p>
        </w:tc>
        <w:tc>
          <w:tcPr>
            <w:tcW w:w="850" w:type="dxa"/>
          </w:tcPr>
          <w:p w14:paraId="7E18612E" w14:textId="26839F0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allas</w:t>
            </w:r>
          </w:p>
        </w:tc>
        <w:tc>
          <w:tcPr>
            <w:tcW w:w="1560" w:type="dxa"/>
          </w:tcPr>
          <w:p w14:paraId="08550A64" w14:textId="22795A9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17C485D" w14:textId="2495146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7F0EDCD" w14:textId="063D243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14:paraId="50DFBF64" w14:textId="72A40A0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32BE4B13" w14:textId="2D134553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4952F962" w14:textId="3BC9E7F3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F360A82" w14:textId="01CE49A6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3" w:type="dxa"/>
          </w:tcPr>
          <w:p w14:paraId="273DD1E7" w14:textId="05AD35ED" w:rsidR="00F00CE4" w:rsidRPr="00BE7B03" w:rsidRDefault="0027241F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09AA58FF" w14:textId="1A22A96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6.4±1.56</w:t>
            </w:r>
          </w:p>
        </w:tc>
        <w:tc>
          <w:tcPr>
            <w:tcW w:w="992" w:type="dxa"/>
          </w:tcPr>
          <w:p w14:paraId="6724EC73" w14:textId="3EC8D67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50±0.26</w:t>
            </w:r>
          </w:p>
        </w:tc>
        <w:tc>
          <w:tcPr>
            <w:tcW w:w="1276" w:type="dxa"/>
          </w:tcPr>
          <w:p w14:paraId="0E8FF25D" w14:textId="39D8601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.83±0.51</w:t>
            </w:r>
          </w:p>
        </w:tc>
        <w:tc>
          <w:tcPr>
            <w:tcW w:w="1276" w:type="dxa"/>
          </w:tcPr>
          <w:p w14:paraId="4351938E" w14:textId="3CEBD39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.09±0.61</w:t>
            </w:r>
          </w:p>
        </w:tc>
      </w:tr>
      <w:tr w:rsidR="00563B02" w:rsidRPr="00BE7B03" w14:paraId="0D75FA48" w14:textId="77777777" w:rsidTr="00BE7B03">
        <w:tc>
          <w:tcPr>
            <w:tcW w:w="1413" w:type="dxa"/>
          </w:tcPr>
          <w:p w14:paraId="493EAC4B" w14:textId="3E20EAE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orro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1</w:t>
            </w:r>
          </w:p>
        </w:tc>
        <w:tc>
          <w:tcPr>
            <w:tcW w:w="850" w:type="dxa"/>
          </w:tcPr>
          <w:p w14:paraId="0464A6F2" w14:textId="0FE139E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24654265" w14:textId="4E760D8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BB0E42C" w14:textId="21F2EFD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C2E50C4" w14:textId="7FE8744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14:paraId="07DD2E72" w14:textId="13C1D23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4B4B8A94" w14:textId="0DA941C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4</w:t>
            </w:r>
          </w:p>
        </w:tc>
        <w:tc>
          <w:tcPr>
            <w:tcW w:w="850" w:type="dxa"/>
          </w:tcPr>
          <w:p w14:paraId="2C102E54" w14:textId="314DF81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1134" w:type="dxa"/>
          </w:tcPr>
          <w:p w14:paraId="03CE08D6" w14:textId="1733610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0.7±7.4</w:t>
            </w:r>
          </w:p>
        </w:tc>
        <w:tc>
          <w:tcPr>
            <w:tcW w:w="993" w:type="dxa"/>
          </w:tcPr>
          <w:p w14:paraId="1235B5B0" w14:textId="291EE94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9.5±9.7</w:t>
            </w:r>
          </w:p>
        </w:tc>
        <w:tc>
          <w:tcPr>
            <w:tcW w:w="992" w:type="dxa"/>
          </w:tcPr>
          <w:p w14:paraId="3187E067" w14:textId="21E7C2B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7.4±6.1</w:t>
            </w:r>
          </w:p>
        </w:tc>
        <w:tc>
          <w:tcPr>
            <w:tcW w:w="992" w:type="dxa"/>
          </w:tcPr>
          <w:p w14:paraId="44B8A37D" w14:textId="5326180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3±1.6</w:t>
            </w:r>
          </w:p>
        </w:tc>
        <w:tc>
          <w:tcPr>
            <w:tcW w:w="1276" w:type="dxa"/>
          </w:tcPr>
          <w:p w14:paraId="7A64C49A" w14:textId="7775E40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7±0.12</w:t>
            </w:r>
          </w:p>
        </w:tc>
        <w:tc>
          <w:tcPr>
            <w:tcW w:w="1276" w:type="dxa"/>
          </w:tcPr>
          <w:p w14:paraId="06D7521E" w14:textId="00B9753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3±0.37</w:t>
            </w:r>
          </w:p>
        </w:tc>
      </w:tr>
      <w:tr w:rsidR="00563B02" w:rsidRPr="00BE7B03" w14:paraId="6F4F9841" w14:textId="77777777" w:rsidTr="00BE7B03">
        <w:tc>
          <w:tcPr>
            <w:tcW w:w="1413" w:type="dxa"/>
          </w:tcPr>
          <w:p w14:paraId="020F442C" w14:textId="65D2EAA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Padova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1</w:t>
            </w:r>
          </w:p>
        </w:tc>
        <w:tc>
          <w:tcPr>
            <w:tcW w:w="850" w:type="dxa"/>
          </w:tcPr>
          <w:p w14:paraId="1EB6FF50" w14:textId="678074B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6D6D63CC" w14:textId="460B4FD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89A81BF" w14:textId="3B02315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A7040F1" w14:textId="5E2B885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5" w:type="dxa"/>
          </w:tcPr>
          <w:p w14:paraId="3F786579" w14:textId="471AFC4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1" w:type="dxa"/>
          </w:tcPr>
          <w:p w14:paraId="08D9999E" w14:textId="714CF4E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5/50</w:t>
            </w:r>
          </w:p>
        </w:tc>
        <w:tc>
          <w:tcPr>
            <w:tcW w:w="850" w:type="dxa"/>
          </w:tcPr>
          <w:p w14:paraId="1EE700E4" w14:textId="305B215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2/43</w:t>
            </w:r>
          </w:p>
        </w:tc>
        <w:tc>
          <w:tcPr>
            <w:tcW w:w="1134" w:type="dxa"/>
          </w:tcPr>
          <w:p w14:paraId="1F19F10A" w14:textId="331B236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0±10.1</w:t>
            </w:r>
          </w:p>
        </w:tc>
        <w:tc>
          <w:tcPr>
            <w:tcW w:w="993" w:type="dxa"/>
          </w:tcPr>
          <w:p w14:paraId="4140C7AD" w14:textId="332B137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9.3±17.4</w:t>
            </w:r>
          </w:p>
        </w:tc>
        <w:tc>
          <w:tcPr>
            <w:tcW w:w="992" w:type="dxa"/>
          </w:tcPr>
          <w:p w14:paraId="6D3916C8" w14:textId="1696BAA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.2±6.7</w:t>
            </w:r>
          </w:p>
        </w:tc>
        <w:tc>
          <w:tcPr>
            <w:tcW w:w="992" w:type="dxa"/>
          </w:tcPr>
          <w:p w14:paraId="422BD5D1" w14:textId="2F82C31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.6±7.5</w:t>
            </w:r>
          </w:p>
        </w:tc>
        <w:tc>
          <w:tcPr>
            <w:tcW w:w="1276" w:type="dxa"/>
          </w:tcPr>
          <w:p w14:paraId="26B680C7" w14:textId="468385A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35±0.18</w:t>
            </w:r>
          </w:p>
        </w:tc>
        <w:tc>
          <w:tcPr>
            <w:tcW w:w="1276" w:type="dxa"/>
          </w:tcPr>
          <w:p w14:paraId="42772191" w14:textId="3EAB1CE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2±0.38</w:t>
            </w:r>
          </w:p>
        </w:tc>
      </w:tr>
      <w:tr w:rsidR="00563B02" w:rsidRPr="00BE7B03" w14:paraId="75D67A79" w14:textId="77777777" w:rsidTr="00BE7B03">
        <w:tc>
          <w:tcPr>
            <w:tcW w:w="1413" w:type="dxa"/>
          </w:tcPr>
          <w:p w14:paraId="5B90FAFC" w14:textId="45809D7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Padova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2-1</w:t>
            </w:r>
          </w:p>
        </w:tc>
        <w:tc>
          <w:tcPr>
            <w:tcW w:w="850" w:type="dxa"/>
          </w:tcPr>
          <w:p w14:paraId="63F97BAC" w14:textId="7225A60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750A656D" w14:textId="295E9B6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2AE1EEAD" w14:textId="2D7BAD6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88E21DD" w14:textId="7CB942F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14:paraId="3FB5EBE9" w14:textId="6A4A7D5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41280E34" w14:textId="46B7E97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</w:p>
        </w:tc>
        <w:tc>
          <w:tcPr>
            <w:tcW w:w="850" w:type="dxa"/>
          </w:tcPr>
          <w:p w14:paraId="38B5C273" w14:textId="1885740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/11</w:t>
            </w:r>
          </w:p>
        </w:tc>
        <w:tc>
          <w:tcPr>
            <w:tcW w:w="1134" w:type="dxa"/>
          </w:tcPr>
          <w:p w14:paraId="2FF17C49" w14:textId="52C0B73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6.2±6.9</w:t>
            </w:r>
          </w:p>
        </w:tc>
        <w:tc>
          <w:tcPr>
            <w:tcW w:w="993" w:type="dxa"/>
          </w:tcPr>
          <w:p w14:paraId="5E39D36F" w14:textId="464172D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9.8±9.0</w:t>
            </w:r>
          </w:p>
        </w:tc>
        <w:tc>
          <w:tcPr>
            <w:tcW w:w="992" w:type="dxa"/>
          </w:tcPr>
          <w:p w14:paraId="6B713E23" w14:textId="57DEEB2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.9±0.9</w:t>
            </w:r>
          </w:p>
        </w:tc>
        <w:tc>
          <w:tcPr>
            <w:tcW w:w="992" w:type="dxa"/>
          </w:tcPr>
          <w:p w14:paraId="7269A55F" w14:textId="1DF13E7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4±1.0</w:t>
            </w:r>
          </w:p>
        </w:tc>
        <w:tc>
          <w:tcPr>
            <w:tcW w:w="1276" w:type="dxa"/>
          </w:tcPr>
          <w:p w14:paraId="59FA13A3" w14:textId="4AF5631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9±0.30</w:t>
            </w:r>
          </w:p>
        </w:tc>
        <w:tc>
          <w:tcPr>
            <w:tcW w:w="1276" w:type="dxa"/>
          </w:tcPr>
          <w:p w14:paraId="69D0443B" w14:textId="42E86F9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3±0.30</w:t>
            </w:r>
          </w:p>
        </w:tc>
      </w:tr>
      <w:tr w:rsidR="00563B02" w:rsidRPr="00BE7B03" w14:paraId="36F84CFB" w14:textId="77777777" w:rsidTr="00BE7B03">
        <w:tc>
          <w:tcPr>
            <w:tcW w:w="1413" w:type="dxa"/>
          </w:tcPr>
          <w:p w14:paraId="40257B81" w14:textId="6A0D805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Padova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2-2</w:t>
            </w:r>
          </w:p>
        </w:tc>
        <w:tc>
          <w:tcPr>
            <w:tcW w:w="850" w:type="dxa"/>
          </w:tcPr>
          <w:p w14:paraId="78FFCDF7" w14:textId="23027CC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88D6F39" w14:textId="317A987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34F0A62A" w14:textId="4737FED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F23658A" w14:textId="4A37A63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5" w:type="dxa"/>
          </w:tcPr>
          <w:p w14:paraId="5BFB0F29" w14:textId="53F0635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4981824B" w14:textId="48201F3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/23</w:t>
            </w:r>
          </w:p>
        </w:tc>
        <w:tc>
          <w:tcPr>
            <w:tcW w:w="850" w:type="dxa"/>
          </w:tcPr>
          <w:p w14:paraId="08704E64" w14:textId="135AE25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/11</w:t>
            </w:r>
          </w:p>
        </w:tc>
        <w:tc>
          <w:tcPr>
            <w:tcW w:w="1134" w:type="dxa"/>
          </w:tcPr>
          <w:p w14:paraId="577C0F52" w14:textId="20AAF20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9.2±8.5</w:t>
            </w:r>
          </w:p>
        </w:tc>
        <w:tc>
          <w:tcPr>
            <w:tcW w:w="993" w:type="dxa"/>
          </w:tcPr>
          <w:p w14:paraId="4D649115" w14:textId="591329F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9.8±9.0</w:t>
            </w:r>
          </w:p>
        </w:tc>
        <w:tc>
          <w:tcPr>
            <w:tcW w:w="992" w:type="dxa"/>
          </w:tcPr>
          <w:p w14:paraId="261EB9BB" w14:textId="4F3DD08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.0±1.8</w:t>
            </w:r>
          </w:p>
        </w:tc>
        <w:tc>
          <w:tcPr>
            <w:tcW w:w="992" w:type="dxa"/>
          </w:tcPr>
          <w:p w14:paraId="03C81261" w14:textId="1174D4A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4±1.0</w:t>
            </w:r>
          </w:p>
        </w:tc>
        <w:tc>
          <w:tcPr>
            <w:tcW w:w="1276" w:type="dxa"/>
          </w:tcPr>
          <w:p w14:paraId="2D75C5BE" w14:textId="4A0F0B2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4±0.24</w:t>
            </w:r>
          </w:p>
        </w:tc>
        <w:tc>
          <w:tcPr>
            <w:tcW w:w="1276" w:type="dxa"/>
          </w:tcPr>
          <w:p w14:paraId="1A2FCDD6" w14:textId="3E2C5E2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3±0.30</w:t>
            </w:r>
          </w:p>
        </w:tc>
      </w:tr>
      <w:tr w:rsidR="00563B02" w:rsidRPr="00BE7B03" w14:paraId="35216D3C" w14:textId="77777777" w:rsidTr="00BE7B03">
        <w:tc>
          <w:tcPr>
            <w:tcW w:w="1413" w:type="dxa"/>
          </w:tcPr>
          <w:p w14:paraId="6EAE0289" w14:textId="4725608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lciagh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2</w:t>
            </w:r>
          </w:p>
        </w:tc>
        <w:tc>
          <w:tcPr>
            <w:tcW w:w="850" w:type="dxa"/>
          </w:tcPr>
          <w:p w14:paraId="24A43B4E" w14:textId="7FF4EAC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4B83EACA" w14:textId="71DF453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ED31DDA" w14:textId="1D6FD52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42CFF33" w14:textId="6651289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5" w:type="dxa"/>
          </w:tcPr>
          <w:p w14:paraId="6D471A8C" w14:textId="528EE02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5BD25096" w14:textId="4E3A13F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3/20</w:t>
            </w:r>
          </w:p>
        </w:tc>
        <w:tc>
          <w:tcPr>
            <w:tcW w:w="850" w:type="dxa"/>
          </w:tcPr>
          <w:p w14:paraId="2E6A81B4" w14:textId="251C650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/17</w:t>
            </w:r>
          </w:p>
        </w:tc>
        <w:tc>
          <w:tcPr>
            <w:tcW w:w="1134" w:type="dxa"/>
          </w:tcPr>
          <w:p w14:paraId="46FEAFDB" w14:textId="4D5CEB9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15±6.18</w:t>
            </w:r>
          </w:p>
        </w:tc>
        <w:tc>
          <w:tcPr>
            <w:tcW w:w="993" w:type="dxa"/>
          </w:tcPr>
          <w:p w14:paraId="33AD39C1" w14:textId="00C74AE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3.19±6.10</w:t>
            </w:r>
          </w:p>
        </w:tc>
        <w:tc>
          <w:tcPr>
            <w:tcW w:w="992" w:type="dxa"/>
          </w:tcPr>
          <w:p w14:paraId="178D68BF" w14:textId="7891AFE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.0±3.7</w:t>
            </w:r>
          </w:p>
        </w:tc>
        <w:tc>
          <w:tcPr>
            <w:tcW w:w="992" w:type="dxa"/>
          </w:tcPr>
          <w:p w14:paraId="26F833BE" w14:textId="0816E46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28±1.1</w:t>
            </w:r>
          </w:p>
        </w:tc>
        <w:tc>
          <w:tcPr>
            <w:tcW w:w="1276" w:type="dxa"/>
          </w:tcPr>
          <w:p w14:paraId="1AE5B706" w14:textId="7145F9F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31±0.19</w:t>
            </w:r>
          </w:p>
        </w:tc>
        <w:tc>
          <w:tcPr>
            <w:tcW w:w="1276" w:type="dxa"/>
          </w:tcPr>
          <w:p w14:paraId="79AB2117" w14:textId="249481A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0±0.29</w:t>
            </w:r>
          </w:p>
        </w:tc>
      </w:tr>
      <w:tr w:rsidR="00563B02" w:rsidRPr="00BE7B03" w14:paraId="7DABE399" w14:textId="77777777" w:rsidTr="00BE7B03">
        <w:tc>
          <w:tcPr>
            <w:tcW w:w="1413" w:type="dxa"/>
          </w:tcPr>
          <w:p w14:paraId="5E6876A1" w14:textId="703ED19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orro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2-1</w:t>
            </w:r>
          </w:p>
        </w:tc>
        <w:tc>
          <w:tcPr>
            <w:tcW w:w="850" w:type="dxa"/>
          </w:tcPr>
          <w:p w14:paraId="689BE48A" w14:textId="34FB533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3F9B6B1C" w14:textId="28B52CC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868D701" w14:textId="4984353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90D264A" w14:textId="6FFA9E8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</w:tcPr>
          <w:p w14:paraId="0882D86D" w14:textId="7C9F89A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1EB584AC" w14:textId="0F72021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/7</w:t>
            </w:r>
          </w:p>
        </w:tc>
        <w:tc>
          <w:tcPr>
            <w:tcW w:w="850" w:type="dxa"/>
          </w:tcPr>
          <w:p w14:paraId="34AF815E" w14:textId="23C6645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/22</w:t>
            </w:r>
          </w:p>
        </w:tc>
        <w:tc>
          <w:tcPr>
            <w:tcW w:w="1134" w:type="dxa"/>
          </w:tcPr>
          <w:p w14:paraId="4C02C68B" w14:textId="0D04952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9.5±6.5</w:t>
            </w:r>
          </w:p>
        </w:tc>
        <w:tc>
          <w:tcPr>
            <w:tcW w:w="993" w:type="dxa"/>
          </w:tcPr>
          <w:p w14:paraId="2187A2B5" w14:textId="03DBE04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3±9</w:t>
            </w:r>
          </w:p>
        </w:tc>
        <w:tc>
          <w:tcPr>
            <w:tcW w:w="992" w:type="dxa"/>
          </w:tcPr>
          <w:p w14:paraId="6B79B5EB" w14:textId="2538B49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.9±1.1</w:t>
            </w:r>
          </w:p>
        </w:tc>
        <w:tc>
          <w:tcPr>
            <w:tcW w:w="992" w:type="dxa"/>
          </w:tcPr>
          <w:p w14:paraId="3744F31B" w14:textId="0B754E7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6±0.5</w:t>
            </w:r>
          </w:p>
        </w:tc>
        <w:tc>
          <w:tcPr>
            <w:tcW w:w="1276" w:type="dxa"/>
          </w:tcPr>
          <w:p w14:paraId="6B2F1AAA" w14:textId="2E50E36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5±0.3</w:t>
            </w:r>
          </w:p>
        </w:tc>
        <w:tc>
          <w:tcPr>
            <w:tcW w:w="1276" w:type="dxa"/>
          </w:tcPr>
          <w:p w14:paraId="091ECD05" w14:textId="702FF58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1±0.3</w:t>
            </w:r>
          </w:p>
        </w:tc>
      </w:tr>
      <w:tr w:rsidR="00563B02" w:rsidRPr="00BE7B03" w14:paraId="282D364F" w14:textId="77777777" w:rsidTr="00BE7B03">
        <w:tc>
          <w:tcPr>
            <w:tcW w:w="1413" w:type="dxa"/>
          </w:tcPr>
          <w:p w14:paraId="464759EB" w14:textId="7AEA139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orron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2-2</w:t>
            </w:r>
          </w:p>
        </w:tc>
        <w:tc>
          <w:tcPr>
            <w:tcW w:w="850" w:type="dxa"/>
          </w:tcPr>
          <w:p w14:paraId="3A517798" w14:textId="00FEEE9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6265D949" w14:textId="4F12C84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84DA1E7" w14:textId="1E9A2DF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54919B2" w14:textId="1BE1A6A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</w:tcPr>
          <w:p w14:paraId="706BA863" w14:textId="3AC2692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6D27DF4A" w14:textId="4F48978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/10</w:t>
            </w:r>
          </w:p>
        </w:tc>
        <w:tc>
          <w:tcPr>
            <w:tcW w:w="850" w:type="dxa"/>
          </w:tcPr>
          <w:p w14:paraId="2DAE0781" w14:textId="2EEA86F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/22</w:t>
            </w:r>
          </w:p>
        </w:tc>
        <w:tc>
          <w:tcPr>
            <w:tcW w:w="1134" w:type="dxa"/>
          </w:tcPr>
          <w:p w14:paraId="0862AFD1" w14:textId="76477E0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1±7.7</w:t>
            </w:r>
          </w:p>
        </w:tc>
        <w:tc>
          <w:tcPr>
            <w:tcW w:w="993" w:type="dxa"/>
          </w:tcPr>
          <w:p w14:paraId="4CFF9122" w14:textId="2FBBA2E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3±9</w:t>
            </w:r>
          </w:p>
        </w:tc>
        <w:tc>
          <w:tcPr>
            <w:tcW w:w="992" w:type="dxa"/>
          </w:tcPr>
          <w:p w14:paraId="036FA5A3" w14:textId="4C6513D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.9±1.8</w:t>
            </w:r>
          </w:p>
        </w:tc>
        <w:tc>
          <w:tcPr>
            <w:tcW w:w="992" w:type="dxa"/>
          </w:tcPr>
          <w:p w14:paraId="6D322159" w14:textId="5CB7FBF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6±0.5</w:t>
            </w:r>
          </w:p>
        </w:tc>
        <w:tc>
          <w:tcPr>
            <w:tcW w:w="1276" w:type="dxa"/>
          </w:tcPr>
          <w:p w14:paraId="373649F2" w14:textId="194A4E8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2±0.22</w:t>
            </w:r>
          </w:p>
        </w:tc>
        <w:tc>
          <w:tcPr>
            <w:tcW w:w="1276" w:type="dxa"/>
          </w:tcPr>
          <w:p w14:paraId="38BF9112" w14:textId="52B29CE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1±0.3</w:t>
            </w:r>
          </w:p>
        </w:tc>
      </w:tr>
      <w:tr w:rsidR="00563B02" w:rsidRPr="00BE7B03" w14:paraId="23E2A560" w14:textId="77777777" w:rsidTr="00BE7B03">
        <w:tc>
          <w:tcPr>
            <w:tcW w:w="1413" w:type="dxa"/>
          </w:tcPr>
          <w:p w14:paraId="69893536" w14:textId="293A354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lciagh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4-1</w:t>
            </w:r>
          </w:p>
        </w:tc>
        <w:tc>
          <w:tcPr>
            <w:tcW w:w="850" w:type="dxa"/>
          </w:tcPr>
          <w:p w14:paraId="4FCB4184" w14:textId="391B3CE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439D4A2E" w14:textId="64FBA49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0433AFC4" w14:textId="24E6CDD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DEA98A4" w14:textId="45736A6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</w:tcPr>
          <w:p w14:paraId="3BEEAC63" w14:textId="77C6AFB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4E581F84" w14:textId="1C4FCA5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/7</w:t>
            </w:r>
          </w:p>
        </w:tc>
        <w:tc>
          <w:tcPr>
            <w:tcW w:w="850" w:type="dxa"/>
          </w:tcPr>
          <w:p w14:paraId="25BDE4B8" w14:textId="3C120A6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1134" w:type="dxa"/>
          </w:tcPr>
          <w:p w14:paraId="00FC318D" w14:textId="1B25DDF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8±6.3</w:t>
            </w:r>
          </w:p>
        </w:tc>
        <w:tc>
          <w:tcPr>
            <w:tcW w:w="993" w:type="dxa"/>
          </w:tcPr>
          <w:p w14:paraId="6605A55E" w14:textId="16C24B8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92" w:type="dxa"/>
          </w:tcPr>
          <w:p w14:paraId="01A5FB5E" w14:textId="36D8C70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.7±0.78</w:t>
            </w:r>
          </w:p>
        </w:tc>
        <w:tc>
          <w:tcPr>
            <w:tcW w:w="992" w:type="dxa"/>
          </w:tcPr>
          <w:p w14:paraId="57A8F986" w14:textId="3558F00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276" w:type="dxa"/>
          </w:tcPr>
          <w:p w14:paraId="08796240" w14:textId="2FFC054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47±0.160</w:t>
            </w:r>
          </w:p>
        </w:tc>
        <w:tc>
          <w:tcPr>
            <w:tcW w:w="1276" w:type="dxa"/>
          </w:tcPr>
          <w:p w14:paraId="33BAE4A7" w14:textId="7262F6A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706±0.241</w:t>
            </w:r>
          </w:p>
        </w:tc>
      </w:tr>
      <w:tr w:rsidR="00563B02" w:rsidRPr="00BE7B03" w14:paraId="4D886D4A" w14:textId="77777777" w:rsidTr="00BE7B03">
        <w:tc>
          <w:tcPr>
            <w:tcW w:w="1413" w:type="dxa"/>
          </w:tcPr>
          <w:p w14:paraId="48EF0B06" w14:textId="599DC65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lciagh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4-2</w:t>
            </w:r>
          </w:p>
        </w:tc>
        <w:tc>
          <w:tcPr>
            <w:tcW w:w="850" w:type="dxa"/>
          </w:tcPr>
          <w:p w14:paraId="1586B308" w14:textId="14CF486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6B8F092E" w14:textId="6F1A86B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9600A4B" w14:textId="67AF03C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477BE55" w14:textId="402FE4E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</w:tcPr>
          <w:p w14:paraId="20CD899D" w14:textId="086D009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0825117F" w14:textId="58BD04D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</w:p>
        </w:tc>
        <w:tc>
          <w:tcPr>
            <w:tcW w:w="850" w:type="dxa"/>
          </w:tcPr>
          <w:p w14:paraId="111CF73A" w14:textId="667061D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1134" w:type="dxa"/>
          </w:tcPr>
          <w:p w14:paraId="1F45277E" w14:textId="00670B0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0±7.5</w:t>
            </w:r>
          </w:p>
        </w:tc>
        <w:tc>
          <w:tcPr>
            <w:tcW w:w="993" w:type="dxa"/>
          </w:tcPr>
          <w:p w14:paraId="3B08C1D3" w14:textId="0C1E66F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92" w:type="dxa"/>
          </w:tcPr>
          <w:p w14:paraId="5A008634" w14:textId="05616C7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1.36±4.03</w:t>
            </w:r>
          </w:p>
        </w:tc>
        <w:tc>
          <w:tcPr>
            <w:tcW w:w="992" w:type="dxa"/>
          </w:tcPr>
          <w:p w14:paraId="61296ED3" w14:textId="058A41A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276" w:type="dxa"/>
          </w:tcPr>
          <w:p w14:paraId="0D8D911D" w14:textId="24054BA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19±0.168</w:t>
            </w:r>
          </w:p>
        </w:tc>
        <w:tc>
          <w:tcPr>
            <w:tcW w:w="1276" w:type="dxa"/>
          </w:tcPr>
          <w:p w14:paraId="0B04ADB3" w14:textId="7A335FF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706±0.241</w:t>
            </w:r>
          </w:p>
        </w:tc>
      </w:tr>
      <w:tr w:rsidR="00563B02" w:rsidRPr="00BE7B03" w14:paraId="68186BE5" w14:textId="77777777" w:rsidTr="00BE7B03">
        <w:tc>
          <w:tcPr>
            <w:tcW w:w="1413" w:type="dxa"/>
          </w:tcPr>
          <w:p w14:paraId="05D591BE" w14:textId="1FF5FE7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 Luca/2005</w:t>
            </w:r>
          </w:p>
        </w:tc>
        <w:tc>
          <w:tcPr>
            <w:tcW w:w="850" w:type="dxa"/>
          </w:tcPr>
          <w:p w14:paraId="6D44E20A" w14:textId="3B30924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6A0866F" w14:textId="516835E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751F9E9" w14:textId="25E8109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EED3236" w14:textId="52D25E5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</w:tcPr>
          <w:p w14:paraId="6CAC4843" w14:textId="6B7AA48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285D1BEA" w14:textId="5B07606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7/20</w:t>
            </w:r>
          </w:p>
        </w:tc>
        <w:tc>
          <w:tcPr>
            <w:tcW w:w="850" w:type="dxa"/>
          </w:tcPr>
          <w:p w14:paraId="1704B74D" w14:textId="45095B0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1134" w:type="dxa"/>
          </w:tcPr>
          <w:p w14:paraId="2AF8CFE7" w14:textId="12F6FE8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3±6.8</w:t>
            </w:r>
          </w:p>
        </w:tc>
        <w:tc>
          <w:tcPr>
            <w:tcW w:w="993" w:type="dxa"/>
          </w:tcPr>
          <w:p w14:paraId="264C9CF9" w14:textId="2890589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6.5±3.8</w:t>
            </w:r>
          </w:p>
        </w:tc>
        <w:tc>
          <w:tcPr>
            <w:tcW w:w="992" w:type="dxa"/>
          </w:tcPr>
          <w:p w14:paraId="642EBDF1" w14:textId="44A36BE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.9±4.4</w:t>
            </w:r>
          </w:p>
        </w:tc>
        <w:tc>
          <w:tcPr>
            <w:tcW w:w="992" w:type="dxa"/>
          </w:tcPr>
          <w:p w14:paraId="7039BD4F" w14:textId="4C6E541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6±1.0</w:t>
            </w:r>
          </w:p>
        </w:tc>
        <w:tc>
          <w:tcPr>
            <w:tcW w:w="1276" w:type="dxa"/>
          </w:tcPr>
          <w:p w14:paraId="72207C14" w14:textId="3F9D609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4±0.18</w:t>
            </w:r>
          </w:p>
        </w:tc>
        <w:tc>
          <w:tcPr>
            <w:tcW w:w="1276" w:type="dxa"/>
          </w:tcPr>
          <w:p w14:paraId="6344F92F" w14:textId="138F06A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61±0.22</w:t>
            </w:r>
          </w:p>
        </w:tc>
      </w:tr>
      <w:tr w:rsidR="00563B02" w:rsidRPr="00BE7B03" w14:paraId="6E613666" w14:textId="77777777" w:rsidTr="00BE7B03">
        <w:tc>
          <w:tcPr>
            <w:tcW w:w="1413" w:type="dxa"/>
          </w:tcPr>
          <w:p w14:paraId="0BF018A5" w14:textId="3F8F837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ánchez/2006</w:t>
            </w:r>
          </w:p>
        </w:tc>
        <w:tc>
          <w:tcPr>
            <w:tcW w:w="850" w:type="dxa"/>
          </w:tcPr>
          <w:p w14:paraId="14EE2D5D" w14:textId="5B8A134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´exico</w:t>
            </w:r>
            <w:proofErr w:type="spellEnd"/>
          </w:p>
        </w:tc>
        <w:tc>
          <w:tcPr>
            <w:tcW w:w="1560" w:type="dxa"/>
          </w:tcPr>
          <w:p w14:paraId="104EFDD6" w14:textId="5B138DA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16CC54C" w14:textId="182DEBE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4D9C430" w14:textId="34BED0A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5" w:type="dxa"/>
          </w:tcPr>
          <w:p w14:paraId="3148152B" w14:textId="1757A68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14:paraId="3560E126" w14:textId="189C7FA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7/9</w:t>
            </w:r>
          </w:p>
        </w:tc>
        <w:tc>
          <w:tcPr>
            <w:tcW w:w="850" w:type="dxa"/>
          </w:tcPr>
          <w:p w14:paraId="60AA3011" w14:textId="46DA181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/31</w:t>
            </w:r>
          </w:p>
        </w:tc>
        <w:tc>
          <w:tcPr>
            <w:tcW w:w="1134" w:type="dxa"/>
          </w:tcPr>
          <w:p w14:paraId="7C02DE07" w14:textId="37DBE05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0.96±12.85</w:t>
            </w:r>
          </w:p>
        </w:tc>
        <w:tc>
          <w:tcPr>
            <w:tcW w:w="993" w:type="dxa"/>
          </w:tcPr>
          <w:p w14:paraId="150CBB4A" w14:textId="093A07E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73±9.46</w:t>
            </w:r>
          </w:p>
        </w:tc>
        <w:tc>
          <w:tcPr>
            <w:tcW w:w="992" w:type="dxa"/>
          </w:tcPr>
          <w:p w14:paraId="2479CC64" w14:textId="124D04E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.64±5.31</w:t>
            </w:r>
          </w:p>
        </w:tc>
        <w:tc>
          <w:tcPr>
            <w:tcW w:w="992" w:type="dxa"/>
          </w:tcPr>
          <w:p w14:paraId="6FA2EF3E" w14:textId="2FC1D44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33±1.96</w:t>
            </w:r>
          </w:p>
        </w:tc>
        <w:tc>
          <w:tcPr>
            <w:tcW w:w="1276" w:type="dxa"/>
          </w:tcPr>
          <w:p w14:paraId="58C11256" w14:textId="39FA8BA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3662±0.1891</w:t>
            </w:r>
          </w:p>
        </w:tc>
        <w:tc>
          <w:tcPr>
            <w:tcW w:w="1276" w:type="dxa"/>
          </w:tcPr>
          <w:p w14:paraId="01E94DFB" w14:textId="5BCB6A6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6769±0.1021</w:t>
            </w:r>
          </w:p>
        </w:tc>
      </w:tr>
      <w:tr w:rsidR="00563B02" w:rsidRPr="00BE7B03" w14:paraId="7D0CC1DF" w14:textId="77777777" w:rsidTr="00BE7B03">
        <w:tc>
          <w:tcPr>
            <w:tcW w:w="1413" w:type="dxa"/>
          </w:tcPr>
          <w:p w14:paraId="2270EB4F" w14:textId="25BE56E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Liu/2007</w:t>
            </w:r>
          </w:p>
        </w:tc>
        <w:tc>
          <w:tcPr>
            <w:tcW w:w="850" w:type="dxa"/>
          </w:tcPr>
          <w:p w14:paraId="60FFF0AB" w14:textId="1219839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560" w:type="dxa"/>
          </w:tcPr>
          <w:p w14:paraId="55C0A816" w14:textId="77D9E1E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AFD3745" w14:textId="7CBBBDD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F3E45C2" w14:textId="496EF56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25" w:type="dxa"/>
          </w:tcPr>
          <w:p w14:paraId="5306E856" w14:textId="40C8C2C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14:paraId="4B0C024F" w14:textId="70E5817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1/25</w:t>
            </w:r>
          </w:p>
        </w:tc>
        <w:tc>
          <w:tcPr>
            <w:tcW w:w="850" w:type="dxa"/>
          </w:tcPr>
          <w:p w14:paraId="26C16D16" w14:textId="2FA4BA6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7/19</w:t>
            </w:r>
          </w:p>
        </w:tc>
        <w:tc>
          <w:tcPr>
            <w:tcW w:w="1134" w:type="dxa"/>
          </w:tcPr>
          <w:p w14:paraId="6582BD68" w14:textId="5D8ED05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6.5±9.9</w:t>
            </w:r>
          </w:p>
        </w:tc>
        <w:tc>
          <w:tcPr>
            <w:tcW w:w="993" w:type="dxa"/>
          </w:tcPr>
          <w:p w14:paraId="63A92582" w14:textId="4ADC514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2.5±10.9</w:t>
            </w:r>
          </w:p>
        </w:tc>
        <w:tc>
          <w:tcPr>
            <w:tcW w:w="992" w:type="dxa"/>
          </w:tcPr>
          <w:p w14:paraId="6B10C730" w14:textId="01280F2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3.6±8.2</w:t>
            </w:r>
          </w:p>
        </w:tc>
        <w:tc>
          <w:tcPr>
            <w:tcW w:w="992" w:type="dxa"/>
          </w:tcPr>
          <w:p w14:paraId="7DB669E8" w14:textId="78DA21A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9±1.0</w:t>
            </w:r>
          </w:p>
        </w:tc>
        <w:tc>
          <w:tcPr>
            <w:tcW w:w="1276" w:type="dxa"/>
          </w:tcPr>
          <w:p w14:paraId="5A09D1A8" w14:textId="6349353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35±0.81</w:t>
            </w:r>
          </w:p>
        </w:tc>
        <w:tc>
          <w:tcPr>
            <w:tcW w:w="1276" w:type="dxa"/>
          </w:tcPr>
          <w:p w14:paraId="45BCF4EB" w14:textId="0A8B83F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44±0.79</w:t>
            </w:r>
          </w:p>
        </w:tc>
      </w:tr>
      <w:tr w:rsidR="00563B02" w:rsidRPr="00BE7B03" w14:paraId="1498E62C" w14:textId="77777777" w:rsidTr="00BE7B03">
        <w:tc>
          <w:tcPr>
            <w:tcW w:w="1413" w:type="dxa"/>
          </w:tcPr>
          <w:p w14:paraId="6D76746E" w14:textId="2552F77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Zainaghi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850" w:type="dxa"/>
          </w:tcPr>
          <w:p w14:paraId="745D99DE" w14:textId="7AEC94C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45E4C7DE" w14:textId="61147C7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4D470FA" w14:textId="69F8E4A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14FF2527" w14:textId="0C69F18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5" w:type="dxa"/>
          </w:tcPr>
          <w:p w14:paraId="1B41063D" w14:textId="5763ADB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28990710" w14:textId="260C585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/15</w:t>
            </w:r>
          </w:p>
        </w:tc>
        <w:tc>
          <w:tcPr>
            <w:tcW w:w="850" w:type="dxa"/>
          </w:tcPr>
          <w:p w14:paraId="11B0AD6F" w14:textId="42A5DC0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/22</w:t>
            </w:r>
          </w:p>
        </w:tc>
        <w:tc>
          <w:tcPr>
            <w:tcW w:w="1134" w:type="dxa"/>
          </w:tcPr>
          <w:p w14:paraId="41FA2CC7" w14:textId="6FF7750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4.4±9.0</w:t>
            </w:r>
          </w:p>
        </w:tc>
        <w:tc>
          <w:tcPr>
            <w:tcW w:w="993" w:type="dxa"/>
          </w:tcPr>
          <w:p w14:paraId="3594A3A3" w14:textId="0352528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0±5.8</w:t>
            </w:r>
          </w:p>
        </w:tc>
        <w:tc>
          <w:tcPr>
            <w:tcW w:w="992" w:type="dxa"/>
          </w:tcPr>
          <w:p w14:paraId="225679C9" w14:textId="0834168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.6±5.1</w:t>
            </w:r>
          </w:p>
        </w:tc>
        <w:tc>
          <w:tcPr>
            <w:tcW w:w="992" w:type="dxa"/>
          </w:tcPr>
          <w:p w14:paraId="6A8AD821" w14:textId="5150EF9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±1.1</w:t>
            </w:r>
          </w:p>
        </w:tc>
        <w:tc>
          <w:tcPr>
            <w:tcW w:w="1276" w:type="dxa"/>
          </w:tcPr>
          <w:p w14:paraId="6B924819" w14:textId="29046DA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01±0.21</w:t>
            </w:r>
          </w:p>
        </w:tc>
        <w:tc>
          <w:tcPr>
            <w:tcW w:w="1276" w:type="dxa"/>
          </w:tcPr>
          <w:p w14:paraId="65E4C650" w14:textId="29F0841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24±0.21</w:t>
            </w:r>
          </w:p>
        </w:tc>
      </w:tr>
      <w:tr w:rsidR="00563B02" w:rsidRPr="00BE7B03" w14:paraId="393839EC" w14:textId="77777777" w:rsidTr="00BE7B03">
        <w:tc>
          <w:tcPr>
            <w:tcW w:w="1413" w:type="dxa"/>
          </w:tcPr>
          <w:p w14:paraId="48C2EA2B" w14:textId="0B08B5C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850" w:type="dxa"/>
          </w:tcPr>
          <w:p w14:paraId="789E58B2" w14:textId="6831A4E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560" w:type="dxa"/>
          </w:tcPr>
          <w:p w14:paraId="6DBDA623" w14:textId="5390DC9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F9B8820" w14:textId="776B1AB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CC1ED65" w14:textId="62ECCF7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</w:tcPr>
          <w:p w14:paraId="26BD1741" w14:textId="31E02B8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3F31F11B" w14:textId="7FF19F7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850" w:type="dxa"/>
          </w:tcPr>
          <w:p w14:paraId="79FB6023" w14:textId="737FB3D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1134" w:type="dxa"/>
          </w:tcPr>
          <w:p w14:paraId="3BA41BEC" w14:textId="0523BCB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993" w:type="dxa"/>
          </w:tcPr>
          <w:p w14:paraId="21CFF44B" w14:textId="470C72F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</w:tcPr>
          <w:p w14:paraId="41DBA6A1" w14:textId="43A2E1B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2" w:type="dxa"/>
          </w:tcPr>
          <w:p w14:paraId="22944FF9" w14:textId="5ABB0D7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276" w:type="dxa"/>
          </w:tcPr>
          <w:p w14:paraId="2ECCC2FF" w14:textId="5500671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83±0.1</w:t>
            </w:r>
          </w:p>
        </w:tc>
        <w:tc>
          <w:tcPr>
            <w:tcW w:w="1276" w:type="dxa"/>
          </w:tcPr>
          <w:p w14:paraId="00618BAE" w14:textId="0B7FEDE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28±0.3</w:t>
            </w:r>
          </w:p>
        </w:tc>
      </w:tr>
      <w:tr w:rsidR="00563B02" w:rsidRPr="00BE7B03" w14:paraId="15029D63" w14:textId="77777777" w:rsidTr="00BE7B03">
        <w:tc>
          <w:tcPr>
            <w:tcW w:w="1413" w:type="dxa"/>
          </w:tcPr>
          <w:p w14:paraId="3D12F6EA" w14:textId="45D62C6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risawat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1B97519E" w14:textId="4473415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560" w:type="dxa"/>
          </w:tcPr>
          <w:p w14:paraId="1722CF60" w14:textId="149D939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2D7A5976" w14:textId="7C341FE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9C6D790" w14:textId="76B80FF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5" w:type="dxa"/>
          </w:tcPr>
          <w:p w14:paraId="6C488507" w14:textId="0E4A7CE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14:paraId="352455F4" w14:textId="5AA5BC7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/9</w:t>
            </w:r>
          </w:p>
        </w:tc>
        <w:tc>
          <w:tcPr>
            <w:tcW w:w="850" w:type="dxa"/>
          </w:tcPr>
          <w:p w14:paraId="4E024795" w14:textId="233B532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21</w:t>
            </w:r>
          </w:p>
        </w:tc>
        <w:tc>
          <w:tcPr>
            <w:tcW w:w="1134" w:type="dxa"/>
          </w:tcPr>
          <w:p w14:paraId="48810615" w14:textId="35F1F50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.3±8.1</w:t>
            </w:r>
          </w:p>
        </w:tc>
        <w:tc>
          <w:tcPr>
            <w:tcW w:w="993" w:type="dxa"/>
          </w:tcPr>
          <w:p w14:paraId="18D31D23" w14:textId="1E52030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3±6.6</w:t>
            </w:r>
          </w:p>
        </w:tc>
        <w:tc>
          <w:tcPr>
            <w:tcW w:w="992" w:type="dxa"/>
          </w:tcPr>
          <w:p w14:paraId="76118275" w14:textId="4B4B1C8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.3±2.2</w:t>
            </w:r>
          </w:p>
        </w:tc>
        <w:tc>
          <w:tcPr>
            <w:tcW w:w="992" w:type="dxa"/>
          </w:tcPr>
          <w:p w14:paraId="18C6ABEE" w14:textId="1B93347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7.6±1.8</w:t>
            </w:r>
          </w:p>
        </w:tc>
        <w:tc>
          <w:tcPr>
            <w:tcW w:w="1276" w:type="dxa"/>
          </w:tcPr>
          <w:p w14:paraId="18BE92D2" w14:textId="7950EB5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.32±1.29</w:t>
            </w:r>
          </w:p>
        </w:tc>
        <w:tc>
          <w:tcPr>
            <w:tcW w:w="1276" w:type="dxa"/>
          </w:tcPr>
          <w:p w14:paraId="62132F18" w14:textId="306112D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.13±3.00</w:t>
            </w:r>
          </w:p>
        </w:tc>
      </w:tr>
      <w:tr w:rsidR="00563B02" w:rsidRPr="00BE7B03" w14:paraId="70FB4C32" w14:textId="77777777" w:rsidTr="00BE7B03">
        <w:tc>
          <w:tcPr>
            <w:tcW w:w="1413" w:type="dxa"/>
          </w:tcPr>
          <w:p w14:paraId="205CA77F" w14:textId="171D933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Jelic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1D928662" w14:textId="64A539C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60" w:type="dxa"/>
          </w:tcPr>
          <w:p w14:paraId="193A2FE0" w14:textId="31A7A71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84B68C8" w14:textId="07C1347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FFFBAA4" w14:textId="1A063AF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5" w:type="dxa"/>
          </w:tcPr>
          <w:p w14:paraId="00A7F455" w14:textId="7C10834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14:paraId="465510AF" w14:textId="2089E09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/19</w:t>
            </w:r>
          </w:p>
        </w:tc>
        <w:tc>
          <w:tcPr>
            <w:tcW w:w="850" w:type="dxa"/>
          </w:tcPr>
          <w:p w14:paraId="486DDF12" w14:textId="6479BC92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9/14</w:t>
            </w:r>
          </w:p>
        </w:tc>
        <w:tc>
          <w:tcPr>
            <w:tcW w:w="1134" w:type="dxa"/>
          </w:tcPr>
          <w:p w14:paraId="3A137E25" w14:textId="2D44245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0±9.9</w:t>
            </w:r>
          </w:p>
        </w:tc>
        <w:tc>
          <w:tcPr>
            <w:tcW w:w="993" w:type="dxa"/>
          </w:tcPr>
          <w:p w14:paraId="18DB2BA8" w14:textId="2A32649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.2±9.6</w:t>
            </w:r>
          </w:p>
        </w:tc>
        <w:tc>
          <w:tcPr>
            <w:tcW w:w="992" w:type="dxa"/>
          </w:tcPr>
          <w:p w14:paraId="2B269A2F" w14:textId="6A499F9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.4±2.77</w:t>
            </w:r>
          </w:p>
        </w:tc>
        <w:tc>
          <w:tcPr>
            <w:tcW w:w="992" w:type="dxa"/>
          </w:tcPr>
          <w:p w14:paraId="02F5C1DD" w14:textId="257B45A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65±1.37</w:t>
            </w:r>
          </w:p>
        </w:tc>
        <w:tc>
          <w:tcPr>
            <w:tcW w:w="1276" w:type="dxa"/>
          </w:tcPr>
          <w:p w14:paraId="291AE506" w14:textId="052D136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.9±1.37</w:t>
            </w:r>
          </w:p>
        </w:tc>
        <w:tc>
          <w:tcPr>
            <w:tcW w:w="1276" w:type="dxa"/>
          </w:tcPr>
          <w:p w14:paraId="07D0D155" w14:textId="2D4E458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.3±2.82</w:t>
            </w:r>
          </w:p>
        </w:tc>
      </w:tr>
      <w:tr w:rsidR="00563B02" w:rsidRPr="00BE7B03" w14:paraId="58EEF0F7" w14:textId="77777777" w:rsidTr="00BE7B03">
        <w:tc>
          <w:tcPr>
            <w:tcW w:w="1413" w:type="dxa"/>
          </w:tcPr>
          <w:p w14:paraId="73A6FB58" w14:textId="2ECE80E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arno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7</w:t>
            </w:r>
          </w:p>
        </w:tc>
        <w:tc>
          <w:tcPr>
            <w:tcW w:w="850" w:type="dxa"/>
          </w:tcPr>
          <w:p w14:paraId="68054F6F" w14:textId="4334A3A5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2EC547E4" w14:textId="5576B67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163C540" w14:textId="46432F6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B9316C5" w14:textId="1A7D538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5" w:type="dxa"/>
          </w:tcPr>
          <w:p w14:paraId="64DD5A55" w14:textId="54FA8A8E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1ADF55C2" w14:textId="2AA256F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</w:p>
        </w:tc>
        <w:tc>
          <w:tcPr>
            <w:tcW w:w="850" w:type="dxa"/>
          </w:tcPr>
          <w:p w14:paraId="04E9B604" w14:textId="30EFBC8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</w:p>
        </w:tc>
        <w:tc>
          <w:tcPr>
            <w:tcW w:w="1134" w:type="dxa"/>
          </w:tcPr>
          <w:p w14:paraId="14F87652" w14:textId="781FEBE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3.1±6.9</w:t>
            </w:r>
          </w:p>
        </w:tc>
        <w:tc>
          <w:tcPr>
            <w:tcW w:w="993" w:type="dxa"/>
          </w:tcPr>
          <w:p w14:paraId="1ADFEA7A" w14:textId="7BAA79A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2.3±6.6</w:t>
            </w:r>
          </w:p>
        </w:tc>
        <w:tc>
          <w:tcPr>
            <w:tcW w:w="992" w:type="dxa"/>
          </w:tcPr>
          <w:p w14:paraId="1B331720" w14:textId="5609C91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±5.1</w:t>
            </w:r>
          </w:p>
        </w:tc>
        <w:tc>
          <w:tcPr>
            <w:tcW w:w="992" w:type="dxa"/>
          </w:tcPr>
          <w:p w14:paraId="120AE112" w14:textId="50738371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8±1.5</w:t>
            </w:r>
          </w:p>
        </w:tc>
        <w:tc>
          <w:tcPr>
            <w:tcW w:w="1276" w:type="dxa"/>
          </w:tcPr>
          <w:p w14:paraId="46693D17" w14:textId="7A865FF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46±0.40</w:t>
            </w:r>
          </w:p>
        </w:tc>
        <w:tc>
          <w:tcPr>
            <w:tcW w:w="1276" w:type="dxa"/>
          </w:tcPr>
          <w:p w14:paraId="4E59751E" w14:textId="101C5F6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.13±0.90</w:t>
            </w:r>
          </w:p>
        </w:tc>
      </w:tr>
      <w:tr w:rsidR="00563B02" w:rsidRPr="00BE7B03" w14:paraId="70FB36AA" w14:textId="77777777" w:rsidTr="00BE7B03">
        <w:tc>
          <w:tcPr>
            <w:tcW w:w="1413" w:type="dxa"/>
          </w:tcPr>
          <w:p w14:paraId="619F113D" w14:textId="7EE42CCD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ermejo</w:t>
            </w:r>
            <w:r w:rsidR="00563B02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2E654560" w14:textId="71F26B20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560" w:type="dxa"/>
          </w:tcPr>
          <w:p w14:paraId="7E234325" w14:textId="7C049518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29D3E964" w14:textId="56D8BE44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1AD5A0D" w14:textId="54081CFB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5" w:type="dxa"/>
          </w:tcPr>
          <w:p w14:paraId="32646B75" w14:textId="564CA0B3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14:paraId="517B2CF6" w14:textId="54BDD2DC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6/29</w:t>
            </w:r>
          </w:p>
        </w:tc>
        <w:tc>
          <w:tcPr>
            <w:tcW w:w="850" w:type="dxa"/>
          </w:tcPr>
          <w:p w14:paraId="7D78C1D0" w14:textId="114F27F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/17</w:t>
            </w:r>
          </w:p>
        </w:tc>
        <w:tc>
          <w:tcPr>
            <w:tcW w:w="1134" w:type="dxa"/>
          </w:tcPr>
          <w:p w14:paraId="1CB050B6" w14:textId="24BD646F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.7 ± 0.9</w:t>
            </w:r>
          </w:p>
        </w:tc>
        <w:tc>
          <w:tcPr>
            <w:tcW w:w="993" w:type="dxa"/>
          </w:tcPr>
          <w:p w14:paraId="33150B3E" w14:textId="10C2BC29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0.4 ± 2.1</w:t>
            </w:r>
          </w:p>
        </w:tc>
        <w:tc>
          <w:tcPr>
            <w:tcW w:w="992" w:type="dxa"/>
          </w:tcPr>
          <w:p w14:paraId="495D1B0C" w14:textId="19B92F76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.8 ± 3.2</w:t>
            </w:r>
          </w:p>
        </w:tc>
        <w:tc>
          <w:tcPr>
            <w:tcW w:w="992" w:type="dxa"/>
          </w:tcPr>
          <w:p w14:paraId="13E366D1" w14:textId="705E8F0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.2 ± 2.5</w:t>
            </w:r>
          </w:p>
        </w:tc>
        <w:tc>
          <w:tcPr>
            <w:tcW w:w="1276" w:type="dxa"/>
          </w:tcPr>
          <w:p w14:paraId="15EC1008" w14:textId="76A27647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09±0.21</w:t>
            </w:r>
          </w:p>
        </w:tc>
        <w:tc>
          <w:tcPr>
            <w:tcW w:w="1276" w:type="dxa"/>
          </w:tcPr>
          <w:p w14:paraId="1C2FCDE9" w14:textId="51A0878A" w:rsidR="00F00CE4" w:rsidRPr="00BE7B03" w:rsidRDefault="00F00CE4" w:rsidP="00F00C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8±0.37</w:t>
            </w:r>
          </w:p>
        </w:tc>
      </w:tr>
    </w:tbl>
    <w:p w14:paraId="38C23463" w14:textId="1E74E09B" w:rsidR="00F00CE4" w:rsidRDefault="00F00CE4">
      <w:pPr>
        <w:rPr>
          <w:rFonts w:ascii="Times New Roman" w:hAnsi="Times New Roman" w:cs="Times New Roman"/>
          <w:sz w:val="16"/>
          <w:szCs w:val="16"/>
        </w:rPr>
      </w:pPr>
    </w:p>
    <w:p w14:paraId="04D9682A" w14:textId="7EB5DA00" w:rsidR="00BE7B03" w:rsidRPr="00BE7B03" w:rsidRDefault="00BE7B03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6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BACE-1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572"/>
        <w:gridCol w:w="704"/>
        <w:gridCol w:w="850"/>
        <w:gridCol w:w="1134"/>
        <w:gridCol w:w="993"/>
        <w:gridCol w:w="992"/>
        <w:gridCol w:w="992"/>
        <w:gridCol w:w="1276"/>
        <w:gridCol w:w="1276"/>
      </w:tblGrid>
      <w:tr w:rsidR="00BE7B03" w:rsidRPr="00BE7B03" w14:paraId="06E6AEDE" w14:textId="77777777" w:rsidTr="00BC11ED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590632ED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DDC9AE4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32F1323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6FFE1EA6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2EAA6BE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7F0B71CE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519E12C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7CE05722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457BA0D2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</w:tcPr>
          <w:p w14:paraId="32D580AA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3B5D492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1A8C493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28A0595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404F839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7DB38D67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C449B6E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1F0BC446" w14:textId="77777777" w:rsidR="00BE7B03" w:rsidRPr="00BE7B03" w:rsidRDefault="00BE7B03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01FE4C8" w14:textId="1060B17F" w:rsidR="00BE7B03" w:rsidRPr="00BE7B03" w:rsidRDefault="00C97C0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E-1</w:t>
            </w:r>
            <w:r w:rsidR="00BE7B03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(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371FC3E" w14:textId="4E13521F" w:rsidR="00BE7B03" w:rsidRPr="00BE7B03" w:rsidRDefault="00C97C0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E-1</w:t>
            </w:r>
            <w:r w:rsidR="00BE7B03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BE7B03" w:rsidRPr="00BE7B03" w14:paraId="083D14D9" w14:textId="77777777" w:rsidTr="00BC11ED">
        <w:tc>
          <w:tcPr>
            <w:tcW w:w="1413" w:type="dxa"/>
            <w:tcBorders>
              <w:top w:val="single" w:sz="12" w:space="0" w:color="auto"/>
            </w:tcBorders>
          </w:tcPr>
          <w:p w14:paraId="5ACF340B" w14:textId="7417960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i Luca/200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A0C6914" w14:textId="6F96483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928115D" w14:textId="3660F78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12EE23F" w14:textId="45AC51D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EAA4CF8" w14:textId="7BD492D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2" w:type="dxa"/>
            <w:tcBorders>
              <w:top w:val="single" w:sz="12" w:space="0" w:color="auto"/>
            </w:tcBorders>
          </w:tcPr>
          <w:p w14:paraId="6657CE3D" w14:textId="2BF5EB7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4" w:type="dxa"/>
            <w:tcBorders>
              <w:top w:val="single" w:sz="12" w:space="0" w:color="auto"/>
            </w:tcBorders>
          </w:tcPr>
          <w:p w14:paraId="518FE130" w14:textId="565CA53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7/2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7BEBEEA" w14:textId="470F5186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AECDA2" w14:textId="64B452AA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7.3±6.8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C138349" w14:textId="0B29899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6.5±3.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3A073A5" w14:textId="7435778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.9±4.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D813889" w14:textId="4C6DF8C1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6±1.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162D76E" w14:textId="47F0C52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84±0.7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7EF73E0" w14:textId="7CB78006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52±1.27</w:t>
            </w:r>
          </w:p>
        </w:tc>
      </w:tr>
      <w:tr w:rsidR="00BE7B03" w:rsidRPr="00BE7B03" w14:paraId="1C7B98F2" w14:textId="77777777" w:rsidTr="00BC11ED">
        <w:tc>
          <w:tcPr>
            <w:tcW w:w="1413" w:type="dxa"/>
          </w:tcPr>
          <w:p w14:paraId="2A556C5A" w14:textId="6628958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Johnston/2008</w:t>
            </w:r>
          </w:p>
        </w:tc>
        <w:tc>
          <w:tcPr>
            <w:tcW w:w="850" w:type="dxa"/>
          </w:tcPr>
          <w:p w14:paraId="2A2A6FEB" w14:textId="38C3715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60" w:type="dxa"/>
          </w:tcPr>
          <w:p w14:paraId="39145F31" w14:textId="00EDFA4A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D94A5F4" w14:textId="44A7A8D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AAF6299" w14:textId="60715C5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2" w:type="dxa"/>
          </w:tcPr>
          <w:p w14:paraId="25666312" w14:textId="3198A19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4" w:type="dxa"/>
          </w:tcPr>
          <w:p w14:paraId="63F37B0F" w14:textId="5EFE6EA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5/61</w:t>
            </w:r>
          </w:p>
        </w:tc>
        <w:tc>
          <w:tcPr>
            <w:tcW w:w="850" w:type="dxa"/>
          </w:tcPr>
          <w:p w14:paraId="0EC4E045" w14:textId="43C4BD0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2/73</w:t>
            </w:r>
          </w:p>
        </w:tc>
        <w:tc>
          <w:tcPr>
            <w:tcW w:w="1134" w:type="dxa"/>
          </w:tcPr>
          <w:p w14:paraId="31DC672C" w14:textId="2681D49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0.0±6.6</w:t>
            </w:r>
          </w:p>
        </w:tc>
        <w:tc>
          <w:tcPr>
            <w:tcW w:w="993" w:type="dxa"/>
          </w:tcPr>
          <w:p w14:paraId="6F6ECDFC" w14:textId="79196CA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.1±8.2</w:t>
            </w:r>
          </w:p>
        </w:tc>
        <w:tc>
          <w:tcPr>
            <w:tcW w:w="992" w:type="dxa"/>
          </w:tcPr>
          <w:p w14:paraId="08E135EF" w14:textId="35B805E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7.7±5.0</w:t>
            </w:r>
          </w:p>
        </w:tc>
        <w:tc>
          <w:tcPr>
            <w:tcW w:w="992" w:type="dxa"/>
          </w:tcPr>
          <w:p w14:paraId="42DECF31" w14:textId="36DDD6E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0±1.0</w:t>
            </w:r>
          </w:p>
        </w:tc>
        <w:tc>
          <w:tcPr>
            <w:tcW w:w="1276" w:type="dxa"/>
          </w:tcPr>
          <w:p w14:paraId="78BF5B92" w14:textId="6466D4C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178±0.053</w:t>
            </w:r>
          </w:p>
        </w:tc>
        <w:tc>
          <w:tcPr>
            <w:tcW w:w="1276" w:type="dxa"/>
          </w:tcPr>
          <w:p w14:paraId="6028E8E6" w14:textId="3E460CE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152±0.04</w:t>
            </w:r>
          </w:p>
        </w:tc>
      </w:tr>
      <w:tr w:rsidR="00BE7B03" w:rsidRPr="00BE7B03" w14:paraId="56EF8767" w14:textId="77777777" w:rsidTr="00BC11ED">
        <w:tc>
          <w:tcPr>
            <w:tcW w:w="1413" w:type="dxa"/>
          </w:tcPr>
          <w:p w14:paraId="67BBB529" w14:textId="63C5773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Gorham/2010</w:t>
            </w:r>
          </w:p>
        </w:tc>
        <w:tc>
          <w:tcPr>
            <w:tcW w:w="850" w:type="dxa"/>
          </w:tcPr>
          <w:p w14:paraId="2721CBB9" w14:textId="1E727D5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560" w:type="dxa"/>
          </w:tcPr>
          <w:p w14:paraId="56914C47" w14:textId="1A98E73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F2811FE" w14:textId="19FB8B4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F46FAB7" w14:textId="33263C9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2" w:type="dxa"/>
          </w:tcPr>
          <w:p w14:paraId="410D1639" w14:textId="01084C51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</w:tcPr>
          <w:p w14:paraId="2E1A5715" w14:textId="4437750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850" w:type="dxa"/>
          </w:tcPr>
          <w:p w14:paraId="438B9A51" w14:textId="2ED2535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/23</w:t>
            </w:r>
          </w:p>
        </w:tc>
        <w:tc>
          <w:tcPr>
            <w:tcW w:w="1134" w:type="dxa"/>
          </w:tcPr>
          <w:p w14:paraId="5DABFF86" w14:textId="40AA7FB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1.6±9.8</w:t>
            </w:r>
          </w:p>
        </w:tc>
        <w:tc>
          <w:tcPr>
            <w:tcW w:w="993" w:type="dxa"/>
          </w:tcPr>
          <w:p w14:paraId="2A769950" w14:textId="5E45AC5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1.7±7.5</w:t>
            </w:r>
          </w:p>
        </w:tc>
        <w:tc>
          <w:tcPr>
            <w:tcW w:w="992" w:type="dxa"/>
          </w:tcPr>
          <w:p w14:paraId="22E45F8A" w14:textId="17E99BE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4±3</w:t>
            </w:r>
          </w:p>
        </w:tc>
        <w:tc>
          <w:tcPr>
            <w:tcW w:w="992" w:type="dxa"/>
          </w:tcPr>
          <w:p w14:paraId="2E3203EE" w14:textId="36E05E9D" w:rsidR="00BE7B03" w:rsidRPr="00BE7B03" w:rsidRDefault="00BC11ED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4FCD9049" w14:textId="02CB930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5±52</w:t>
            </w:r>
          </w:p>
        </w:tc>
        <w:tc>
          <w:tcPr>
            <w:tcW w:w="1276" w:type="dxa"/>
          </w:tcPr>
          <w:p w14:paraId="1C251DA8" w14:textId="2D1632D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79±57</w:t>
            </w:r>
          </w:p>
        </w:tc>
      </w:tr>
      <w:tr w:rsidR="00BE7B03" w:rsidRPr="00BE7B03" w14:paraId="7913AACB" w14:textId="77777777" w:rsidTr="00BC11ED">
        <w:tc>
          <w:tcPr>
            <w:tcW w:w="1413" w:type="dxa"/>
          </w:tcPr>
          <w:p w14:paraId="3E2A5E4C" w14:textId="19566F9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Decourt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7A706851" w14:textId="2A653B4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60" w:type="dxa"/>
          </w:tcPr>
          <w:p w14:paraId="455EDC0B" w14:textId="7F7B988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32C6C22" w14:textId="0E02C8E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A3D41E6" w14:textId="6AECAD7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2" w:type="dxa"/>
          </w:tcPr>
          <w:p w14:paraId="5B15DD75" w14:textId="3F1ED88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4" w:type="dxa"/>
          </w:tcPr>
          <w:p w14:paraId="70DDC797" w14:textId="652F404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0/5</w:t>
            </w:r>
          </w:p>
        </w:tc>
        <w:tc>
          <w:tcPr>
            <w:tcW w:w="850" w:type="dxa"/>
          </w:tcPr>
          <w:p w14:paraId="073ECFE3" w14:textId="2A37E48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/8</w:t>
            </w:r>
          </w:p>
        </w:tc>
        <w:tc>
          <w:tcPr>
            <w:tcW w:w="1134" w:type="dxa"/>
          </w:tcPr>
          <w:p w14:paraId="0FB9FDD3" w14:textId="4F64897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2.08±5.14</w:t>
            </w:r>
          </w:p>
        </w:tc>
        <w:tc>
          <w:tcPr>
            <w:tcW w:w="993" w:type="dxa"/>
          </w:tcPr>
          <w:p w14:paraId="6D4B50A1" w14:textId="64A0CD0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.58±5.04</w:t>
            </w:r>
          </w:p>
        </w:tc>
        <w:tc>
          <w:tcPr>
            <w:tcW w:w="992" w:type="dxa"/>
          </w:tcPr>
          <w:p w14:paraId="7D612D8A" w14:textId="440D0E1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9.07±6.35</w:t>
            </w:r>
          </w:p>
        </w:tc>
        <w:tc>
          <w:tcPr>
            <w:tcW w:w="992" w:type="dxa"/>
          </w:tcPr>
          <w:p w14:paraId="141D0D7B" w14:textId="642D8CAA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33±0.78</w:t>
            </w:r>
          </w:p>
        </w:tc>
        <w:tc>
          <w:tcPr>
            <w:tcW w:w="1276" w:type="dxa"/>
          </w:tcPr>
          <w:p w14:paraId="399AF563" w14:textId="35EB54A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5.10±7.07</w:t>
            </w:r>
          </w:p>
        </w:tc>
        <w:tc>
          <w:tcPr>
            <w:tcW w:w="1276" w:type="dxa"/>
          </w:tcPr>
          <w:p w14:paraId="08C4984E" w14:textId="59B1757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3.97±12.95</w:t>
            </w:r>
          </w:p>
        </w:tc>
      </w:tr>
      <w:tr w:rsidR="00BE7B03" w:rsidRPr="00BE7B03" w14:paraId="24482766" w14:textId="77777777" w:rsidTr="00BC11ED">
        <w:tc>
          <w:tcPr>
            <w:tcW w:w="1413" w:type="dxa"/>
          </w:tcPr>
          <w:p w14:paraId="028C3260" w14:textId="77E4AF9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ermejo</w:t>
            </w:r>
            <w:r w:rsidR="00BC11ED" w:rsidRPr="00BE7B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57752D78" w14:textId="2AFB340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560" w:type="dxa"/>
          </w:tcPr>
          <w:p w14:paraId="455E2EF6" w14:textId="12C90A0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93C6018" w14:textId="02052B2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C3F528F" w14:textId="455658F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2" w:type="dxa"/>
          </w:tcPr>
          <w:p w14:paraId="144F09A0" w14:textId="5C3B92D6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</w:tcPr>
          <w:p w14:paraId="3730F227" w14:textId="7AA0D2E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6/29</w:t>
            </w:r>
          </w:p>
        </w:tc>
        <w:tc>
          <w:tcPr>
            <w:tcW w:w="850" w:type="dxa"/>
          </w:tcPr>
          <w:p w14:paraId="6BC69064" w14:textId="1E31AED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1/17</w:t>
            </w:r>
          </w:p>
        </w:tc>
        <w:tc>
          <w:tcPr>
            <w:tcW w:w="1134" w:type="dxa"/>
          </w:tcPr>
          <w:p w14:paraId="3B9E3E72" w14:textId="3575656E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.7 ± 0.9</w:t>
            </w:r>
          </w:p>
        </w:tc>
        <w:tc>
          <w:tcPr>
            <w:tcW w:w="993" w:type="dxa"/>
          </w:tcPr>
          <w:p w14:paraId="40CE6777" w14:textId="4D8B0B0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80.4 ± 2.1</w:t>
            </w:r>
          </w:p>
        </w:tc>
        <w:tc>
          <w:tcPr>
            <w:tcW w:w="992" w:type="dxa"/>
          </w:tcPr>
          <w:p w14:paraId="49642815" w14:textId="3BB3C800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.8 ± 3.2</w:t>
            </w:r>
          </w:p>
        </w:tc>
        <w:tc>
          <w:tcPr>
            <w:tcW w:w="992" w:type="dxa"/>
          </w:tcPr>
          <w:p w14:paraId="22627E07" w14:textId="2A11A47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.2 ± 2.5</w:t>
            </w:r>
          </w:p>
        </w:tc>
        <w:tc>
          <w:tcPr>
            <w:tcW w:w="1276" w:type="dxa"/>
          </w:tcPr>
          <w:p w14:paraId="3789A890" w14:textId="208B064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92±0.13</w:t>
            </w:r>
          </w:p>
        </w:tc>
        <w:tc>
          <w:tcPr>
            <w:tcW w:w="1276" w:type="dxa"/>
          </w:tcPr>
          <w:p w14:paraId="371463DF" w14:textId="0D1B49E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0.43±0.02</w:t>
            </w:r>
          </w:p>
        </w:tc>
      </w:tr>
      <w:tr w:rsidR="00BE7B03" w:rsidRPr="00BE7B03" w14:paraId="50AB0F6E" w14:textId="77777777" w:rsidTr="00BC11ED">
        <w:tc>
          <w:tcPr>
            <w:tcW w:w="1413" w:type="dxa"/>
          </w:tcPr>
          <w:p w14:paraId="7F1C2F2B" w14:textId="566E607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arksteiner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774A90E2" w14:textId="659CD85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560" w:type="dxa"/>
          </w:tcPr>
          <w:p w14:paraId="02A52F82" w14:textId="2E13521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61C3604" w14:textId="7D25097E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350FC3D" w14:textId="00C3C3B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72" w:type="dxa"/>
          </w:tcPr>
          <w:p w14:paraId="64E99742" w14:textId="00B27DCA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4" w:type="dxa"/>
          </w:tcPr>
          <w:p w14:paraId="705CBCC7" w14:textId="3BCD6A31" w:rsidR="00BE7B03" w:rsidRPr="00BE7B03" w:rsidRDefault="00BC11ED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30C31D86" w14:textId="23FD78B9" w:rsidR="00BE7B03" w:rsidRPr="00BE7B03" w:rsidRDefault="00BC11ED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485061A4" w14:textId="601328C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9±1</w:t>
            </w:r>
          </w:p>
        </w:tc>
        <w:tc>
          <w:tcPr>
            <w:tcW w:w="993" w:type="dxa"/>
          </w:tcPr>
          <w:p w14:paraId="4EBEA0C0" w14:textId="3FEB31A1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1±1</w:t>
            </w:r>
          </w:p>
        </w:tc>
        <w:tc>
          <w:tcPr>
            <w:tcW w:w="992" w:type="dxa"/>
          </w:tcPr>
          <w:p w14:paraId="0229CD3B" w14:textId="55751EF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1.0±0.5</w:t>
            </w:r>
          </w:p>
        </w:tc>
        <w:tc>
          <w:tcPr>
            <w:tcW w:w="992" w:type="dxa"/>
          </w:tcPr>
          <w:p w14:paraId="18B2FDFE" w14:textId="484D3DCA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2±9.4</w:t>
            </w:r>
          </w:p>
        </w:tc>
        <w:tc>
          <w:tcPr>
            <w:tcW w:w="1276" w:type="dxa"/>
          </w:tcPr>
          <w:p w14:paraId="25C6BD8A" w14:textId="07C6803D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,054±1,307</w:t>
            </w:r>
          </w:p>
        </w:tc>
        <w:tc>
          <w:tcPr>
            <w:tcW w:w="1276" w:type="dxa"/>
          </w:tcPr>
          <w:p w14:paraId="54620D74" w14:textId="54BDF7E4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,283±273</w:t>
            </w:r>
          </w:p>
        </w:tc>
      </w:tr>
      <w:tr w:rsidR="00BE7B03" w:rsidRPr="00BE7B03" w14:paraId="40F4104C" w14:textId="77777777" w:rsidTr="00BC11ED">
        <w:tc>
          <w:tcPr>
            <w:tcW w:w="1413" w:type="dxa"/>
          </w:tcPr>
          <w:p w14:paraId="4D7BC534" w14:textId="2DF3654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Sarno</w:t>
            </w:r>
            <w:proofErr w:type="spellEnd"/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/2017</w:t>
            </w:r>
          </w:p>
        </w:tc>
        <w:tc>
          <w:tcPr>
            <w:tcW w:w="850" w:type="dxa"/>
          </w:tcPr>
          <w:p w14:paraId="2049385B" w14:textId="19E7FB4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3403B415" w14:textId="6845B94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0D2045E0" w14:textId="6F8646D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A25575A" w14:textId="7DE21C2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2" w:type="dxa"/>
          </w:tcPr>
          <w:p w14:paraId="7594DB47" w14:textId="6DAF0C2E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4" w:type="dxa"/>
          </w:tcPr>
          <w:p w14:paraId="6AAD2CD9" w14:textId="30FBE07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</w:p>
        </w:tc>
        <w:tc>
          <w:tcPr>
            <w:tcW w:w="850" w:type="dxa"/>
          </w:tcPr>
          <w:p w14:paraId="109E7CFE" w14:textId="704E456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</w:p>
        </w:tc>
        <w:tc>
          <w:tcPr>
            <w:tcW w:w="1134" w:type="dxa"/>
          </w:tcPr>
          <w:p w14:paraId="2B2DCEED" w14:textId="04DB0B1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3.1±6.9</w:t>
            </w:r>
          </w:p>
        </w:tc>
        <w:tc>
          <w:tcPr>
            <w:tcW w:w="993" w:type="dxa"/>
          </w:tcPr>
          <w:p w14:paraId="17682BD9" w14:textId="063D345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2.3±6.6</w:t>
            </w:r>
          </w:p>
        </w:tc>
        <w:tc>
          <w:tcPr>
            <w:tcW w:w="992" w:type="dxa"/>
          </w:tcPr>
          <w:p w14:paraId="1266DDD4" w14:textId="0A4A5DF5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8±5.1</w:t>
            </w:r>
          </w:p>
        </w:tc>
        <w:tc>
          <w:tcPr>
            <w:tcW w:w="992" w:type="dxa"/>
          </w:tcPr>
          <w:p w14:paraId="0F58D81F" w14:textId="2EC11408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8.8±1.5</w:t>
            </w:r>
          </w:p>
        </w:tc>
        <w:tc>
          <w:tcPr>
            <w:tcW w:w="1276" w:type="dxa"/>
          </w:tcPr>
          <w:p w14:paraId="5E67E963" w14:textId="06D09AB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40±0.83</w:t>
            </w:r>
          </w:p>
        </w:tc>
        <w:tc>
          <w:tcPr>
            <w:tcW w:w="1276" w:type="dxa"/>
          </w:tcPr>
          <w:p w14:paraId="537169C8" w14:textId="5C70289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18±0.65</w:t>
            </w:r>
          </w:p>
        </w:tc>
      </w:tr>
      <w:tr w:rsidR="00BE7B03" w:rsidRPr="00BE7B03" w14:paraId="05043415" w14:textId="77777777" w:rsidTr="00BC11ED">
        <w:tc>
          <w:tcPr>
            <w:tcW w:w="1413" w:type="dxa"/>
          </w:tcPr>
          <w:p w14:paraId="6E220A00" w14:textId="2F9FA12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ram/2019</w:t>
            </w:r>
          </w:p>
        </w:tc>
        <w:tc>
          <w:tcPr>
            <w:tcW w:w="850" w:type="dxa"/>
          </w:tcPr>
          <w:p w14:paraId="2AE68C66" w14:textId="7595550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69A4FC32" w14:textId="1596291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96BED84" w14:textId="59ED82E7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C83DB9C" w14:textId="7E2D3B9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2" w:type="dxa"/>
          </w:tcPr>
          <w:p w14:paraId="298CD6DA" w14:textId="502EF869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4" w:type="dxa"/>
          </w:tcPr>
          <w:p w14:paraId="1B1B213F" w14:textId="5B949AC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6/14</w:t>
            </w:r>
          </w:p>
        </w:tc>
        <w:tc>
          <w:tcPr>
            <w:tcW w:w="850" w:type="dxa"/>
          </w:tcPr>
          <w:p w14:paraId="7AD71C44" w14:textId="3DD31DDB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5/15</w:t>
            </w:r>
          </w:p>
        </w:tc>
        <w:tc>
          <w:tcPr>
            <w:tcW w:w="1134" w:type="dxa"/>
          </w:tcPr>
          <w:p w14:paraId="29644741" w14:textId="49999D3F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6.2±7.2</w:t>
            </w:r>
          </w:p>
        </w:tc>
        <w:tc>
          <w:tcPr>
            <w:tcW w:w="993" w:type="dxa"/>
          </w:tcPr>
          <w:p w14:paraId="070E477B" w14:textId="18B701BE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74.9±4.5</w:t>
            </w:r>
          </w:p>
        </w:tc>
        <w:tc>
          <w:tcPr>
            <w:tcW w:w="992" w:type="dxa"/>
          </w:tcPr>
          <w:p w14:paraId="49D8FC5F" w14:textId="59BEB183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3.7±14.9</w:t>
            </w:r>
          </w:p>
        </w:tc>
        <w:tc>
          <w:tcPr>
            <w:tcW w:w="992" w:type="dxa"/>
          </w:tcPr>
          <w:p w14:paraId="24569551" w14:textId="1A5D89EC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29.4±1.4</w:t>
            </w:r>
          </w:p>
        </w:tc>
        <w:tc>
          <w:tcPr>
            <w:tcW w:w="1276" w:type="dxa"/>
          </w:tcPr>
          <w:p w14:paraId="28AAFEDF" w14:textId="69B38A32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74±0.93</w:t>
            </w:r>
          </w:p>
        </w:tc>
        <w:tc>
          <w:tcPr>
            <w:tcW w:w="1276" w:type="dxa"/>
          </w:tcPr>
          <w:p w14:paraId="43007E90" w14:textId="3CAC8EA1" w:rsidR="00BE7B03" w:rsidRPr="00BE7B03" w:rsidRDefault="00BE7B03" w:rsidP="00BE7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C97C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E7B03">
              <w:rPr>
                <w:rFonts w:ascii="Times New Roman" w:hAnsi="Times New Roman" w:cs="Times New Roman"/>
                <w:sz w:val="16"/>
                <w:szCs w:val="16"/>
              </w:rPr>
              <w:t>±0.82</w:t>
            </w:r>
          </w:p>
        </w:tc>
      </w:tr>
    </w:tbl>
    <w:p w14:paraId="599A240D" w14:textId="64EEE5E8" w:rsidR="00860AEF" w:rsidRDefault="00860AEF">
      <w:pPr>
        <w:rPr>
          <w:rFonts w:ascii="Times New Roman" w:hAnsi="Times New Roman" w:cs="Times New Roman"/>
          <w:sz w:val="16"/>
          <w:szCs w:val="16"/>
        </w:rPr>
      </w:pPr>
    </w:p>
    <w:p w14:paraId="07D63A08" w14:textId="409091C2" w:rsidR="00913EEB" w:rsidRPr="00BE7B03" w:rsidRDefault="00913EEB" w:rsidP="00913EEB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7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PSEN-1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572"/>
        <w:gridCol w:w="851"/>
        <w:gridCol w:w="850"/>
        <w:gridCol w:w="987"/>
        <w:gridCol w:w="993"/>
        <w:gridCol w:w="992"/>
        <w:gridCol w:w="992"/>
        <w:gridCol w:w="1276"/>
        <w:gridCol w:w="1276"/>
      </w:tblGrid>
      <w:tr w:rsidR="00913EEB" w:rsidRPr="008E65C1" w14:paraId="531D1CFC" w14:textId="77777777" w:rsidTr="00D82EC0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407CEFC4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4070826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CD05A64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10289E33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149C55A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0624B15D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48B501F2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631878FC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3CE654DB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B523251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B6148AF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6E2E33C5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D84F05E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0064440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3B754010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C27868C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33616F71" w14:textId="77777777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BFD1FF0" w14:textId="0C27E9DC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SEN-1 (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8BF0483" w14:textId="5EAE3182" w:rsidR="00913EEB" w:rsidRPr="008E65C1" w:rsidRDefault="00913EE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SEN-1 (C)</w:t>
            </w:r>
          </w:p>
        </w:tc>
      </w:tr>
      <w:tr w:rsidR="008E65C1" w:rsidRPr="008E65C1" w14:paraId="29486A3D" w14:textId="77777777" w:rsidTr="00D82EC0">
        <w:tc>
          <w:tcPr>
            <w:tcW w:w="1413" w:type="dxa"/>
          </w:tcPr>
          <w:p w14:paraId="6E1F4BDD" w14:textId="0230D1A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Sarno</w:t>
            </w:r>
            <w:proofErr w:type="spellEnd"/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/2017</w:t>
            </w:r>
          </w:p>
        </w:tc>
        <w:tc>
          <w:tcPr>
            <w:tcW w:w="850" w:type="dxa"/>
          </w:tcPr>
          <w:p w14:paraId="41AE57CB" w14:textId="33ECB5EE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586ADFFC" w14:textId="4094CF1A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71FAD34" w14:textId="6F5BCA40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5445186" w14:textId="325BB212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2" w:type="dxa"/>
          </w:tcPr>
          <w:p w14:paraId="18F84CE9" w14:textId="44AACA2F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08AB4836" w14:textId="1C00CD3F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</w:p>
        </w:tc>
        <w:tc>
          <w:tcPr>
            <w:tcW w:w="850" w:type="dxa"/>
          </w:tcPr>
          <w:p w14:paraId="2DFDF09F" w14:textId="4499F1E3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</w:p>
        </w:tc>
        <w:tc>
          <w:tcPr>
            <w:tcW w:w="987" w:type="dxa"/>
          </w:tcPr>
          <w:p w14:paraId="0204D5AA" w14:textId="40717CF1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73.1±6.9</w:t>
            </w:r>
          </w:p>
        </w:tc>
        <w:tc>
          <w:tcPr>
            <w:tcW w:w="993" w:type="dxa"/>
          </w:tcPr>
          <w:p w14:paraId="0E857C54" w14:textId="274F985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72.3±6.6</w:t>
            </w:r>
          </w:p>
        </w:tc>
        <w:tc>
          <w:tcPr>
            <w:tcW w:w="992" w:type="dxa"/>
          </w:tcPr>
          <w:p w14:paraId="31FF6462" w14:textId="3F95206D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8±5.1</w:t>
            </w:r>
          </w:p>
        </w:tc>
        <w:tc>
          <w:tcPr>
            <w:tcW w:w="992" w:type="dxa"/>
          </w:tcPr>
          <w:p w14:paraId="2DBAC11E" w14:textId="2C51256A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8.8±1.5</w:t>
            </w:r>
          </w:p>
        </w:tc>
        <w:tc>
          <w:tcPr>
            <w:tcW w:w="1276" w:type="dxa"/>
          </w:tcPr>
          <w:p w14:paraId="708F7A9B" w14:textId="074B831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.04±0.45</w:t>
            </w:r>
          </w:p>
        </w:tc>
        <w:tc>
          <w:tcPr>
            <w:tcW w:w="1276" w:type="dxa"/>
          </w:tcPr>
          <w:p w14:paraId="4B5F7CED" w14:textId="799AA317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.52±0.65</w:t>
            </w:r>
          </w:p>
        </w:tc>
      </w:tr>
      <w:tr w:rsidR="008E65C1" w:rsidRPr="008E65C1" w14:paraId="7F5B89E5" w14:textId="77777777" w:rsidTr="00D82EC0">
        <w:tc>
          <w:tcPr>
            <w:tcW w:w="1413" w:type="dxa"/>
          </w:tcPr>
          <w:p w14:paraId="7C97D65D" w14:textId="4AC4D72D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Bram/2019</w:t>
            </w:r>
          </w:p>
        </w:tc>
        <w:tc>
          <w:tcPr>
            <w:tcW w:w="850" w:type="dxa"/>
          </w:tcPr>
          <w:p w14:paraId="6807B2EE" w14:textId="7C7FA6D2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0A684C20" w14:textId="482FBF73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E3D1E2C" w14:textId="6AD06DAD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69BB60D0" w14:textId="590C69F3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2" w:type="dxa"/>
          </w:tcPr>
          <w:p w14:paraId="547DFBCE" w14:textId="4C4982E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0031EB6D" w14:textId="3B2F4915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6/14</w:t>
            </w:r>
          </w:p>
        </w:tc>
        <w:tc>
          <w:tcPr>
            <w:tcW w:w="850" w:type="dxa"/>
          </w:tcPr>
          <w:p w14:paraId="1621630E" w14:textId="201385D2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5/15</w:t>
            </w:r>
          </w:p>
        </w:tc>
        <w:tc>
          <w:tcPr>
            <w:tcW w:w="987" w:type="dxa"/>
          </w:tcPr>
          <w:p w14:paraId="19E1DB3E" w14:textId="28017EF1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76.2±7.2</w:t>
            </w:r>
          </w:p>
        </w:tc>
        <w:tc>
          <w:tcPr>
            <w:tcW w:w="993" w:type="dxa"/>
          </w:tcPr>
          <w:p w14:paraId="08A4A27D" w14:textId="5C6F9920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74.9±4.5</w:t>
            </w:r>
          </w:p>
        </w:tc>
        <w:tc>
          <w:tcPr>
            <w:tcW w:w="992" w:type="dxa"/>
          </w:tcPr>
          <w:p w14:paraId="2EFA4D97" w14:textId="40523598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3.7±14.9</w:t>
            </w:r>
          </w:p>
        </w:tc>
        <w:tc>
          <w:tcPr>
            <w:tcW w:w="992" w:type="dxa"/>
          </w:tcPr>
          <w:p w14:paraId="537F5E05" w14:textId="2CDEE14F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9.4±1.4</w:t>
            </w:r>
          </w:p>
        </w:tc>
        <w:tc>
          <w:tcPr>
            <w:tcW w:w="1276" w:type="dxa"/>
          </w:tcPr>
          <w:p w14:paraId="5846D2C3" w14:textId="562E1CD7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01060BA" w14:textId="6E20425A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±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E65C1" w:rsidRPr="008E65C1" w14:paraId="139F5354" w14:textId="77777777" w:rsidTr="00D82EC0">
        <w:tc>
          <w:tcPr>
            <w:tcW w:w="1413" w:type="dxa"/>
          </w:tcPr>
          <w:p w14:paraId="3D5B19E2" w14:textId="3483E93A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Bermejo /2013</w:t>
            </w:r>
          </w:p>
        </w:tc>
        <w:tc>
          <w:tcPr>
            <w:tcW w:w="850" w:type="dxa"/>
          </w:tcPr>
          <w:p w14:paraId="6AFCBCD4" w14:textId="59EBAE31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560" w:type="dxa"/>
          </w:tcPr>
          <w:p w14:paraId="7CE50706" w14:textId="5C488FFD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94B74AD" w14:textId="418A0236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EC808A8" w14:textId="612ADDA5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2" w:type="dxa"/>
          </w:tcPr>
          <w:p w14:paraId="3B00FFF4" w14:textId="6011A3B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14:paraId="30681533" w14:textId="750BE8B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6/29</w:t>
            </w:r>
          </w:p>
        </w:tc>
        <w:tc>
          <w:tcPr>
            <w:tcW w:w="850" w:type="dxa"/>
          </w:tcPr>
          <w:p w14:paraId="24020C09" w14:textId="2CE1DCC4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1/17</w:t>
            </w:r>
          </w:p>
        </w:tc>
        <w:tc>
          <w:tcPr>
            <w:tcW w:w="987" w:type="dxa"/>
          </w:tcPr>
          <w:p w14:paraId="7D948C2F" w14:textId="5B24B0A1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79.7 ± 0.9</w:t>
            </w:r>
          </w:p>
        </w:tc>
        <w:tc>
          <w:tcPr>
            <w:tcW w:w="993" w:type="dxa"/>
          </w:tcPr>
          <w:p w14:paraId="46D2DBE3" w14:textId="6B709E07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80.4 ± 2.1</w:t>
            </w:r>
          </w:p>
        </w:tc>
        <w:tc>
          <w:tcPr>
            <w:tcW w:w="992" w:type="dxa"/>
          </w:tcPr>
          <w:p w14:paraId="224A7433" w14:textId="667CE260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8.8 ± 3.2</w:t>
            </w:r>
          </w:p>
        </w:tc>
        <w:tc>
          <w:tcPr>
            <w:tcW w:w="992" w:type="dxa"/>
          </w:tcPr>
          <w:p w14:paraId="1D588F1D" w14:textId="48ED8FDE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6.2 ± 2.5</w:t>
            </w:r>
          </w:p>
        </w:tc>
        <w:tc>
          <w:tcPr>
            <w:tcW w:w="1276" w:type="dxa"/>
          </w:tcPr>
          <w:p w14:paraId="6977030E" w14:textId="282DA870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1.10±0.07</w:t>
            </w:r>
          </w:p>
        </w:tc>
        <w:tc>
          <w:tcPr>
            <w:tcW w:w="1276" w:type="dxa"/>
          </w:tcPr>
          <w:p w14:paraId="15BD20C8" w14:textId="73507488" w:rsidR="008E65C1" w:rsidRPr="008E65C1" w:rsidRDefault="008E65C1" w:rsidP="008E6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0.43±0.02</w:t>
            </w:r>
          </w:p>
        </w:tc>
      </w:tr>
    </w:tbl>
    <w:p w14:paraId="3BF6D856" w14:textId="5DE056E4" w:rsidR="00913EEB" w:rsidRDefault="00913EEB">
      <w:pPr>
        <w:rPr>
          <w:rFonts w:ascii="Times New Roman" w:hAnsi="Times New Roman" w:cs="Times New Roman"/>
          <w:sz w:val="16"/>
          <w:szCs w:val="16"/>
        </w:rPr>
      </w:pPr>
    </w:p>
    <w:p w14:paraId="498A20E0" w14:textId="50434F11" w:rsidR="00E02698" w:rsidRPr="00BE7B03" w:rsidRDefault="00E02698" w:rsidP="00E02698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 w:rsidR="00DB40B5">
        <w:rPr>
          <w:rFonts w:ascii="Times New Roman" w:hAnsi="Times New Roman" w:cs="Times New Roman"/>
          <w:sz w:val="16"/>
          <w:szCs w:val="16"/>
        </w:rPr>
        <w:t>ADAM-10</w:t>
      </w:r>
      <w:r>
        <w:rPr>
          <w:rFonts w:ascii="Times New Roman" w:hAnsi="Times New Roman" w:cs="Times New Roman"/>
          <w:sz w:val="16"/>
          <w:szCs w:val="16"/>
        </w:rPr>
        <w:t xml:space="preserve">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5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60"/>
        <w:gridCol w:w="850"/>
        <w:gridCol w:w="425"/>
        <w:gridCol w:w="426"/>
        <w:gridCol w:w="850"/>
        <w:gridCol w:w="851"/>
        <w:gridCol w:w="850"/>
        <w:gridCol w:w="851"/>
        <w:gridCol w:w="992"/>
        <w:gridCol w:w="992"/>
        <w:gridCol w:w="1134"/>
        <w:gridCol w:w="1134"/>
        <w:gridCol w:w="992"/>
        <w:gridCol w:w="1158"/>
      </w:tblGrid>
      <w:tr w:rsidR="009E16D0" w:rsidRPr="00E02698" w14:paraId="0A5F9AB0" w14:textId="0295C700" w:rsidTr="009E16D0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31C02D2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4A51D22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D5BA24D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3F6E550A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6C13E39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3E7CBF2A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52BE7969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14:paraId="70449219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11A5CAF0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067046C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B2175A8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DAB8061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768D49D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BB180E7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33AAC6C1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997B3BA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BD6C9B4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2F16EC2" w14:textId="25AC55A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/actin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199F52E" w14:textId="5F5FB98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/actin 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6E731B2" w14:textId="654CF75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 (P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46FFF735" w14:textId="54B9127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 (C)</w:t>
            </w:r>
          </w:p>
        </w:tc>
      </w:tr>
      <w:tr w:rsidR="009E16D0" w:rsidRPr="00E02698" w14:paraId="360703EA" w14:textId="64BB8C8A" w:rsidTr="009E16D0">
        <w:tc>
          <w:tcPr>
            <w:tcW w:w="1560" w:type="dxa"/>
            <w:tcBorders>
              <w:top w:val="single" w:sz="12" w:space="0" w:color="auto"/>
            </w:tcBorders>
          </w:tcPr>
          <w:p w14:paraId="10BE1587" w14:textId="2540398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olciaghi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04-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74C94E0" w14:textId="2C180D7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FF839BD" w14:textId="0043AE3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0CC0071" w14:textId="138B4F7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D39E7C2" w14:textId="78B7067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14:paraId="117CEF4C" w14:textId="07A6D66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0F4E6B8" w14:textId="52E35ED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4/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E43C57C" w14:textId="3CAAFFF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8FBF912" w14:textId="1484FB1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7.8±6.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58EF05F" w14:textId="4A16AE6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7A83545" w14:textId="4297535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.7±0.7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B1059DA" w14:textId="140CF63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D53EC78" w14:textId="472DFF0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517±0.05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7A37D33" w14:textId="36A72CF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801±0.07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44B1CFB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0A0B6446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240A3CC2" w14:textId="7212989C" w:rsidTr="009E16D0">
        <w:tc>
          <w:tcPr>
            <w:tcW w:w="1560" w:type="dxa"/>
          </w:tcPr>
          <w:p w14:paraId="462E018C" w14:textId="1847F7E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Colciaghi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04-2</w:t>
            </w:r>
          </w:p>
        </w:tc>
        <w:tc>
          <w:tcPr>
            <w:tcW w:w="708" w:type="dxa"/>
          </w:tcPr>
          <w:p w14:paraId="6DFE3405" w14:textId="7F41ECE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4C1E8DB1" w14:textId="56BF393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4B2E8C1A" w14:textId="0102732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3C1A240" w14:textId="7DAF48A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</w:tcPr>
          <w:p w14:paraId="467A652A" w14:textId="4AEECBA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6087D605" w14:textId="45331EE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</w:p>
        </w:tc>
        <w:tc>
          <w:tcPr>
            <w:tcW w:w="851" w:type="dxa"/>
          </w:tcPr>
          <w:p w14:paraId="562A6EE2" w14:textId="6B60452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50" w:type="dxa"/>
          </w:tcPr>
          <w:p w14:paraId="34ECB19D" w14:textId="3B2BD00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8.0±7.5</w:t>
            </w:r>
          </w:p>
        </w:tc>
        <w:tc>
          <w:tcPr>
            <w:tcW w:w="851" w:type="dxa"/>
          </w:tcPr>
          <w:p w14:paraId="7766A1E2" w14:textId="5899258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92" w:type="dxa"/>
          </w:tcPr>
          <w:p w14:paraId="375D50BD" w14:textId="135F357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1.36±4.03</w:t>
            </w:r>
          </w:p>
        </w:tc>
        <w:tc>
          <w:tcPr>
            <w:tcW w:w="992" w:type="dxa"/>
          </w:tcPr>
          <w:p w14:paraId="11EF4365" w14:textId="2712343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134" w:type="dxa"/>
          </w:tcPr>
          <w:p w14:paraId="22F94047" w14:textId="6A4DAF8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369±0.046</w:t>
            </w:r>
          </w:p>
        </w:tc>
        <w:tc>
          <w:tcPr>
            <w:tcW w:w="1134" w:type="dxa"/>
          </w:tcPr>
          <w:p w14:paraId="4F239B50" w14:textId="2B8584B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801±0.074</w:t>
            </w:r>
          </w:p>
        </w:tc>
        <w:tc>
          <w:tcPr>
            <w:tcW w:w="992" w:type="dxa"/>
          </w:tcPr>
          <w:p w14:paraId="252CDB67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E7587F1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10692230" w14:textId="0DECF85A" w:rsidTr="009E16D0">
        <w:tc>
          <w:tcPr>
            <w:tcW w:w="1560" w:type="dxa"/>
          </w:tcPr>
          <w:p w14:paraId="37C99925" w14:textId="154023A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Di Luca/2005</w:t>
            </w:r>
          </w:p>
        </w:tc>
        <w:tc>
          <w:tcPr>
            <w:tcW w:w="708" w:type="dxa"/>
          </w:tcPr>
          <w:p w14:paraId="4C0502E6" w14:textId="2C638B0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774CFEF4" w14:textId="2F12FF2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5FDDC8D4" w14:textId="0693658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A6E6653" w14:textId="483C688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6" w:type="dxa"/>
          </w:tcPr>
          <w:p w14:paraId="58585AEA" w14:textId="5ACD7C0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50A497E7" w14:textId="15481AC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7/20</w:t>
            </w:r>
          </w:p>
        </w:tc>
        <w:tc>
          <w:tcPr>
            <w:tcW w:w="851" w:type="dxa"/>
          </w:tcPr>
          <w:p w14:paraId="55644B0A" w14:textId="47648E6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850" w:type="dxa"/>
          </w:tcPr>
          <w:p w14:paraId="039F9B79" w14:textId="39C49EE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7.3±6.8</w:t>
            </w:r>
          </w:p>
        </w:tc>
        <w:tc>
          <w:tcPr>
            <w:tcW w:w="851" w:type="dxa"/>
          </w:tcPr>
          <w:p w14:paraId="1D1C2675" w14:textId="7DC1ED3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6.5±3.8</w:t>
            </w:r>
          </w:p>
        </w:tc>
        <w:tc>
          <w:tcPr>
            <w:tcW w:w="992" w:type="dxa"/>
          </w:tcPr>
          <w:p w14:paraId="5BFC2481" w14:textId="64080D5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4.9±4.4</w:t>
            </w:r>
          </w:p>
        </w:tc>
        <w:tc>
          <w:tcPr>
            <w:tcW w:w="992" w:type="dxa"/>
          </w:tcPr>
          <w:p w14:paraId="73114612" w14:textId="25C1FCA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9.6±1.0</w:t>
            </w:r>
          </w:p>
        </w:tc>
        <w:tc>
          <w:tcPr>
            <w:tcW w:w="1134" w:type="dxa"/>
          </w:tcPr>
          <w:p w14:paraId="78BA1F3D" w14:textId="7B407D9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43±0.23</w:t>
            </w:r>
          </w:p>
        </w:tc>
        <w:tc>
          <w:tcPr>
            <w:tcW w:w="1134" w:type="dxa"/>
          </w:tcPr>
          <w:p w14:paraId="174D6D5C" w14:textId="4915DE1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79±0.49</w:t>
            </w:r>
          </w:p>
        </w:tc>
        <w:tc>
          <w:tcPr>
            <w:tcW w:w="992" w:type="dxa"/>
          </w:tcPr>
          <w:p w14:paraId="572BFAE7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57005954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3395CE3E" w14:textId="436FD40A" w:rsidTr="009E16D0">
        <w:tc>
          <w:tcPr>
            <w:tcW w:w="1560" w:type="dxa"/>
          </w:tcPr>
          <w:p w14:paraId="2C515505" w14:textId="612E4EE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Zimmermann/2005</w:t>
            </w:r>
          </w:p>
        </w:tc>
        <w:tc>
          <w:tcPr>
            <w:tcW w:w="708" w:type="dxa"/>
          </w:tcPr>
          <w:p w14:paraId="47376287" w14:textId="1BC2CB8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32CBBA59" w14:textId="59CB565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4CB8B1FC" w14:textId="7912DE5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6490FF97" w14:textId="768FA62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6" w:type="dxa"/>
          </w:tcPr>
          <w:p w14:paraId="29AA250A" w14:textId="5D29F6E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7F5BBAA9" w14:textId="5F1639A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8/7</w:t>
            </w:r>
          </w:p>
        </w:tc>
        <w:tc>
          <w:tcPr>
            <w:tcW w:w="851" w:type="dxa"/>
          </w:tcPr>
          <w:p w14:paraId="7D14D0EA" w14:textId="18802D3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5/10</w:t>
            </w:r>
          </w:p>
        </w:tc>
        <w:tc>
          <w:tcPr>
            <w:tcW w:w="850" w:type="dxa"/>
          </w:tcPr>
          <w:p w14:paraId="229F9406" w14:textId="5C1746E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5.0±5.0</w:t>
            </w:r>
          </w:p>
        </w:tc>
        <w:tc>
          <w:tcPr>
            <w:tcW w:w="851" w:type="dxa"/>
          </w:tcPr>
          <w:p w14:paraId="5EFE7D20" w14:textId="1A9BED0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3.5±5.6</w:t>
            </w:r>
          </w:p>
        </w:tc>
        <w:tc>
          <w:tcPr>
            <w:tcW w:w="992" w:type="dxa"/>
          </w:tcPr>
          <w:p w14:paraId="64131162" w14:textId="6A8628D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1.6±5.7</w:t>
            </w:r>
          </w:p>
        </w:tc>
        <w:tc>
          <w:tcPr>
            <w:tcW w:w="992" w:type="dxa"/>
          </w:tcPr>
          <w:p w14:paraId="4A8ED7DC" w14:textId="5563926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9.2±0.8</w:t>
            </w:r>
          </w:p>
        </w:tc>
        <w:tc>
          <w:tcPr>
            <w:tcW w:w="1134" w:type="dxa"/>
          </w:tcPr>
          <w:p w14:paraId="64FBE50B" w14:textId="50F50D4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39±0.05</w:t>
            </w:r>
          </w:p>
        </w:tc>
        <w:tc>
          <w:tcPr>
            <w:tcW w:w="1134" w:type="dxa"/>
          </w:tcPr>
          <w:p w14:paraId="2E8EB3D5" w14:textId="000A06C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82±0.06</w:t>
            </w:r>
          </w:p>
        </w:tc>
        <w:tc>
          <w:tcPr>
            <w:tcW w:w="992" w:type="dxa"/>
          </w:tcPr>
          <w:p w14:paraId="78842E1E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4266C62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00D5AA68" w14:textId="4118C2E5" w:rsidTr="009E16D0">
        <w:tc>
          <w:tcPr>
            <w:tcW w:w="1560" w:type="dxa"/>
          </w:tcPr>
          <w:p w14:paraId="1515EE87" w14:textId="2D8B4D9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Gorham/2010</w:t>
            </w:r>
          </w:p>
        </w:tc>
        <w:tc>
          <w:tcPr>
            <w:tcW w:w="708" w:type="dxa"/>
          </w:tcPr>
          <w:p w14:paraId="056C67E5" w14:textId="2F6C24B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560" w:type="dxa"/>
          </w:tcPr>
          <w:p w14:paraId="2ADA6E2C" w14:textId="48C46B8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18C14762" w14:textId="5CDD0EA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9DC3352" w14:textId="523AADD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</w:tcPr>
          <w:p w14:paraId="1FA9BDE3" w14:textId="4EE1BA3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4DE672EC" w14:textId="01E3531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</w:tcPr>
          <w:p w14:paraId="1CD3B030" w14:textId="312C356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/23</w:t>
            </w:r>
          </w:p>
        </w:tc>
        <w:tc>
          <w:tcPr>
            <w:tcW w:w="850" w:type="dxa"/>
          </w:tcPr>
          <w:p w14:paraId="001ADCDC" w14:textId="77CECDB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1.6±9.8</w:t>
            </w:r>
          </w:p>
        </w:tc>
        <w:tc>
          <w:tcPr>
            <w:tcW w:w="851" w:type="dxa"/>
          </w:tcPr>
          <w:p w14:paraId="219798F9" w14:textId="00E6AC7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1.7±7.5</w:t>
            </w:r>
          </w:p>
        </w:tc>
        <w:tc>
          <w:tcPr>
            <w:tcW w:w="992" w:type="dxa"/>
          </w:tcPr>
          <w:p w14:paraId="4FD45303" w14:textId="70A5F61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4±3</w:t>
            </w:r>
          </w:p>
        </w:tc>
        <w:tc>
          <w:tcPr>
            <w:tcW w:w="992" w:type="dxa"/>
          </w:tcPr>
          <w:p w14:paraId="1F81780D" w14:textId="7EACE94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44E75C05" w14:textId="56FA551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C208B9" w14:textId="5C9F5B6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5AB6EC" w14:textId="6883390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6.2±5.8</w:t>
            </w:r>
          </w:p>
        </w:tc>
        <w:tc>
          <w:tcPr>
            <w:tcW w:w="1158" w:type="dxa"/>
          </w:tcPr>
          <w:p w14:paraId="6DF9961E" w14:textId="0D3029A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7.6±6.9</w:t>
            </w:r>
          </w:p>
        </w:tc>
      </w:tr>
      <w:tr w:rsidR="009E16D0" w:rsidRPr="00E02698" w14:paraId="05C5F120" w14:textId="1B00EF51" w:rsidTr="009E16D0">
        <w:tc>
          <w:tcPr>
            <w:tcW w:w="1560" w:type="dxa"/>
          </w:tcPr>
          <w:p w14:paraId="1FF6FB60" w14:textId="325E653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anzine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13-1</w:t>
            </w:r>
          </w:p>
        </w:tc>
        <w:tc>
          <w:tcPr>
            <w:tcW w:w="708" w:type="dxa"/>
          </w:tcPr>
          <w:p w14:paraId="61165011" w14:textId="0414316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300A7860" w14:textId="78903A2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1CB8D517" w14:textId="0044CF3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9D3A181" w14:textId="7E03B49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</w:tcPr>
          <w:p w14:paraId="46E7BD03" w14:textId="2FC014C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434AEC57" w14:textId="09ADC30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851" w:type="dxa"/>
          </w:tcPr>
          <w:p w14:paraId="2C598DB0" w14:textId="3B6F405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</w:p>
        </w:tc>
        <w:tc>
          <w:tcPr>
            <w:tcW w:w="850" w:type="dxa"/>
          </w:tcPr>
          <w:p w14:paraId="029D68BD" w14:textId="707EC1D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5.0±7.5</w:t>
            </w:r>
          </w:p>
        </w:tc>
        <w:tc>
          <w:tcPr>
            <w:tcW w:w="851" w:type="dxa"/>
          </w:tcPr>
          <w:p w14:paraId="6BC7DF4B" w14:textId="00219A9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5.7±6.9</w:t>
            </w:r>
          </w:p>
        </w:tc>
        <w:tc>
          <w:tcPr>
            <w:tcW w:w="992" w:type="dxa"/>
          </w:tcPr>
          <w:p w14:paraId="6DCE28C5" w14:textId="7EFD5BC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6.2±5.0</w:t>
            </w:r>
          </w:p>
        </w:tc>
        <w:tc>
          <w:tcPr>
            <w:tcW w:w="992" w:type="dxa"/>
          </w:tcPr>
          <w:p w14:paraId="18FF0D52" w14:textId="0B96B74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7.3±1.9</w:t>
            </w:r>
          </w:p>
        </w:tc>
        <w:tc>
          <w:tcPr>
            <w:tcW w:w="1134" w:type="dxa"/>
          </w:tcPr>
          <w:p w14:paraId="0BAED118" w14:textId="5613D76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57±0.15</w:t>
            </w:r>
          </w:p>
        </w:tc>
        <w:tc>
          <w:tcPr>
            <w:tcW w:w="1134" w:type="dxa"/>
          </w:tcPr>
          <w:p w14:paraId="4C983213" w14:textId="272F0C0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.25±0.14</w:t>
            </w:r>
          </w:p>
        </w:tc>
        <w:tc>
          <w:tcPr>
            <w:tcW w:w="992" w:type="dxa"/>
          </w:tcPr>
          <w:p w14:paraId="24913FD7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DE9B7FE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7289090E" w14:textId="5A443C46" w:rsidTr="009E16D0">
        <w:tc>
          <w:tcPr>
            <w:tcW w:w="1560" w:type="dxa"/>
          </w:tcPr>
          <w:p w14:paraId="15C01386" w14:textId="64B640F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anzine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13-2</w:t>
            </w:r>
          </w:p>
        </w:tc>
        <w:tc>
          <w:tcPr>
            <w:tcW w:w="708" w:type="dxa"/>
          </w:tcPr>
          <w:p w14:paraId="04B9A651" w14:textId="1E94C3C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612E3276" w14:textId="18A9969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4452CC2F" w14:textId="287292F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76FEF75" w14:textId="123DC18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14:paraId="5C4220D0" w14:textId="46FC6A1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6FF1A613" w14:textId="0DC6802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4/7</w:t>
            </w:r>
          </w:p>
        </w:tc>
        <w:tc>
          <w:tcPr>
            <w:tcW w:w="851" w:type="dxa"/>
          </w:tcPr>
          <w:p w14:paraId="247D10EE" w14:textId="438A689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6CFF2ED5" w14:textId="2CB6376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5.0±7.5</w:t>
            </w:r>
          </w:p>
        </w:tc>
        <w:tc>
          <w:tcPr>
            <w:tcW w:w="851" w:type="dxa"/>
          </w:tcPr>
          <w:p w14:paraId="14B4A04F" w14:textId="2BF8453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7076C526" w14:textId="13866ED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6.2±5.0</w:t>
            </w:r>
          </w:p>
        </w:tc>
        <w:tc>
          <w:tcPr>
            <w:tcW w:w="992" w:type="dxa"/>
          </w:tcPr>
          <w:p w14:paraId="17762377" w14:textId="7C0E64A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2A3B4BFF" w14:textId="6FF83F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22±0.06</w:t>
            </w:r>
          </w:p>
        </w:tc>
        <w:tc>
          <w:tcPr>
            <w:tcW w:w="1134" w:type="dxa"/>
          </w:tcPr>
          <w:p w14:paraId="3FDF3F37" w14:textId="38A09FF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53±0.16</w:t>
            </w:r>
          </w:p>
        </w:tc>
        <w:tc>
          <w:tcPr>
            <w:tcW w:w="992" w:type="dxa"/>
          </w:tcPr>
          <w:p w14:paraId="18E0F06C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6C941B2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471F9DC1" w14:textId="71E9EB3B" w:rsidTr="009E16D0">
        <w:tc>
          <w:tcPr>
            <w:tcW w:w="1560" w:type="dxa"/>
          </w:tcPr>
          <w:p w14:paraId="0E2D4364" w14:textId="3065B86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anzine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13-3</w:t>
            </w:r>
          </w:p>
        </w:tc>
        <w:tc>
          <w:tcPr>
            <w:tcW w:w="708" w:type="dxa"/>
          </w:tcPr>
          <w:p w14:paraId="797F1CFB" w14:textId="34A1CF8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1C87B83B" w14:textId="30C3498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1DB36A68" w14:textId="2FAE2F7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705C963" w14:textId="14F9B68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6" w:type="dxa"/>
          </w:tcPr>
          <w:p w14:paraId="040B97E3" w14:textId="0FE61B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4BCE866D" w14:textId="01EF569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/6</w:t>
            </w:r>
          </w:p>
        </w:tc>
        <w:tc>
          <w:tcPr>
            <w:tcW w:w="851" w:type="dxa"/>
          </w:tcPr>
          <w:p w14:paraId="4D07EED2" w14:textId="2564D84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461C55B" w14:textId="646C00D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5.0±7.5</w:t>
            </w:r>
          </w:p>
        </w:tc>
        <w:tc>
          <w:tcPr>
            <w:tcW w:w="851" w:type="dxa"/>
          </w:tcPr>
          <w:p w14:paraId="75DD1071" w14:textId="4511FEE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3CCCBDD4" w14:textId="50C3FA6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6.2±5.0</w:t>
            </w:r>
          </w:p>
        </w:tc>
        <w:tc>
          <w:tcPr>
            <w:tcW w:w="992" w:type="dxa"/>
          </w:tcPr>
          <w:p w14:paraId="159B54BF" w14:textId="6EF2522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030ED7FE" w14:textId="0E26877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14±0.05</w:t>
            </w:r>
          </w:p>
        </w:tc>
        <w:tc>
          <w:tcPr>
            <w:tcW w:w="1134" w:type="dxa"/>
          </w:tcPr>
          <w:p w14:paraId="6B80CC04" w14:textId="21E1A57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46±0.21</w:t>
            </w:r>
          </w:p>
        </w:tc>
        <w:tc>
          <w:tcPr>
            <w:tcW w:w="992" w:type="dxa"/>
          </w:tcPr>
          <w:p w14:paraId="6B17FE18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5F21EA9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2F14766F" w14:textId="248F0659" w:rsidTr="009E16D0">
        <w:tc>
          <w:tcPr>
            <w:tcW w:w="1560" w:type="dxa"/>
          </w:tcPr>
          <w:p w14:paraId="22F3E00A" w14:textId="425DB7A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anzine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708" w:type="dxa"/>
          </w:tcPr>
          <w:p w14:paraId="00E69AD5" w14:textId="5D2844CC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29CE7D86" w14:textId="08486C5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71B25498" w14:textId="43D3904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61644B88" w14:textId="5E4C3FE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6" w:type="dxa"/>
          </w:tcPr>
          <w:p w14:paraId="5FB28FD3" w14:textId="5CA0941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60446F50" w14:textId="7EED94A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0/0</w:t>
            </w:r>
          </w:p>
        </w:tc>
        <w:tc>
          <w:tcPr>
            <w:tcW w:w="851" w:type="dxa"/>
          </w:tcPr>
          <w:p w14:paraId="3C6F2BDA" w14:textId="7622A12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5/0</w:t>
            </w:r>
          </w:p>
        </w:tc>
        <w:tc>
          <w:tcPr>
            <w:tcW w:w="850" w:type="dxa"/>
          </w:tcPr>
          <w:p w14:paraId="0FF2113B" w14:textId="572995E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≥70</w:t>
            </w:r>
          </w:p>
        </w:tc>
        <w:tc>
          <w:tcPr>
            <w:tcW w:w="851" w:type="dxa"/>
          </w:tcPr>
          <w:p w14:paraId="548BBF67" w14:textId="77402E7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≥70</w:t>
            </w:r>
          </w:p>
        </w:tc>
        <w:tc>
          <w:tcPr>
            <w:tcW w:w="992" w:type="dxa"/>
          </w:tcPr>
          <w:p w14:paraId="103AAA63" w14:textId="622006D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3.5±9.6</w:t>
            </w:r>
          </w:p>
        </w:tc>
        <w:tc>
          <w:tcPr>
            <w:tcW w:w="992" w:type="dxa"/>
          </w:tcPr>
          <w:p w14:paraId="35A754E2" w14:textId="57271BE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8.5±1.75</w:t>
            </w:r>
          </w:p>
        </w:tc>
        <w:tc>
          <w:tcPr>
            <w:tcW w:w="1134" w:type="dxa"/>
          </w:tcPr>
          <w:p w14:paraId="6F702F6D" w14:textId="51462F5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31±0.20</w:t>
            </w:r>
          </w:p>
        </w:tc>
        <w:tc>
          <w:tcPr>
            <w:tcW w:w="1134" w:type="dxa"/>
          </w:tcPr>
          <w:p w14:paraId="3DD853D2" w14:textId="02DEE1B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66±0.35</w:t>
            </w:r>
          </w:p>
        </w:tc>
        <w:tc>
          <w:tcPr>
            <w:tcW w:w="992" w:type="dxa"/>
          </w:tcPr>
          <w:p w14:paraId="31584132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DF34CB7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6D0" w:rsidRPr="00E02698" w14:paraId="6ADFA421" w14:textId="19D2CDCB" w:rsidTr="009E16D0">
        <w:tc>
          <w:tcPr>
            <w:tcW w:w="1560" w:type="dxa"/>
          </w:tcPr>
          <w:p w14:paraId="3F103D51" w14:textId="13DA557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Sarno</w:t>
            </w:r>
            <w:proofErr w:type="spellEnd"/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/2017</w:t>
            </w:r>
          </w:p>
        </w:tc>
        <w:tc>
          <w:tcPr>
            <w:tcW w:w="708" w:type="dxa"/>
          </w:tcPr>
          <w:p w14:paraId="6D0D20B8" w14:textId="3D72771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2BAD19F2" w14:textId="6E76ADF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2AC9305B" w14:textId="2F8FBA6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350EBED" w14:textId="41DF4F6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6" w:type="dxa"/>
          </w:tcPr>
          <w:p w14:paraId="5277A6E8" w14:textId="355E4B2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534AFAE2" w14:textId="0EE2508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</w:p>
        </w:tc>
        <w:tc>
          <w:tcPr>
            <w:tcW w:w="851" w:type="dxa"/>
          </w:tcPr>
          <w:p w14:paraId="7E879075" w14:textId="6672AE6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</w:p>
        </w:tc>
        <w:tc>
          <w:tcPr>
            <w:tcW w:w="850" w:type="dxa"/>
          </w:tcPr>
          <w:p w14:paraId="31BDC8F9" w14:textId="7B39729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3.1±6.9</w:t>
            </w:r>
          </w:p>
        </w:tc>
        <w:tc>
          <w:tcPr>
            <w:tcW w:w="851" w:type="dxa"/>
          </w:tcPr>
          <w:p w14:paraId="58D3C4A8" w14:textId="62234DEE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2.3±6.6</w:t>
            </w:r>
          </w:p>
        </w:tc>
        <w:tc>
          <w:tcPr>
            <w:tcW w:w="992" w:type="dxa"/>
          </w:tcPr>
          <w:p w14:paraId="4F2C56D1" w14:textId="453BE6F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8±5.1</w:t>
            </w:r>
          </w:p>
        </w:tc>
        <w:tc>
          <w:tcPr>
            <w:tcW w:w="992" w:type="dxa"/>
          </w:tcPr>
          <w:p w14:paraId="730B7E71" w14:textId="04F426B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8.8±1.5</w:t>
            </w:r>
          </w:p>
        </w:tc>
        <w:tc>
          <w:tcPr>
            <w:tcW w:w="1134" w:type="dxa"/>
          </w:tcPr>
          <w:p w14:paraId="1AFEB22F" w14:textId="257D4A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675BD" w14:textId="529E7BD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C97B90" w14:textId="2502B5D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67±0.45</w:t>
            </w:r>
          </w:p>
        </w:tc>
        <w:tc>
          <w:tcPr>
            <w:tcW w:w="1158" w:type="dxa"/>
          </w:tcPr>
          <w:p w14:paraId="472D98E5" w14:textId="7405AEF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.61±0.67</w:t>
            </w:r>
          </w:p>
        </w:tc>
      </w:tr>
      <w:tr w:rsidR="009E16D0" w:rsidRPr="00E02698" w14:paraId="23D623C3" w14:textId="3B4F7337" w:rsidTr="009E16D0">
        <w:tc>
          <w:tcPr>
            <w:tcW w:w="1560" w:type="dxa"/>
          </w:tcPr>
          <w:p w14:paraId="20A88957" w14:textId="6798E70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m/2019</w:t>
            </w:r>
          </w:p>
        </w:tc>
        <w:tc>
          <w:tcPr>
            <w:tcW w:w="708" w:type="dxa"/>
          </w:tcPr>
          <w:p w14:paraId="7CA9921D" w14:textId="27DDD12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105755A1" w14:textId="635EDF3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017CB4F8" w14:textId="6CAE8CD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8373967" w14:textId="4F78C5F0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</w:tcPr>
          <w:p w14:paraId="69A1FDCE" w14:textId="47FED69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0692C7EE" w14:textId="1091127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/14</w:t>
            </w:r>
          </w:p>
        </w:tc>
        <w:tc>
          <w:tcPr>
            <w:tcW w:w="851" w:type="dxa"/>
          </w:tcPr>
          <w:p w14:paraId="480CA976" w14:textId="0087CD2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5/15</w:t>
            </w:r>
          </w:p>
        </w:tc>
        <w:tc>
          <w:tcPr>
            <w:tcW w:w="850" w:type="dxa"/>
          </w:tcPr>
          <w:p w14:paraId="28CDEFF5" w14:textId="620A00F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6.2±7.2</w:t>
            </w:r>
          </w:p>
        </w:tc>
        <w:tc>
          <w:tcPr>
            <w:tcW w:w="851" w:type="dxa"/>
          </w:tcPr>
          <w:p w14:paraId="7F7B468B" w14:textId="611BB1C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4.9±4.5</w:t>
            </w:r>
          </w:p>
        </w:tc>
        <w:tc>
          <w:tcPr>
            <w:tcW w:w="992" w:type="dxa"/>
          </w:tcPr>
          <w:p w14:paraId="374E39B5" w14:textId="18C2E915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3.7±14.9</w:t>
            </w:r>
          </w:p>
        </w:tc>
        <w:tc>
          <w:tcPr>
            <w:tcW w:w="992" w:type="dxa"/>
          </w:tcPr>
          <w:p w14:paraId="4F08AE4B" w14:textId="783921E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9.4±1.4</w:t>
            </w:r>
          </w:p>
        </w:tc>
        <w:tc>
          <w:tcPr>
            <w:tcW w:w="1134" w:type="dxa"/>
          </w:tcPr>
          <w:p w14:paraId="1B134F69" w14:textId="42D775C3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DA32A8" w14:textId="5ECD8CA2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C3267B" w14:textId="224A15C8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±0.43</w:t>
            </w:r>
          </w:p>
        </w:tc>
        <w:tc>
          <w:tcPr>
            <w:tcW w:w="1158" w:type="dxa"/>
          </w:tcPr>
          <w:p w14:paraId="7203DFA4" w14:textId="26A28E14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.66±0.57</w:t>
            </w:r>
          </w:p>
        </w:tc>
      </w:tr>
      <w:tr w:rsidR="009E16D0" w:rsidRPr="00E02698" w14:paraId="709887C3" w14:textId="66565FDE" w:rsidTr="009E16D0">
        <w:tc>
          <w:tcPr>
            <w:tcW w:w="1560" w:type="dxa"/>
          </w:tcPr>
          <w:p w14:paraId="5427DDA6" w14:textId="09D4E6E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Bermejo /2013</w:t>
            </w:r>
          </w:p>
        </w:tc>
        <w:tc>
          <w:tcPr>
            <w:tcW w:w="708" w:type="dxa"/>
          </w:tcPr>
          <w:p w14:paraId="186F0D7D" w14:textId="25AE259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560" w:type="dxa"/>
          </w:tcPr>
          <w:p w14:paraId="77652243" w14:textId="7C9D640F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7DE06AD5" w14:textId="56FE9B9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56F6F62" w14:textId="40DDB38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6" w:type="dxa"/>
          </w:tcPr>
          <w:p w14:paraId="3F10BBC6" w14:textId="27E533D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000651D" w14:textId="40819B4B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6/29</w:t>
            </w:r>
          </w:p>
        </w:tc>
        <w:tc>
          <w:tcPr>
            <w:tcW w:w="851" w:type="dxa"/>
          </w:tcPr>
          <w:p w14:paraId="2A33B645" w14:textId="029412D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1/17</w:t>
            </w:r>
          </w:p>
        </w:tc>
        <w:tc>
          <w:tcPr>
            <w:tcW w:w="850" w:type="dxa"/>
          </w:tcPr>
          <w:p w14:paraId="1CE43968" w14:textId="673990F6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79.7 ± 0.9</w:t>
            </w:r>
          </w:p>
        </w:tc>
        <w:tc>
          <w:tcPr>
            <w:tcW w:w="851" w:type="dxa"/>
          </w:tcPr>
          <w:p w14:paraId="7A7AFEDA" w14:textId="5C4DE9B1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80.4 ± 2.1</w:t>
            </w:r>
          </w:p>
        </w:tc>
        <w:tc>
          <w:tcPr>
            <w:tcW w:w="992" w:type="dxa"/>
          </w:tcPr>
          <w:p w14:paraId="5B8FFA9D" w14:textId="28D644F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8.8 ± 3.2</w:t>
            </w:r>
          </w:p>
        </w:tc>
        <w:tc>
          <w:tcPr>
            <w:tcW w:w="992" w:type="dxa"/>
          </w:tcPr>
          <w:p w14:paraId="3D8E37F8" w14:textId="5A44BBD9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6.2 ± 2.5</w:t>
            </w:r>
          </w:p>
        </w:tc>
        <w:tc>
          <w:tcPr>
            <w:tcW w:w="1134" w:type="dxa"/>
          </w:tcPr>
          <w:p w14:paraId="14060441" w14:textId="5942752A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1.11±0.42</w:t>
            </w:r>
          </w:p>
        </w:tc>
        <w:tc>
          <w:tcPr>
            <w:tcW w:w="1134" w:type="dxa"/>
          </w:tcPr>
          <w:p w14:paraId="45DDFF50" w14:textId="3AE669AD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698">
              <w:rPr>
                <w:rFonts w:ascii="Times New Roman" w:hAnsi="Times New Roman" w:cs="Times New Roman"/>
                <w:sz w:val="16"/>
                <w:szCs w:val="16"/>
              </w:rPr>
              <w:t>0.46±0.16</w:t>
            </w:r>
          </w:p>
        </w:tc>
        <w:tc>
          <w:tcPr>
            <w:tcW w:w="992" w:type="dxa"/>
          </w:tcPr>
          <w:p w14:paraId="0EF92261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AA8A623" w14:textId="77777777" w:rsidR="009E16D0" w:rsidRPr="00E02698" w:rsidRDefault="009E16D0" w:rsidP="009E16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724824" w14:textId="5D14A756" w:rsidR="00E02698" w:rsidRDefault="00E02698">
      <w:pPr>
        <w:rPr>
          <w:rFonts w:ascii="Times New Roman" w:hAnsi="Times New Roman" w:cs="Times New Roman"/>
          <w:sz w:val="16"/>
          <w:szCs w:val="16"/>
        </w:rPr>
      </w:pPr>
    </w:p>
    <w:p w14:paraId="33E85491" w14:textId="630BFC8F" w:rsidR="000D2C16" w:rsidRPr="00BE7B03" w:rsidRDefault="000D2C16" w:rsidP="000D2C16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9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>Ca</w:t>
      </w:r>
      <w:r w:rsidRPr="000D2C16">
        <w:rPr>
          <w:rFonts w:ascii="Times New Roman" w:hAnsi="Times New Roman" w:cs="Times New Roman" w:hint="eastAsia"/>
          <w:sz w:val="16"/>
          <w:szCs w:val="16"/>
          <w:vertAlign w:val="superscript"/>
        </w:rPr>
        <w:t>2</w:t>
      </w:r>
      <w:r w:rsidRPr="000D2C16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>
        <w:rPr>
          <w:rFonts w:ascii="Times New Roman" w:hAnsi="Times New Roman" w:cs="Times New Roman"/>
          <w:sz w:val="16"/>
          <w:szCs w:val="16"/>
        </w:rPr>
        <w:t xml:space="preserve">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22"/>
        <w:gridCol w:w="1701"/>
        <w:gridCol w:w="851"/>
        <w:gridCol w:w="567"/>
        <w:gridCol w:w="425"/>
        <w:gridCol w:w="851"/>
        <w:gridCol w:w="850"/>
        <w:gridCol w:w="1134"/>
        <w:gridCol w:w="992"/>
        <w:gridCol w:w="993"/>
        <w:gridCol w:w="850"/>
        <w:gridCol w:w="1134"/>
        <w:gridCol w:w="1134"/>
      </w:tblGrid>
      <w:tr w:rsidR="0083089D" w:rsidRPr="000D2C16" w14:paraId="4A82D55B" w14:textId="77777777" w:rsidTr="0083089D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73011B5C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0C838CB7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DB9F85C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5279BDE2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376667D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04685A8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C823301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29EB9750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4E18ABE8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387C6F0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AE7AEFE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5311CE5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82E2FC5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EEB6358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674F0B72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E770481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16F4BEE1" w14:textId="77777777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64B7470" w14:textId="6CEB2129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0D2C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0D2C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 xml:space="preserve">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7BEB717" w14:textId="20D3803B" w:rsidR="000D2C16" w:rsidRPr="000D2C16" w:rsidRDefault="000D2C16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0D2C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0D2C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83089D" w:rsidRPr="000D2C16" w14:paraId="5D327832" w14:textId="77777777" w:rsidTr="0083089D">
        <w:tc>
          <w:tcPr>
            <w:tcW w:w="1413" w:type="dxa"/>
            <w:tcBorders>
              <w:top w:val="single" w:sz="12" w:space="0" w:color="auto"/>
            </w:tcBorders>
          </w:tcPr>
          <w:p w14:paraId="183FE265" w14:textId="708C7DD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Le/1993-1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65DD0A77" w14:textId="7362AED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BE765E6" w14:textId="56BAA41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SM-Ⅲ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73D0D43" w14:textId="1454F57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C327B9C" w14:textId="18CC9F5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67BCF952" w14:textId="628018B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7B59D1F" w14:textId="2CBAE6B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3/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D59A266" w14:textId="108F699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/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B811BA" w14:textId="161FAFE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3.6±1.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A8CCAFD" w14:textId="640FDF7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8.3±3.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6540B26" w14:textId="11F8A86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13C9654" w14:textId="0CF8AFF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601970" w14:textId="6B8FE65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22±4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DBCC084" w14:textId="78FD425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26±20</w:t>
            </w:r>
          </w:p>
        </w:tc>
      </w:tr>
      <w:tr w:rsidR="0083089D" w:rsidRPr="000D2C16" w14:paraId="6DDEC971" w14:textId="77777777" w:rsidTr="0083089D">
        <w:tc>
          <w:tcPr>
            <w:tcW w:w="1413" w:type="dxa"/>
          </w:tcPr>
          <w:p w14:paraId="7439F3BF" w14:textId="005760E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Le/1993-2</w:t>
            </w:r>
          </w:p>
        </w:tc>
        <w:tc>
          <w:tcPr>
            <w:tcW w:w="1422" w:type="dxa"/>
          </w:tcPr>
          <w:p w14:paraId="6E48E191" w14:textId="05BF087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701" w:type="dxa"/>
          </w:tcPr>
          <w:p w14:paraId="7D026930" w14:textId="75148E8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SM-Ⅲ</w:t>
            </w:r>
          </w:p>
        </w:tc>
        <w:tc>
          <w:tcPr>
            <w:tcW w:w="851" w:type="dxa"/>
          </w:tcPr>
          <w:p w14:paraId="608A5DD5" w14:textId="5688F81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373E96E9" w14:textId="42AD0DA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5" w:type="dxa"/>
          </w:tcPr>
          <w:p w14:paraId="77303D03" w14:textId="4C37D1D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10A18A2A" w14:textId="01708EA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0/19</w:t>
            </w:r>
          </w:p>
        </w:tc>
        <w:tc>
          <w:tcPr>
            <w:tcW w:w="850" w:type="dxa"/>
          </w:tcPr>
          <w:p w14:paraId="203E1A4B" w14:textId="2E645C3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134" w:type="dxa"/>
          </w:tcPr>
          <w:p w14:paraId="09836918" w14:textId="45F34DF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5.4±1.1</w:t>
            </w:r>
          </w:p>
        </w:tc>
        <w:tc>
          <w:tcPr>
            <w:tcW w:w="992" w:type="dxa"/>
          </w:tcPr>
          <w:p w14:paraId="116379E4" w14:textId="073E62F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1.6±2.7</w:t>
            </w:r>
          </w:p>
        </w:tc>
        <w:tc>
          <w:tcPr>
            <w:tcW w:w="993" w:type="dxa"/>
          </w:tcPr>
          <w:p w14:paraId="3047CDD6" w14:textId="0FD9C68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DB05273" w14:textId="1432F2F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0057D91A" w14:textId="20352C2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24±14</w:t>
            </w:r>
          </w:p>
        </w:tc>
        <w:tc>
          <w:tcPr>
            <w:tcW w:w="1134" w:type="dxa"/>
          </w:tcPr>
          <w:p w14:paraId="45306D52" w14:textId="0728C51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6±21</w:t>
            </w:r>
          </w:p>
        </w:tc>
      </w:tr>
      <w:tr w:rsidR="0083089D" w:rsidRPr="000D2C16" w14:paraId="3B61AEC1" w14:textId="77777777" w:rsidTr="0083089D">
        <w:tc>
          <w:tcPr>
            <w:tcW w:w="1413" w:type="dxa"/>
          </w:tcPr>
          <w:p w14:paraId="16E2D66F" w14:textId="5F2B3CA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avies/1993</w:t>
            </w:r>
          </w:p>
        </w:tc>
        <w:tc>
          <w:tcPr>
            <w:tcW w:w="1422" w:type="dxa"/>
          </w:tcPr>
          <w:p w14:paraId="174926D6" w14:textId="0B0882A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</w:tcPr>
          <w:p w14:paraId="6C63904B" w14:textId="0F535C9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SM-Ⅲ</w:t>
            </w:r>
          </w:p>
        </w:tc>
        <w:tc>
          <w:tcPr>
            <w:tcW w:w="851" w:type="dxa"/>
          </w:tcPr>
          <w:p w14:paraId="42A3820F" w14:textId="5EC3177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15C15A2F" w14:textId="08ACA14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14:paraId="35AD83A8" w14:textId="41E4B45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CA0A1EA" w14:textId="0CCC929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19707EB4" w14:textId="246A7F8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0/7</w:t>
            </w:r>
          </w:p>
        </w:tc>
        <w:tc>
          <w:tcPr>
            <w:tcW w:w="1134" w:type="dxa"/>
          </w:tcPr>
          <w:p w14:paraId="0BB97A10" w14:textId="690D012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0.5±5.4</w:t>
            </w:r>
          </w:p>
        </w:tc>
        <w:tc>
          <w:tcPr>
            <w:tcW w:w="992" w:type="dxa"/>
          </w:tcPr>
          <w:p w14:paraId="658C73E7" w14:textId="0E304F2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0.8±8.2</w:t>
            </w:r>
          </w:p>
        </w:tc>
        <w:tc>
          <w:tcPr>
            <w:tcW w:w="993" w:type="dxa"/>
          </w:tcPr>
          <w:p w14:paraId="584758AE" w14:textId="47E42D8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421FD67" w14:textId="08B402BF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67032B5D" w14:textId="71B373E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5.5±5.7</w:t>
            </w:r>
          </w:p>
        </w:tc>
        <w:tc>
          <w:tcPr>
            <w:tcW w:w="1134" w:type="dxa"/>
          </w:tcPr>
          <w:p w14:paraId="7FA36B8B" w14:textId="43F35778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6.7±2.5</w:t>
            </w:r>
          </w:p>
        </w:tc>
      </w:tr>
      <w:tr w:rsidR="0083089D" w:rsidRPr="000D2C16" w14:paraId="7AD2874C" w14:textId="77777777" w:rsidTr="0083089D">
        <w:tc>
          <w:tcPr>
            <w:tcW w:w="1413" w:type="dxa"/>
          </w:tcPr>
          <w:p w14:paraId="2D79F450" w14:textId="75022F6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avies/1997</w:t>
            </w:r>
          </w:p>
        </w:tc>
        <w:tc>
          <w:tcPr>
            <w:tcW w:w="1422" w:type="dxa"/>
          </w:tcPr>
          <w:p w14:paraId="3A9E5E81" w14:textId="6113F60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</w:tcPr>
          <w:p w14:paraId="689C529A" w14:textId="6210FDC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DSM-Ⅲ</w:t>
            </w:r>
          </w:p>
        </w:tc>
        <w:tc>
          <w:tcPr>
            <w:tcW w:w="851" w:type="dxa"/>
          </w:tcPr>
          <w:p w14:paraId="5019D2AF" w14:textId="3A38029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09B45D44" w14:textId="73E8B37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</w:tcPr>
          <w:p w14:paraId="676ABD70" w14:textId="51F2CDA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04F25353" w14:textId="17E1435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3/4</w:t>
            </w:r>
          </w:p>
        </w:tc>
        <w:tc>
          <w:tcPr>
            <w:tcW w:w="850" w:type="dxa"/>
          </w:tcPr>
          <w:p w14:paraId="5F733E43" w14:textId="6AC7D00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0/7</w:t>
            </w:r>
          </w:p>
        </w:tc>
        <w:tc>
          <w:tcPr>
            <w:tcW w:w="1134" w:type="dxa"/>
          </w:tcPr>
          <w:p w14:paraId="6328897F" w14:textId="1E5EFD4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0.5±5.4</w:t>
            </w:r>
          </w:p>
        </w:tc>
        <w:tc>
          <w:tcPr>
            <w:tcW w:w="992" w:type="dxa"/>
          </w:tcPr>
          <w:p w14:paraId="252FC254" w14:textId="396027D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0.8±8.2</w:t>
            </w:r>
          </w:p>
        </w:tc>
        <w:tc>
          <w:tcPr>
            <w:tcW w:w="993" w:type="dxa"/>
          </w:tcPr>
          <w:p w14:paraId="343EC74A" w14:textId="77DAFBB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67703341" w14:textId="6227E16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566B287E" w14:textId="50739F2F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2.1±3.3</w:t>
            </w:r>
          </w:p>
        </w:tc>
        <w:tc>
          <w:tcPr>
            <w:tcW w:w="1134" w:type="dxa"/>
          </w:tcPr>
          <w:p w14:paraId="67FD487B" w14:textId="0DF97E5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1.5±3.1</w:t>
            </w:r>
          </w:p>
        </w:tc>
      </w:tr>
      <w:tr w:rsidR="0083089D" w:rsidRPr="000D2C16" w14:paraId="4DCF3AC2" w14:textId="77777777" w:rsidTr="0083089D">
        <w:tc>
          <w:tcPr>
            <w:tcW w:w="1413" w:type="dxa"/>
          </w:tcPr>
          <w:p w14:paraId="799D6F09" w14:textId="2823FF4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rnandes</w:t>
            </w: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/1999</w:t>
            </w:r>
          </w:p>
        </w:tc>
        <w:tc>
          <w:tcPr>
            <w:tcW w:w="1422" w:type="dxa"/>
          </w:tcPr>
          <w:p w14:paraId="27B992FF" w14:textId="4876F5B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701" w:type="dxa"/>
          </w:tcPr>
          <w:p w14:paraId="15491BAD" w14:textId="1D7C0448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30B789ED" w14:textId="20DC420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0C3306EB" w14:textId="2D36F93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</w:tcPr>
          <w:p w14:paraId="1C9D133B" w14:textId="139FAE7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50F77834" w14:textId="12A83A9F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50" w:type="dxa"/>
          </w:tcPr>
          <w:p w14:paraId="40CB3E74" w14:textId="047FF17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0/16</w:t>
            </w:r>
          </w:p>
        </w:tc>
        <w:tc>
          <w:tcPr>
            <w:tcW w:w="1134" w:type="dxa"/>
          </w:tcPr>
          <w:p w14:paraId="5027C0A1" w14:textId="09A697A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+10.36</w:t>
            </w:r>
          </w:p>
        </w:tc>
        <w:tc>
          <w:tcPr>
            <w:tcW w:w="992" w:type="dxa"/>
          </w:tcPr>
          <w:p w14:paraId="2015CE30" w14:textId="755EB51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3.23+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</w:tcPr>
          <w:p w14:paraId="7F93B7EA" w14:textId="7723901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0.51+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610379DA" w14:textId="3296C40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5D66851F" w14:textId="296FB28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6.4±17.8</w:t>
            </w:r>
          </w:p>
        </w:tc>
        <w:tc>
          <w:tcPr>
            <w:tcW w:w="1134" w:type="dxa"/>
          </w:tcPr>
          <w:p w14:paraId="410DE9CD" w14:textId="0D137D2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3.8±19.3</w:t>
            </w:r>
          </w:p>
        </w:tc>
      </w:tr>
      <w:tr w:rsidR="000D2C16" w:rsidRPr="000D2C16" w14:paraId="097B89A8" w14:textId="77777777" w:rsidTr="0083089D">
        <w:tc>
          <w:tcPr>
            <w:tcW w:w="1413" w:type="dxa"/>
          </w:tcPr>
          <w:p w14:paraId="71B6DA08" w14:textId="3FB5C82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Rˇ ı´pova´-2000</w:t>
            </w:r>
          </w:p>
        </w:tc>
        <w:tc>
          <w:tcPr>
            <w:tcW w:w="1422" w:type="dxa"/>
          </w:tcPr>
          <w:p w14:paraId="0ED758C0" w14:textId="3BCCE28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701" w:type="dxa"/>
          </w:tcPr>
          <w:p w14:paraId="76746A54" w14:textId="3E1B24C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6B201BA3" w14:textId="23AF0B9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49D1379F" w14:textId="325E573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</w:tcPr>
          <w:p w14:paraId="7A4FAEE4" w14:textId="68455F1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5DF562C1" w14:textId="485D6AA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4/8</w:t>
            </w:r>
          </w:p>
        </w:tc>
        <w:tc>
          <w:tcPr>
            <w:tcW w:w="850" w:type="dxa"/>
          </w:tcPr>
          <w:p w14:paraId="29DA5EC1" w14:textId="42D0F06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9/7</w:t>
            </w:r>
          </w:p>
        </w:tc>
        <w:tc>
          <w:tcPr>
            <w:tcW w:w="1134" w:type="dxa"/>
          </w:tcPr>
          <w:p w14:paraId="3971E762" w14:textId="64A30BD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9.5±1.6</w:t>
            </w:r>
          </w:p>
        </w:tc>
        <w:tc>
          <w:tcPr>
            <w:tcW w:w="992" w:type="dxa"/>
          </w:tcPr>
          <w:p w14:paraId="61C66933" w14:textId="5E0AE77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31.9±2.4</w:t>
            </w:r>
          </w:p>
        </w:tc>
        <w:tc>
          <w:tcPr>
            <w:tcW w:w="993" w:type="dxa"/>
          </w:tcPr>
          <w:p w14:paraId="13BEB820" w14:textId="55881C4F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16AA5B00" w14:textId="25B7EC5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2071CB65" w14:textId="635E935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3.9±4.4</w:t>
            </w:r>
          </w:p>
        </w:tc>
        <w:tc>
          <w:tcPr>
            <w:tcW w:w="1134" w:type="dxa"/>
          </w:tcPr>
          <w:p w14:paraId="4894A49A" w14:textId="3E46C1D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14.8±5.6</w:t>
            </w:r>
          </w:p>
        </w:tc>
      </w:tr>
      <w:tr w:rsidR="000D2C16" w:rsidRPr="000D2C16" w14:paraId="5D8663A4" w14:textId="77777777" w:rsidTr="0083089D">
        <w:tc>
          <w:tcPr>
            <w:tcW w:w="1413" w:type="dxa"/>
          </w:tcPr>
          <w:p w14:paraId="3702A6F4" w14:textId="3B8794D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Rˇ ı´pova´-2004</w:t>
            </w:r>
          </w:p>
        </w:tc>
        <w:tc>
          <w:tcPr>
            <w:tcW w:w="1422" w:type="dxa"/>
          </w:tcPr>
          <w:p w14:paraId="7BCBBFD2" w14:textId="5B661BB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701" w:type="dxa"/>
          </w:tcPr>
          <w:p w14:paraId="528ACBAE" w14:textId="77419E2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31B4BDBC" w14:textId="2B5E4A1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7DDFA1DF" w14:textId="5B4D261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14:paraId="0751DA48" w14:textId="39BB93C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6A2FAFC8" w14:textId="6C220FF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3/8</w:t>
            </w:r>
          </w:p>
        </w:tc>
        <w:tc>
          <w:tcPr>
            <w:tcW w:w="850" w:type="dxa"/>
          </w:tcPr>
          <w:p w14:paraId="42776B44" w14:textId="71CA5CA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1134" w:type="dxa"/>
          </w:tcPr>
          <w:p w14:paraId="7A5AE0D9" w14:textId="7B5247A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8.3±1.7</w:t>
            </w:r>
          </w:p>
        </w:tc>
        <w:tc>
          <w:tcPr>
            <w:tcW w:w="992" w:type="dxa"/>
          </w:tcPr>
          <w:p w14:paraId="0B70DA2C" w14:textId="1E94377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0.4±1.1</w:t>
            </w:r>
          </w:p>
        </w:tc>
        <w:tc>
          <w:tcPr>
            <w:tcW w:w="993" w:type="dxa"/>
          </w:tcPr>
          <w:p w14:paraId="036E8ED9" w14:textId="2B84197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36ACB89" w14:textId="781A6D2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730F2327" w14:textId="3720FA6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81±5.9</w:t>
            </w:r>
          </w:p>
        </w:tc>
        <w:tc>
          <w:tcPr>
            <w:tcW w:w="1134" w:type="dxa"/>
          </w:tcPr>
          <w:p w14:paraId="26C48DF3" w14:textId="0732BB9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22±4.7</w:t>
            </w:r>
          </w:p>
        </w:tc>
      </w:tr>
      <w:tr w:rsidR="0083089D" w:rsidRPr="000D2C16" w14:paraId="27B0ABEF" w14:textId="77777777" w:rsidTr="0083089D">
        <w:tc>
          <w:tcPr>
            <w:tcW w:w="1413" w:type="dxa"/>
          </w:tcPr>
          <w:p w14:paraId="220E03CA" w14:textId="1333EA75" w:rsidR="000D2C16" w:rsidRPr="000D2C16" w:rsidRDefault="009429B4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 w:rsidR="000D2C16" w:rsidRPr="000D2C16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1422" w:type="dxa"/>
          </w:tcPr>
          <w:p w14:paraId="0EB411A9" w14:textId="39F2CB6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</w:tcPr>
          <w:p w14:paraId="2D16397E" w14:textId="30BDE37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48A859FC" w14:textId="02D1386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14:paraId="7D90EFC3" w14:textId="6EB10720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25" w:type="dxa"/>
          </w:tcPr>
          <w:p w14:paraId="3C4AF62A" w14:textId="66BE4DE7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22D27982" w14:textId="7BF8216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7F8C384E" w14:textId="64BCEB2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4158FE80" w14:textId="7EB2108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8±7</w:t>
            </w:r>
          </w:p>
        </w:tc>
        <w:tc>
          <w:tcPr>
            <w:tcW w:w="992" w:type="dxa"/>
          </w:tcPr>
          <w:p w14:paraId="0E283936" w14:textId="2B9900F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5±9</w:t>
            </w:r>
          </w:p>
        </w:tc>
        <w:tc>
          <w:tcPr>
            <w:tcW w:w="993" w:type="dxa"/>
          </w:tcPr>
          <w:p w14:paraId="382795BF" w14:textId="0FAB2C0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61A8A504" w14:textId="426C271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1DCF621F" w14:textId="70E6D9DC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14.93±32.65</w:t>
            </w:r>
          </w:p>
        </w:tc>
        <w:tc>
          <w:tcPr>
            <w:tcW w:w="1134" w:type="dxa"/>
          </w:tcPr>
          <w:p w14:paraId="37F406AB" w14:textId="4618CCD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57.97±14.73</w:t>
            </w:r>
          </w:p>
        </w:tc>
      </w:tr>
      <w:tr w:rsidR="0083089D" w:rsidRPr="000D2C16" w14:paraId="0759407C" w14:textId="77777777" w:rsidTr="0083089D">
        <w:tc>
          <w:tcPr>
            <w:tcW w:w="1413" w:type="dxa"/>
          </w:tcPr>
          <w:p w14:paraId="3FC0B32F" w14:textId="28BCBD55" w:rsidR="000D2C16" w:rsidRPr="000D2C16" w:rsidRDefault="00A21877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0D2C16" w:rsidRPr="000D2C1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22" w:type="dxa"/>
          </w:tcPr>
          <w:p w14:paraId="5EA6F73A" w14:textId="02E3D38F" w:rsidR="000D2C16" w:rsidRPr="0010164B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</w:tcPr>
          <w:p w14:paraId="46674E27" w14:textId="49870598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042DFF18" w14:textId="62DFC30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739FF5C9" w14:textId="4762187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</w:tcPr>
          <w:p w14:paraId="5AA51774" w14:textId="5A5D91C2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0A81ABAA" w14:textId="67F99471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40/0</w:t>
            </w:r>
          </w:p>
        </w:tc>
        <w:tc>
          <w:tcPr>
            <w:tcW w:w="850" w:type="dxa"/>
          </w:tcPr>
          <w:p w14:paraId="2BA3492A" w14:textId="354271F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5/0</w:t>
            </w:r>
          </w:p>
        </w:tc>
        <w:tc>
          <w:tcPr>
            <w:tcW w:w="1134" w:type="dxa"/>
          </w:tcPr>
          <w:p w14:paraId="323A90C6" w14:textId="0AC3787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6±5</w:t>
            </w:r>
          </w:p>
        </w:tc>
        <w:tc>
          <w:tcPr>
            <w:tcW w:w="992" w:type="dxa"/>
          </w:tcPr>
          <w:p w14:paraId="0BD0BE78" w14:textId="6117B63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3±4</w:t>
            </w:r>
          </w:p>
        </w:tc>
        <w:tc>
          <w:tcPr>
            <w:tcW w:w="993" w:type="dxa"/>
          </w:tcPr>
          <w:p w14:paraId="6227C075" w14:textId="0775633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7.7±3.2</w:t>
            </w:r>
          </w:p>
        </w:tc>
        <w:tc>
          <w:tcPr>
            <w:tcW w:w="850" w:type="dxa"/>
          </w:tcPr>
          <w:p w14:paraId="2A0F318E" w14:textId="567285A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9.1±1.7</w:t>
            </w:r>
          </w:p>
        </w:tc>
        <w:tc>
          <w:tcPr>
            <w:tcW w:w="1134" w:type="dxa"/>
          </w:tcPr>
          <w:p w14:paraId="23ECE164" w14:textId="616904D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22.56±10.14</w:t>
            </w:r>
          </w:p>
        </w:tc>
        <w:tc>
          <w:tcPr>
            <w:tcW w:w="1134" w:type="dxa"/>
          </w:tcPr>
          <w:p w14:paraId="518F73C5" w14:textId="391D153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03.55±16.21</w:t>
            </w:r>
          </w:p>
        </w:tc>
      </w:tr>
      <w:tr w:rsidR="0083089D" w:rsidRPr="000D2C16" w14:paraId="7FA6277E" w14:textId="77777777" w:rsidTr="0083089D">
        <w:tc>
          <w:tcPr>
            <w:tcW w:w="1413" w:type="dxa"/>
          </w:tcPr>
          <w:p w14:paraId="060B8874" w14:textId="1397285E" w:rsidR="000D2C16" w:rsidRPr="000D2C16" w:rsidRDefault="00A21877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0D2C16" w:rsidRPr="000D2C1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22" w:type="dxa"/>
          </w:tcPr>
          <w:p w14:paraId="037E6E7C" w14:textId="593B3C8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</w:tcPr>
          <w:p w14:paraId="24614232" w14:textId="6871BA66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</w:tcPr>
          <w:p w14:paraId="42354604" w14:textId="67962F4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14:paraId="10CBD6BB" w14:textId="2EE8F873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5" w:type="dxa"/>
          </w:tcPr>
          <w:p w14:paraId="76F97E26" w14:textId="449B0174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5C697D2D" w14:textId="00774EC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0/60</w:t>
            </w:r>
          </w:p>
        </w:tc>
        <w:tc>
          <w:tcPr>
            <w:tcW w:w="850" w:type="dxa"/>
          </w:tcPr>
          <w:p w14:paraId="55F40D79" w14:textId="15E69639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0/25</w:t>
            </w:r>
          </w:p>
        </w:tc>
        <w:tc>
          <w:tcPr>
            <w:tcW w:w="1134" w:type="dxa"/>
          </w:tcPr>
          <w:p w14:paraId="0EB5CAE7" w14:textId="70FA320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2±7</w:t>
            </w:r>
          </w:p>
        </w:tc>
        <w:tc>
          <w:tcPr>
            <w:tcW w:w="992" w:type="dxa"/>
          </w:tcPr>
          <w:p w14:paraId="6F35C1A1" w14:textId="650D11FE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70±8</w:t>
            </w:r>
          </w:p>
        </w:tc>
        <w:tc>
          <w:tcPr>
            <w:tcW w:w="993" w:type="dxa"/>
          </w:tcPr>
          <w:p w14:paraId="7C5222CA" w14:textId="398B4925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8.2±1.9</w:t>
            </w:r>
          </w:p>
        </w:tc>
        <w:tc>
          <w:tcPr>
            <w:tcW w:w="850" w:type="dxa"/>
          </w:tcPr>
          <w:p w14:paraId="760D8F66" w14:textId="242B532B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28.9±1.4</w:t>
            </w:r>
          </w:p>
        </w:tc>
        <w:tc>
          <w:tcPr>
            <w:tcW w:w="1134" w:type="dxa"/>
          </w:tcPr>
          <w:p w14:paraId="01432B2D" w14:textId="1BE75D8D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69.07±14.10</w:t>
            </w:r>
          </w:p>
        </w:tc>
        <w:tc>
          <w:tcPr>
            <w:tcW w:w="1134" w:type="dxa"/>
          </w:tcPr>
          <w:p w14:paraId="08DC1F37" w14:textId="1BB59A1A" w:rsidR="000D2C16" w:rsidRPr="000D2C16" w:rsidRDefault="000D2C16" w:rsidP="000D2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C16">
              <w:rPr>
                <w:rFonts w:ascii="Times New Roman" w:hAnsi="Times New Roman" w:cs="Times New Roman"/>
                <w:sz w:val="16"/>
                <w:szCs w:val="16"/>
              </w:rPr>
              <w:t>148.97±8.00</w:t>
            </w:r>
          </w:p>
        </w:tc>
      </w:tr>
    </w:tbl>
    <w:p w14:paraId="2446000D" w14:textId="77777777" w:rsidR="000D2C16" w:rsidRDefault="000D2C16" w:rsidP="000D2C16">
      <w:pPr>
        <w:rPr>
          <w:rFonts w:ascii="Times New Roman" w:hAnsi="Times New Roman" w:cs="Times New Roman"/>
          <w:sz w:val="16"/>
          <w:szCs w:val="16"/>
        </w:rPr>
      </w:pPr>
    </w:p>
    <w:p w14:paraId="108F4BF8" w14:textId="5CC1BA57" w:rsidR="00D82EC0" w:rsidRPr="00BE7B03" w:rsidRDefault="00D82EC0" w:rsidP="00D82EC0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10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PLA2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572"/>
        <w:gridCol w:w="851"/>
        <w:gridCol w:w="850"/>
        <w:gridCol w:w="987"/>
        <w:gridCol w:w="993"/>
        <w:gridCol w:w="992"/>
        <w:gridCol w:w="992"/>
        <w:gridCol w:w="1276"/>
        <w:gridCol w:w="1276"/>
      </w:tblGrid>
      <w:tr w:rsidR="00D82EC0" w:rsidRPr="0010164B" w14:paraId="15EFE1FF" w14:textId="77777777" w:rsidTr="00B96F6C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64623512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69AD46C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CD407C2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0D3A4CC2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09F798F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51071693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17F9E503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68D3753C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13457423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A85276C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14649BB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50874933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1100131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E0AA293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490B98ED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CF6866D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788FE4A0" w14:textId="77777777" w:rsidR="00D82EC0" w:rsidRPr="0010164B" w:rsidRDefault="00D82EC0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342D6F2" w14:textId="67B20FB4" w:rsidR="00D82EC0" w:rsidRPr="0010164B" w:rsidRDefault="0010164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  <w:r w:rsidRPr="00C07C4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 mg Protein/min)</w:t>
            </w:r>
            <w:r w:rsidR="00D82EC0" w:rsidRPr="0010164B">
              <w:rPr>
                <w:rFonts w:ascii="Times New Roman" w:hAnsi="Times New Roman" w:cs="Times New Roman"/>
                <w:sz w:val="16"/>
                <w:szCs w:val="16"/>
              </w:rPr>
              <w:t xml:space="preserve"> (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63CCF76" w14:textId="0CB43CA3" w:rsidR="00D82EC0" w:rsidRPr="0010164B" w:rsidRDefault="0010164B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  <w:r w:rsidRPr="00C07C4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 mg Protein/min)</w:t>
            </w:r>
            <w:r w:rsidR="00D82EC0" w:rsidRPr="0010164B"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10164B" w:rsidRPr="0010164B" w14:paraId="5F92ECE4" w14:textId="77777777" w:rsidTr="00B96F6C">
        <w:tc>
          <w:tcPr>
            <w:tcW w:w="1413" w:type="dxa"/>
          </w:tcPr>
          <w:p w14:paraId="2EBDBE7E" w14:textId="16F6AC0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Gattaz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1996</w:t>
            </w:r>
          </w:p>
        </w:tc>
        <w:tc>
          <w:tcPr>
            <w:tcW w:w="850" w:type="dxa"/>
          </w:tcPr>
          <w:p w14:paraId="4041ACDC" w14:textId="78A47362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560" w:type="dxa"/>
          </w:tcPr>
          <w:p w14:paraId="32913988" w14:textId="7BFAD40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0858E66F" w14:textId="39C7C6F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58CE380" w14:textId="69F9344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2" w:type="dxa"/>
          </w:tcPr>
          <w:p w14:paraId="190081AA" w14:textId="65A37693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437B1A45" w14:textId="29BD1DC6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4/8</w:t>
            </w:r>
          </w:p>
        </w:tc>
        <w:tc>
          <w:tcPr>
            <w:tcW w:w="850" w:type="dxa"/>
          </w:tcPr>
          <w:p w14:paraId="64AB95CB" w14:textId="4F22DA0A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9/4</w:t>
            </w:r>
          </w:p>
        </w:tc>
        <w:tc>
          <w:tcPr>
            <w:tcW w:w="987" w:type="dxa"/>
          </w:tcPr>
          <w:p w14:paraId="259E6696" w14:textId="176F6960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0.2+11.3</w:t>
            </w:r>
          </w:p>
        </w:tc>
        <w:tc>
          <w:tcPr>
            <w:tcW w:w="993" w:type="dxa"/>
          </w:tcPr>
          <w:p w14:paraId="48D25A2A" w14:textId="7B586DA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62.6+9.7</w:t>
            </w:r>
          </w:p>
        </w:tc>
        <w:tc>
          <w:tcPr>
            <w:tcW w:w="992" w:type="dxa"/>
          </w:tcPr>
          <w:p w14:paraId="48D9D6A6" w14:textId="1B63F49D" w:rsidR="0010164B" w:rsidRPr="0010164B" w:rsidRDefault="00523E4C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680C6C87" w14:textId="323BE57A" w:rsidR="0010164B" w:rsidRPr="0010164B" w:rsidRDefault="00523E4C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76" w:type="dxa"/>
          </w:tcPr>
          <w:p w14:paraId="3FAC6929" w14:textId="792A439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4.3±4.6</w:t>
            </w:r>
          </w:p>
        </w:tc>
        <w:tc>
          <w:tcPr>
            <w:tcW w:w="1276" w:type="dxa"/>
          </w:tcPr>
          <w:p w14:paraId="544B15DF" w14:textId="054F4D2F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9.4±6.4</w:t>
            </w:r>
          </w:p>
        </w:tc>
      </w:tr>
      <w:tr w:rsidR="0010164B" w:rsidRPr="0010164B" w14:paraId="1D08F261" w14:textId="77777777" w:rsidTr="00B96F6C">
        <w:tc>
          <w:tcPr>
            <w:tcW w:w="1413" w:type="dxa"/>
          </w:tcPr>
          <w:p w14:paraId="42272C96" w14:textId="4E50C629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Gattaz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2004</w:t>
            </w:r>
          </w:p>
        </w:tc>
        <w:tc>
          <w:tcPr>
            <w:tcW w:w="850" w:type="dxa"/>
          </w:tcPr>
          <w:p w14:paraId="73E64A7C" w14:textId="0BCEF4A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64C468A3" w14:textId="1D8D6C43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DEF1D24" w14:textId="557F10E4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93DC572" w14:textId="06B7F0C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2" w:type="dxa"/>
          </w:tcPr>
          <w:p w14:paraId="11CC7850" w14:textId="599C654B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6C305CFE" w14:textId="5FE6E322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6/15</w:t>
            </w:r>
          </w:p>
        </w:tc>
        <w:tc>
          <w:tcPr>
            <w:tcW w:w="850" w:type="dxa"/>
          </w:tcPr>
          <w:p w14:paraId="166C6480" w14:textId="37A476FA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4/13</w:t>
            </w:r>
          </w:p>
        </w:tc>
        <w:tc>
          <w:tcPr>
            <w:tcW w:w="987" w:type="dxa"/>
          </w:tcPr>
          <w:p w14:paraId="57584F73" w14:textId="3B7536AD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5.1±6.9</w:t>
            </w:r>
          </w:p>
        </w:tc>
        <w:tc>
          <w:tcPr>
            <w:tcW w:w="993" w:type="dxa"/>
          </w:tcPr>
          <w:p w14:paraId="71ECDD85" w14:textId="1ABF6D3B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2.5±4.6</w:t>
            </w:r>
          </w:p>
        </w:tc>
        <w:tc>
          <w:tcPr>
            <w:tcW w:w="992" w:type="dxa"/>
          </w:tcPr>
          <w:p w14:paraId="26FB22FD" w14:textId="3CCE36D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4.29±8.96</w:t>
            </w:r>
          </w:p>
        </w:tc>
        <w:tc>
          <w:tcPr>
            <w:tcW w:w="992" w:type="dxa"/>
          </w:tcPr>
          <w:p w14:paraId="0B7A1E81" w14:textId="4E1BB299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7.94±2.07</w:t>
            </w:r>
          </w:p>
        </w:tc>
        <w:tc>
          <w:tcPr>
            <w:tcW w:w="1276" w:type="dxa"/>
          </w:tcPr>
          <w:p w14:paraId="66F0DF20" w14:textId="179F6A2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8.8±4.0</w:t>
            </w:r>
          </w:p>
        </w:tc>
        <w:tc>
          <w:tcPr>
            <w:tcW w:w="1276" w:type="dxa"/>
          </w:tcPr>
          <w:p w14:paraId="41ACCB88" w14:textId="59B83A73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8.3±7.8</w:t>
            </w:r>
          </w:p>
        </w:tc>
      </w:tr>
      <w:tr w:rsidR="0010164B" w:rsidRPr="0010164B" w14:paraId="0FCA1FF3" w14:textId="77777777" w:rsidTr="00B96F6C">
        <w:tc>
          <w:tcPr>
            <w:tcW w:w="1413" w:type="dxa"/>
          </w:tcPr>
          <w:p w14:paraId="2296E1B6" w14:textId="29006F0B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Krzystanek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850" w:type="dxa"/>
          </w:tcPr>
          <w:p w14:paraId="115DD8C3" w14:textId="67EBEC10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560" w:type="dxa"/>
          </w:tcPr>
          <w:p w14:paraId="58517BEB" w14:textId="0F1449BA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90BC05C" w14:textId="48AC5C4C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62DF6907" w14:textId="7CFE6C2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2" w:type="dxa"/>
          </w:tcPr>
          <w:p w14:paraId="2FCD290E" w14:textId="74DA0AA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14:paraId="6CACCD0F" w14:textId="3BBB1A0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0/27</w:t>
            </w:r>
          </w:p>
        </w:tc>
        <w:tc>
          <w:tcPr>
            <w:tcW w:w="850" w:type="dxa"/>
          </w:tcPr>
          <w:p w14:paraId="3C43A386" w14:textId="610B878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5/12</w:t>
            </w:r>
          </w:p>
        </w:tc>
        <w:tc>
          <w:tcPr>
            <w:tcW w:w="987" w:type="dxa"/>
          </w:tcPr>
          <w:p w14:paraId="09E514E3" w14:textId="5382E67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3±6.45</w:t>
            </w:r>
          </w:p>
        </w:tc>
        <w:tc>
          <w:tcPr>
            <w:tcW w:w="993" w:type="dxa"/>
          </w:tcPr>
          <w:p w14:paraId="345F0DB3" w14:textId="5C0442A5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1.85±4.91</w:t>
            </w:r>
          </w:p>
        </w:tc>
        <w:tc>
          <w:tcPr>
            <w:tcW w:w="992" w:type="dxa"/>
          </w:tcPr>
          <w:p w14:paraId="3D9D5F93" w14:textId="306CA40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8.6±4.6</w:t>
            </w:r>
          </w:p>
        </w:tc>
        <w:tc>
          <w:tcPr>
            <w:tcW w:w="992" w:type="dxa"/>
          </w:tcPr>
          <w:p w14:paraId="5968522F" w14:textId="15F3DB2F" w:rsidR="0010164B" w:rsidRPr="0010164B" w:rsidRDefault="00523E4C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76" w:type="dxa"/>
          </w:tcPr>
          <w:p w14:paraId="1225AF5E" w14:textId="75EC1E46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998±386</w:t>
            </w:r>
          </w:p>
        </w:tc>
        <w:tc>
          <w:tcPr>
            <w:tcW w:w="1276" w:type="dxa"/>
          </w:tcPr>
          <w:p w14:paraId="4AC557E7" w14:textId="37CE0628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387±20</w:t>
            </w:r>
          </w:p>
        </w:tc>
      </w:tr>
      <w:tr w:rsidR="0010164B" w:rsidRPr="0010164B" w14:paraId="4FE2614D" w14:textId="77777777" w:rsidTr="00B96F6C">
        <w:tc>
          <w:tcPr>
            <w:tcW w:w="1413" w:type="dxa"/>
          </w:tcPr>
          <w:p w14:paraId="58385763" w14:textId="20FDCA27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Gattaz</w:t>
            </w:r>
            <w:proofErr w:type="spellEnd"/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</w:p>
        </w:tc>
        <w:tc>
          <w:tcPr>
            <w:tcW w:w="850" w:type="dxa"/>
          </w:tcPr>
          <w:p w14:paraId="047D4DF4" w14:textId="30537D4D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56244D13" w14:textId="65B90576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9ADBE06" w14:textId="33929651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95FCA24" w14:textId="49B6EF90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72" w:type="dxa"/>
          </w:tcPr>
          <w:p w14:paraId="5ADA9860" w14:textId="55C626C4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14:paraId="0F1477CA" w14:textId="3C7CABA6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1/33</w:t>
            </w:r>
          </w:p>
        </w:tc>
        <w:tc>
          <w:tcPr>
            <w:tcW w:w="850" w:type="dxa"/>
          </w:tcPr>
          <w:p w14:paraId="1F443CDA" w14:textId="2DC0BAE9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2/54</w:t>
            </w:r>
          </w:p>
        </w:tc>
        <w:tc>
          <w:tcPr>
            <w:tcW w:w="987" w:type="dxa"/>
          </w:tcPr>
          <w:p w14:paraId="17DF4114" w14:textId="0A25138A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74.8±6.5</w:t>
            </w:r>
          </w:p>
        </w:tc>
        <w:tc>
          <w:tcPr>
            <w:tcW w:w="993" w:type="dxa"/>
          </w:tcPr>
          <w:p w14:paraId="6AD0537C" w14:textId="6D15629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67.4±5.4</w:t>
            </w:r>
          </w:p>
        </w:tc>
        <w:tc>
          <w:tcPr>
            <w:tcW w:w="992" w:type="dxa"/>
          </w:tcPr>
          <w:p w14:paraId="551FB73A" w14:textId="757F79B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18.6±5.1</w:t>
            </w:r>
          </w:p>
        </w:tc>
        <w:tc>
          <w:tcPr>
            <w:tcW w:w="992" w:type="dxa"/>
          </w:tcPr>
          <w:p w14:paraId="3CC51D96" w14:textId="43BE6D4E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8.2±3.8</w:t>
            </w:r>
          </w:p>
        </w:tc>
        <w:tc>
          <w:tcPr>
            <w:tcW w:w="1276" w:type="dxa"/>
          </w:tcPr>
          <w:p w14:paraId="710CE472" w14:textId="31DAE27F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6.35±8.95</w:t>
            </w:r>
          </w:p>
        </w:tc>
        <w:tc>
          <w:tcPr>
            <w:tcW w:w="1276" w:type="dxa"/>
          </w:tcPr>
          <w:p w14:paraId="16A4EB45" w14:textId="0875EA73" w:rsidR="0010164B" w:rsidRPr="0010164B" w:rsidRDefault="0010164B" w:rsidP="00101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25.27±8.73</w:t>
            </w:r>
          </w:p>
        </w:tc>
      </w:tr>
    </w:tbl>
    <w:p w14:paraId="7C646E4C" w14:textId="70D3A3FB" w:rsidR="000D2C16" w:rsidRDefault="000D2C16">
      <w:pPr>
        <w:rPr>
          <w:rFonts w:ascii="Times New Roman" w:hAnsi="Times New Roman" w:cs="Times New Roman"/>
          <w:sz w:val="16"/>
          <w:szCs w:val="16"/>
        </w:rPr>
      </w:pPr>
    </w:p>
    <w:p w14:paraId="6F57CDDA" w14:textId="6365972D" w:rsidR="00D63372" w:rsidRPr="00BE7B03" w:rsidRDefault="00D63372" w:rsidP="00D63372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B519AF">
        <w:rPr>
          <w:rFonts w:ascii="Times New Roman" w:hAnsi="Times New Roman" w:cs="Times New Roman"/>
          <w:sz w:val="16"/>
          <w:szCs w:val="16"/>
        </w:rPr>
        <w:t>11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NO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5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60"/>
        <w:gridCol w:w="850"/>
        <w:gridCol w:w="709"/>
        <w:gridCol w:w="567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1016"/>
      </w:tblGrid>
      <w:tr w:rsidR="00576392" w:rsidRPr="00576392" w14:paraId="35B28421" w14:textId="77777777" w:rsidTr="00576392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6811258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0A984F8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25F177B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0514870E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F8DCE7E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E37B0A1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3980103E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0FBE8D4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5B1FB95F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B175FBB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AC075A7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46E7716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CDB64BA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7B41653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2C9576E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12BD24F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92FCEC9" w14:textId="77777777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A1CB455" w14:textId="2610E472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NO (nmol/mg protein)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A3ED3E4" w14:textId="79720403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NO (nmol/mg protein) 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753818A" w14:textId="723F1769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ONOO</w:t>
            </w:r>
            <w:r w:rsidRPr="00C07C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 xml:space="preserve"> (P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499D6182" w14:textId="2FF460A3" w:rsidR="00D63372" w:rsidRPr="00576392" w:rsidRDefault="00D63372" w:rsidP="00B9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ONOO</w:t>
            </w:r>
            <w:r w:rsidRPr="00C07C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576392" w:rsidRPr="00576392" w14:paraId="0C28C4C4" w14:textId="77777777" w:rsidTr="00576392">
        <w:tc>
          <w:tcPr>
            <w:tcW w:w="1560" w:type="dxa"/>
            <w:tcBorders>
              <w:top w:val="single" w:sz="12" w:space="0" w:color="auto"/>
            </w:tcBorders>
          </w:tcPr>
          <w:p w14:paraId="1C83BFE8" w14:textId="50B4FAE4" w:rsidR="00576392" w:rsidRPr="00576392" w:rsidRDefault="009429B4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 w:rsidR="00576392" w:rsidRPr="00576392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565D990" w14:textId="7322FDF0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F581838" w14:textId="3F63C78E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1A5EAF1" w14:textId="761D992D" w:rsidR="00576392" w:rsidRPr="00576392" w:rsidRDefault="00523E4C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5330E25" w14:textId="1D2B44A4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2B27F2E" w14:textId="15BA4977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4C5C41B" w14:textId="64907861" w:rsidR="00576392" w:rsidRPr="00576392" w:rsidRDefault="00523E4C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20102BA" w14:textId="2D27E401" w:rsidR="00576392" w:rsidRPr="00576392" w:rsidRDefault="00523E4C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BD2458D" w14:textId="2F5F972E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8±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CC323F7" w14:textId="493933DD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5±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547A14E" w14:textId="5F376EC9" w:rsidR="00576392" w:rsidRPr="00576392" w:rsidRDefault="00523E4C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80420B9" w14:textId="1FF58A50" w:rsidR="00576392" w:rsidRPr="00576392" w:rsidRDefault="00523E4C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1684EEC" w14:textId="3DB3159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5.40±1.4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9A874ED" w14:textId="3CB15693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7.73±0.6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E9A5CA0" w14:textId="0A0B5235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4.93±2.53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14:paraId="22E02644" w14:textId="4F0FDDE9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0.04±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76392" w:rsidRPr="00576392" w14:paraId="2DFCB5C5" w14:textId="77777777" w:rsidTr="00576392">
        <w:tc>
          <w:tcPr>
            <w:tcW w:w="1560" w:type="dxa"/>
          </w:tcPr>
          <w:p w14:paraId="13114050" w14:textId="417EA6B1" w:rsidR="00576392" w:rsidRPr="00576392" w:rsidRDefault="00A21877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576392" w:rsidRPr="0057639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708" w:type="dxa"/>
          </w:tcPr>
          <w:p w14:paraId="17DCFDE1" w14:textId="038CCE52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140458CA" w14:textId="638DB526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05CEEBC4" w14:textId="3BACA546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709" w:type="dxa"/>
          </w:tcPr>
          <w:p w14:paraId="6E378263" w14:textId="55C32643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6291F50B" w14:textId="1D29ED60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14728230" w14:textId="273BB44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0/60</w:t>
            </w:r>
          </w:p>
        </w:tc>
        <w:tc>
          <w:tcPr>
            <w:tcW w:w="851" w:type="dxa"/>
          </w:tcPr>
          <w:p w14:paraId="07F92117" w14:textId="460CFCB5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0/25</w:t>
            </w:r>
          </w:p>
        </w:tc>
        <w:tc>
          <w:tcPr>
            <w:tcW w:w="850" w:type="dxa"/>
          </w:tcPr>
          <w:p w14:paraId="7B7724ED" w14:textId="03529915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72±7</w:t>
            </w:r>
          </w:p>
        </w:tc>
        <w:tc>
          <w:tcPr>
            <w:tcW w:w="851" w:type="dxa"/>
          </w:tcPr>
          <w:p w14:paraId="24D0936E" w14:textId="07FA51E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70±8</w:t>
            </w:r>
          </w:p>
        </w:tc>
        <w:tc>
          <w:tcPr>
            <w:tcW w:w="850" w:type="dxa"/>
          </w:tcPr>
          <w:p w14:paraId="70B4BC33" w14:textId="315EB4D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8.2±1.9</w:t>
            </w:r>
          </w:p>
        </w:tc>
        <w:tc>
          <w:tcPr>
            <w:tcW w:w="851" w:type="dxa"/>
          </w:tcPr>
          <w:p w14:paraId="60A4D72D" w14:textId="3F820921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8.9±1.4</w:t>
            </w:r>
          </w:p>
        </w:tc>
        <w:tc>
          <w:tcPr>
            <w:tcW w:w="1134" w:type="dxa"/>
          </w:tcPr>
          <w:p w14:paraId="2EDFD3DB" w14:textId="2724E1FA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5.38±1.29</w:t>
            </w:r>
          </w:p>
        </w:tc>
        <w:tc>
          <w:tcPr>
            <w:tcW w:w="1134" w:type="dxa"/>
          </w:tcPr>
          <w:p w14:paraId="5BCF51B9" w14:textId="4764F4D4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9.71±1.12</w:t>
            </w:r>
          </w:p>
        </w:tc>
        <w:tc>
          <w:tcPr>
            <w:tcW w:w="992" w:type="dxa"/>
          </w:tcPr>
          <w:p w14:paraId="3B7F05E4" w14:textId="6F49058E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±1.38</w:t>
            </w:r>
          </w:p>
        </w:tc>
        <w:tc>
          <w:tcPr>
            <w:tcW w:w="1016" w:type="dxa"/>
          </w:tcPr>
          <w:p w14:paraId="1311D3F2" w14:textId="7BCFAF11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8.67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76392" w:rsidRPr="00576392" w14:paraId="0B595B09" w14:textId="77777777" w:rsidTr="00576392">
        <w:tc>
          <w:tcPr>
            <w:tcW w:w="1560" w:type="dxa"/>
          </w:tcPr>
          <w:p w14:paraId="6EA83745" w14:textId="1753B01E" w:rsidR="00576392" w:rsidRPr="00576392" w:rsidRDefault="00A21877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576392" w:rsidRPr="0057639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708" w:type="dxa"/>
          </w:tcPr>
          <w:p w14:paraId="465D3F89" w14:textId="5BB790CD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25B5326" w14:textId="4BA26F6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4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04918D42" w14:textId="1789E004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709" w:type="dxa"/>
          </w:tcPr>
          <w:p w14:paraId="5EE4D626" w14:textId="4E91D0C3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0BF850FB" w14:textId="3E6167C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504767ED" w14:textId="362ABB02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40/0</w:t>
            </w:r>
          </w:p>
        </w:tc>
        <w:tc>
          <w:tcPr>
            <w:tcW w:w="851" w:type="dxa"/>
          </w:tcPr>
          <w:p w14:paraId="5E6AD885" w14:textId="7AF84F8B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5/0</w:t>
            </w:r>
          </w:p>
        </w:tc>
        <w:tc>
          <w:tcPr>
            <w:tcW w:w="850" w:type="dxa"/>
          </w:tcPr>
          <w:p w14:paraId="440155F6" w14:textId="4B219BF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6±5</w:t>
            </w:r>
          </w:p>
        </w:tc>
        <w:tc>
          <w:tcPr>
            <w:tcW w:w="851" w:type="dxa"/>
          </w:tcPr>
          <w:p w14:paraId="024B8A93" w14:textId="72BAF6D5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3±4</w:t>
            </w:r>
          </w:p>
        </w:tc>
        <w:tc>
          <w:tcPr>
            <w:tcW w:w="850" w:type="dxa"/>
          </w:tcPr>
          <w:p w14:paraId="270FD277" w14:textId="4808359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7.7±3.2</w:t>
            </w:r>
          </w:p>
        </w:tc>
        <w:tc>
          <w:tcPr>
            <w:tcW w:w="851" w:type="dxa"/>
          </w:tcPr>
          <w:p w14:paraId="2509E764" w14:textId="7DDA6064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9.1±1.7</w:t>
            </w:r>
          </w:p>
        </w:tc>
        <w:tc>
          <w:tcPr>
            <w:tcW w:w="1134" w:type="dxa"/>
          </w:tcPr>
          <w:p w14:paraId="07FEAEBD" w14:textId="3DB0DD48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0.11±2.71</w:t>
            </w:r>
          </w:p>
        </w:tc>
        <w:tc>
          <w:tcPr>
            <w:tcW w:w="1134" w:type="dxa"/>
          </w:tcPr>
          <w:p w14:paraId="5082401B" w14:textId="4525DDD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5.55±0.97</w:t>
            </w:r>
          </w:p>
        </w:tc>
        <w:tc>
          <w:tcPr>
            <w:tcW w:w="992" w:type="dxa"/>
          </w:tcPr>
          <w:p w14:paraId="2FE23589" w14:textId="00797A5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±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6" w:type="dxa"/>
          </w:tcPr>
          <w:p w14:paraId="142C8790" w14:textId="113B9E37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±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76392" w:rsidRPr="00576392" w14:paraId="45FC27AF" w14:textId="77777777" w:rsidTr="00576392">
        <w:tc>
          <w:tcPr>
            <w:tcW w:w="1560" w:type="dxa"/>
          </w:tcPr>
          <w:p w14:paraId="7E0612D3" w14:textId="7331C972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Yu/2009</w:t>
            </w:r>
          </w:p>
        </w:tc>
        <w:tc>
          <w:tcPr>
            <w:tcW w:w="708" w:type="dxa"/>
          </w:tcPr>
          <w:p w14:paraId="4A0D2F73" w14:textId="167273B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560" w:type="dxa"/>
          </w:tcPr>
          <w:p w14:paraId="76E21FEC" w14:textId="77B55685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</w:tcPr>
          <w:p w14:paraId="5BEF9612" w14:textId="5E4A3E84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709" w:type="dxa"/>
          </w:tcPr>
          <w:p w14:paraId="115D1BC4" w14:textId="6BD6730F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3BFEDEE8" w14:textId="7DC70C9E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14:paraId="3BBA46AB" w14:textId="1429352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851" w:type="dxa"/>
          </w:tcPr>
          <w:p w14:paraId="7435E689" w14:textId="1C1CE141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3/29</w:t>
            </w:r>
          </w:p>
        </w:tc>
        <w:tc>
          <w:tcPr>
            <w:tcW w:w="850" w:type="dxa"/>
          </w:tcPr>
          <w:p w14:paraId="52D9FC7F" w14:textId="0CA144B1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72±8</w:t>
            </w:r>
          </w:p>
        </w:tc>
        <w:tc>
          <w:tcPr>
            <w:tcW w:w="851" w:type="dxa"/>
          </w:tcPr>
          <w:p w14:paraId="0FB86F2E" w14:textId="0236CB83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69±4</w:t>
            </w:r>
          </w:p>
        </w:tc>
        <w:tc>
          <w:tcPr>
            <w:tcW w:w="850" w:type="dxa"/>
          </w:tcPr>
          <w:p w14:paraId="318DDF6D" w14:textId="655CA3D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14±4</w:t>
            </w:r>
          </w:p>
        </w:tc>
        <w:tc>
          <w:tcPr>
            <w:tcW w:w="851" w:type="dxa"/>
          </w:tcPr>
          <w:p w14:paraId="2AC1166A" w14:textId="63BB9EE3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27±2</w:t>
            </w:r>
          </w:p>
        </w:tc>
        <w:tc>
          <w:tcPr>
            <w:tcW w:w="1134" w:type="dxa"/>
          </w:tcPr>
          <w:p w14:paraId="4C85B4BA" w14:textId="284C84DE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0.743±0.164</w:t>
            </w:r>
          </w:p>
        </w:tc>
        <w:tc>
          <w:tcPr>
            <w:tcW w:w="1134" w:type="dxa"/>
          </w:tcPr>
          <w:p w14:paraId="407323B4" w14:textId="6C138E2C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392">
              <w:rPr>
                <w:rFonts w:ascii="Times New Roman" w:hAnsi="Times New Roman" w:cs="Times New Roman"/>
                <w:sz w:val="16"/>
                <w:szCs w:val="16"/>
              </w:rPr>
              <w:t>0.874±0.378</w:t>
            </w:r>
          </w:p>
        </w:tc>
        <w:tc>
          <w:tcPr>
            <w:tcW w:w="992" w:type="dxa"/>
          </w:tcPr>
          <w:p w14:paraId="1C2D8BF5" w14:textId="77777777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14:paraId="1A5EE822" w14:textId="77777777" w:rsidR="00576392" w:rsidRPr="00576392" w:rsidRDefault="00576392" w:rsidP="00576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46C09C" w14:textId="5AE9E62A" w:rsidR="00D63372" w:rsidRDefault="00D63372">
      <w:pPr>
        <w:rPr>
          <w:rFonts w:ascii="Times New Roman" w:hAnsi="Times New Roman" w:cs="Times New Roman"/>
          <w:sz w:val="16"/>
          <w:szCs w:val="16"/>
        </w:rPr>
      </w:pPr>
    </w:p>
    <w:p w14:paraId="758BBA02" w14:textId="10B2AB13" w:rsidR="00F8328A" w:rsidRPr="001324B4" w:rsidRDefault="00F8328A" w:rsidP="00F8328A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1</w:t>
      </w:r>
      <w:r w:rsidR="00B519AF"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802B81" w:rsidRPr="00802B81">
        <w:rPr>
          <w:rFonts w:ascii="Times New Roman" w:hAnsi="Times New Roman" w:cs="Times New Roman"/>
          <w:sz w:val="16"/>
          <w:szCs w:val="16"/>
        </w:rPr>
        <w:t>Platelet membrane fluidity</w:t>
      </w:r>
    </w:p>
    <w:tbl>
      <w:tblPr>
        <w:tblStyle w:val="a7"/>
        <w:tblW w:w="17101" w:type="dxa"/>
        <w:tblInd w:w="-14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709"/>
        <w:gridCol w:w="993"/>
        <w:gridCol w:w="850"/>
        <w:gridCol w:w="567"/>
        <w:gridCol w:w="425"/>
        <w:gridCol w:w="709"/>
        <w:gridCol w:w="709"/>
        <w:gridCol w:w="992"/>
        <w:gridCol w:w="851"/>
        <w:gridCol w:w="850"/>
        <w:gridCol w:w="851"/>
        <w:gridCol w:w="992"/>
        <w:gridCol w:w="992"/>
        <w:gridCol w:w="709"/>
        <w:gridCol w:w="709"/>
        <w:gridCol w:w="236"/>
        <w:gridCol w:w="756"/>
        <w:gridCol w:w="188"/>
        <w:gridCol w:w="804"/>
        <w:gridCol w:w="348"/>
        <w:gridCol w:w="361"/>
        <w:gridCol w:w="992"/>
        <w:gridCol w:w="210"/>
      </w:tblGrid>
      <w:tr w:rsidR="00EE72BC" w:rsidRPr="00827EEF" w14:paraId="555E4BDD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bottom w:val="nil"/>
            </w:tcBorders>
            <w:noWrap/>
            <w:hideMark/>
          </w:tcPr>
          <w:p w14:paraId="0C6BC35C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D3251CD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E78F3D9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ostic</w:t>
            </w:r>
          </w:p>
          <w:p w14:paraId="712FA585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BEDC96A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619EBF30" w14:textId="77777777" w:rsidR="00EE72BC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 </w:t>
            </w:r>
          </w:p>
          <w:p w14:paraId="7C54C923" w14:textId="7B32A988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14:paraId="5BB5378D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 (n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7B82C57" w14:textId="77777777" w:rsidR="00EE72BC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x </w:t>
            </w:r>
          </w:p>
          <w:p w14:paraId="52211588" w14:textId="4485AFDB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 (M/F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775F294F" w14:textId="77777777" w:rsidR="00EE72BC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  <w:p w14:paraId="5A43DF2B" w14:textId="18C0A2BA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 (M/F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8D54983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P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9721F14" w14:textId="77777777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C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A1EF8BE" w14:textId="3182BDF1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)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1394686" w14:textId="7E2CC05F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)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14A6970E" w14:textId="77777777" w:rsidR="00EE72BC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H</w:t>
            </w:r>
          </w:p>
          <w:p w14:paraId="004B006D" w14:textId="55FDB499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Steady-State Anisotropy)</w:t>
            </w: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15EAE417" w14:textId="6B571B40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Fluorescence Lifetime</w:t>
            </w:r>
          </w:p>
        </w:tc>
        <w:tc>
          <w:tcPr>
            <w:tcW w:w="1984" w:type="dxa"/>
            <w:gridSpan w:val="4"/>
            <w:tcBorders>
              <w:bottom w:val="single" w:sz="12" w:space="0" w:color="auto"/>
            </w:tcBorders>
          </w:tcPr>
          <w:p w14:paraId="04483449" w14:textId="09880B9A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A-DP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C69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Steady-State Anisotropy) 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</w:tcPr>
          <w:p w14:paraId="6E6FE2D7" w14:textId="49E4E9A0" w:rsidR="00EE72BC" w:rsidRPr="00827EEF" w:rsidRDefault="00EE72BC" w:rsidP="00B96F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7D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A-DP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7D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Fluorescence Lifet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FE7D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E72BC" w:rsidRPr="00827EEF" w14:paraId="0E94B847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  <w:bottom w:val="single" w:sz="12" w:space="0" w:color="auto"/>
            </w:tcBorders>
            <w:noWrap/>
          </w:tcPr>
          <w:p w14:paraId="5343A701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</w:tcPr>
          <w:p w14:paraId="656ABB29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</w:tcPr>
          <w:p w14:paraId="4A9B0004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</w:tcPr>
          <w:p w14:paraId="375C776A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noWrap/>
          </w:tcPr>
          <w:p w14:paraId="715DEECD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noWrap/>
          </w:tcPr>
          <w:p w14:paraId="3B9F31BF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</w:tcPr>
          <w:p w14:paraId="65444F37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</w:tcPr>
          <w:p w14:paraId="089FE13A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</w:tcPr>
          <w:p w14:paraId="7890254A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</w:tcPr>
          <w:p w14:paraId="4CF38311" w14:textId="77777777" w:rsidR="00EE72BC" w:rsidRPr="00827EE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</w:tcPr>
          <w:p w14:paraId="34F7EE54" w14:textId="77777777" w:rsidR="00EE72BC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</w:tcPr>
          <w:p w14:paraId="267EED7A" w14:textId="77777777" w:rsidR="00EE72BC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E691671" w14:textId="6A0DBE79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08EE4EF" w14:textId="5E329C79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4F196A5" w14:textId="64D0A376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32CE80C" w14:textId="331BDA28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CEDF5D" w14:textId="25DD9D8C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75BC5CE" w14:textId="41F1C785" w:rsidR="00EE72BC" w:rsidRPr="005C69AF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C05391" w14:textId="0546866A" w:rsidR="00EE72BC" w:rsidRPr="00FE7DD3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B52B272" w14:textId="7D9F52E4" w:rsidR="00EE72BC" w:rsidRPr="00FE7DD3" w:rsidRDefault="00EE72BC" w:rsidP="00EE72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EE72BC" w:rsidRPr="00827EEF" w14:paraId="2F40BFB8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single" w:sz="12" w:space="0" w:color="auto"/>
              <w:bottom w:val="nil"/>
            </w:tcBorders>
            <w:noWrap/>
          </w:tcPr>
          <w:p w14:paraId="1D913D92" w14:textId="795A2ED0" w:rsidR="00EE72BC" w:rsidRPr="00827EEF" w:rsidRDefault="009429B4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gnini</w:t>
            </w:r>
            <w:proofErr w:type="spellEnd"/>
            <w:r w:rsidR="00EE72BC" w:rsidRPr="00827EEF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67F3CD2C" w14:textId="71480B2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</w:tcPr>
          <w:p w14:paraId="0F130799" w14:textId="3CF40E1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</w:tcPr>
          <w:p w14:paraId="681740A9" w14:textId="2C74C107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</w:tcPr>
          <w:p w14:paraId="5F18898E" w14:textId="46D0F80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noWrap/>
          </w:tcPr>
          <w:p w14:paraId="4B61F795" w14:textId="7AF7F22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0863F7A8" w14:textId="6082F4A6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7E20AA6A" w14:textId="159FDD5A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4636A22A" w14:textId="53DC11BF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8±7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</w:tcPr>
          <w:p w14:paraId="38F7F043" w14:textId="23838D7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5±9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</w:tcPr>
          <w:p w14:paraId="1AC90D5D" w14:textId="3DF67588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</w:tcPr>
          <w:p w14:paraId="2E126627" w14:textId="49D099F0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2E5B6F2" w14:textId="04E4867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4±0.0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1A80E0D" w14:textId="0C2809D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1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772FBBAC" w14:textId="6B61D62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7D3FA31A" w14:textId="236123C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0D6112C3" w14:textId="209D0A4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60196F1F" w14:textId="43A0128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nil"/>
            </w:tcBorders>
          </w:tcPr>
          <w:p w14:paraId="4AC8DF83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73389F8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2BC" w:rsidRPr="00827EEF" w14:paraId="025C23C7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6207BA67" w14:textId="66299D08" w:rsidR="00EE72BC" w:rsidRPr="00827EEF" w:rsidRDefault="00A21877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EE72BC" w:rsidRPr="00827EEF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D86E2F9" w14:textId="28361E2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1ABE5755" w14:textId="42A3062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329086F" w14:textId="60667F5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283558C7" w14:textId="7418EEF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219B8497" w14:textId="133D4E4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63A5478" w14:textId="4FD65E2D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0/0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6C76199" w14:textId="6CEB5AF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5/0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9F81AE7" w14:textId="42B636A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6±5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0E2CCE1D" w14:textId="2858A03F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3±4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67EBD8DE" w14:textId="6B0855D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7.7±3.2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DEBAE8A" w14:textId="39D1375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9.1±1.7</w:t>
            </w:r>
          </w:p>
        </w:tc>
        <w:tc>
          <w:tcPr>
            <w:tcW w:w="992" w:type="dxa"/>
            <w:tcBorders>
              <w:top w:val="nil"/>
            </w:tcBorders>
          </w:tcPr>
          <w:p w14:paraId="3593C192" w14:textId="551FB54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6±0.01</w:t>
            </w:r>
          </w:p>
        </w:tc>
        <w:tc>
          <w:tcPr>
            <w:tcW w:w="992" w:type="dxa"/>
            <w:tcBorders>
              <w:top w:val="nil"/>
            </w:tcBorders>
          </w:tcPr>
          <w:p w14:paraId="0075C4ED" w14:textId="5659C18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1</w:t>
            </w:r>
          </w:p>
        </w:tc>
        <w:tc>
          <w:tcPr>
            <w:tcW w:w="709" w:type="dxa"/>
            <w:tcBorders>
              <w:top w:val="nil"/>
            </w:tcBorders>
          </w:tcPr>
          <w:p w14:paraId="41106521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D048333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12A0329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63C8083F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0BF13640" w14:textId="6EF3522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FBAF52A" w14:textId="07A39A3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2BC" w:rsidRPr="00827EEF" w14:paraId="4A020E59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194E0141" w14:textId="17BDDC3B" w:rsidR="00EE72BC" w:rsidRPr="00827EEF" w:rsidRDefault="00A21877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EE72BC" w:rsidRPr="00827EEF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092E9D0" w14:textId="17DE188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7F20AA2C" w14:textId="26D7526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32D637B" w14:textId="02CCC08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1F4E2526" w14:textId="040200B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13F3F6E1" w14:textId="5BE1220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152C193" w14:textId="66E338F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/60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2ED8E1D8" w14:textId="360CD21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/2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515CF336" w14:textId="24E39F7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72±7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75EB2CFD" w14:textId="4B6917B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70±8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5A29E5F6" w14:textId="19BF4A2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8.2±1.9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467F88B" w14:textId="5A8D8ED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8.9±1.4</w:t>
            </w:r>
          </w:p>
        </w:tc>
        <w:tc>
          <w:tcPr>
            <w:tcW w:w="992" w:type="dxa"/>
            <w:tcBorders>
              <w:top w:val="nil"/>
            </w:tcBorders>
          </w:tcPr>
          <w:p w14:paraId="73B6AEBB" w14:textId="12709A8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3±0.01</w:t>
            </w:r>
          </w:p>
        </w:tc>
        <w:tc>
          <w:tcPr>
            <w:tcW w:w="992" w:type="dxa"/>
            <w:tcBorders>
              <w:top w:val="nil"/>
            </w:tcBorders>
          </w:tcPr>
          <w:p w14:paraId="425A2BA7" w14:textId="04E543B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3±0.02</w:t>
            </w:r>
          </w:p>
        </w:tc>
        <w:tc>
          <w:tcPr>
            <w:tcW w:w="709" w:type="dxa"/>
            <w:tcBorders>
              <w:top w:val="nil"/>
            </w:tcBorders>
          </w:tcPr>
          <w:p w14:paraId="184978EB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5B07B47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6E763D90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4924B74C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2098AD5C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C3F7898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2BC" w:rsidRPr="00827EEF" w14:paraId="2C492755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070C1478" w14:textId="03AEB16B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Cohen/1987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7579EEDF" w14:textId="5FD9166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61CDD274" w14:textId="263C968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300F8648" w14:textId="154FBC7D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5E9F3F56" w14:textId="7D6691B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1E4DB583" w14:textId="62F1759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26393251" w14:textId="643A21B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7B4C0B17" w14:textId="252C31D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2F525E01" w14:textId="2B81B09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7.5±7.3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05ED0E87" w14:textId="296091B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7.6±7.9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7253136D" w14:textId="5E099609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781D3A40" w14:textId="1BBA3DA8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</w:tcPr>
          <w:p w14:paraId="14509A9F" w14:textId="5C36B16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7348727E" w14:textId="6FC5F77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0</w:t>
            </w:r>
          </w:p>
        </w:tc>
        <w:tc>
          <w:tcPr>
            <w:tcW w:w="709" w:type="dxa"/>
            <w:tcBorders>
              <w:top w:val="nil"/>
            </w:tcBorders>
          </w:tcPr>
          <w:p w14:paraId="3D5D3679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BFF8C9C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55C20F8B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10DB1D4B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40FF78E6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3CDE14E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2BC" w:rsidRPr="00827EEF" w14:paraId="3D9A140C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4416EED2" w14:textId="78C39CF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Zubenko</w:t>
            </w:r>
            <w:proofErr w:type="spellEnd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/1987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3ED4B52C" w14:textId="03693DA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01372C62" w14:textId="776F9AD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3CAE6572" w14:textId="7DB623BC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0976A8F3" w14:textId="0F95170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283C2BC0" w14:textId="65A071FB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27672471" w14:textId="5741843F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9/15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3AEDC5AA" w14:textId="077B4B7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0/16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EC4D097" w14:textId="200AE14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7-87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F8315C8" w14:textId="5C70705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5-85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2E78D33" w14:textId="6063E100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8209499" w14:textId="2592F9DE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</w:tcPr>
          <w:p w14:paraId="74F19ED3" w14:textId="32D75B3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7466FE68" w14:textId="2B954F1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0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2E3AE26E" w14:textId="2738A1D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5±0.2</w:t>
            </w:r>
          </w:p>
        </w:tc>
        <w:tc>
          <w:tcPr>
            <w:tcW w:w="709" w:type="dxa"/>
            <w:tcBorders>
              <w:top w:val="nil"/>
            </w:tcBorders>
          </w:tcPr>
          <w:p w14:paraId="240D592C" w14:textId="42A4E21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5±0.3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F22C434" w14:textId="7F244A5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5±0.00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63CDC2D9" w14:textId="58C928E5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5902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0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67B8F55E" w14:textId="10954D2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7±0.2</w:t>
            </w:r>
          </w:p>
        </w:tc>
        <w:tc>
          <w:tcPr>
            <w:tcW w:w="992" w:type="dxa"/>
            <w:tcBorders>
              <w:top w:val="nil"/>
            </w:tcBorders>
          </w:tcPr>
          <w:p w14:paraId="3DA9FEA0" w14:textId="4ABD047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7±0.3</w:t>
            </w:r>
          </w:p>
        </w:tc>
      </w:tr>
      <w:tr w:rsidR="00EE72BC" w:rsidRPr="00827EEF" w14:paraId="7FB96E14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2F21F3B4" w14:textId="609207B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Zubenko</w:t>
            </w:r>
            <w:proofErr w:type="spellEnd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/1987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48F15BC" w14:textId="5D3E5F4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4041A2DE" w14:textId="3CDA0D4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3111E2C2" w14:textId="143CE2A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16350A97" w14:textId="7ED08D9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0BE3FBBB" w14:textId="21D4C10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43CE33D" w14:textId="79FE2E6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7/34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EE67EBD" w14:textId="27468E0B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8/32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B9901DD" w14:textId="58C3FC0F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8.6±8.0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7E92FA9" w14:textId="71A9B0E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6.7±9.4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7D63EF6" w14:textId="15F4658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≥27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13A31AA" w14:textId="5BE7131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6.8±4.7</w:t>
            </w:r>
          </w:p>
        </w:tc>
        <w:tc>
          <w:tcPr>
            <w:tcW w:w="992" w:type="dxa"/>
            <w:tcBorders>
              <w:top w:val="nil"/>
            </w:tcBorders>
          </w:tcPr>
          <w:p w14:paraId="10903FD8" w14:textId="4692CB4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19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08EE0954" w14:textId="520501F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2EE89669" w14:textId="6BD5528B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5±0.3</w:t>
            </w:r>
          </w:p>
        </w:tc>
        <w:tc>
          <w:tcPr>
            <w:tcW w:w="709" w:type="dxa"/>
            <w:tcBorders>
              <w:top w:val="nil"/>
            </w:tcBorders>
          </w:tcPr>
          <w:p w14:paraId="2BDF0B25" w14:textId="71CC87FE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5±0.3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6BB4B7B" w14:textId="4FBDA4B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5±0.00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7A4B7AA2" w14:textId="541B71E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5±0.00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3CAC8799" w14:textId="6074AFE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7±0.3</w:t>
            </w:r>
          </w:p>
        </w:tc>
        <w:tc>
          <w:tcPr>
            <w:tcW w:w="992" w:type="dxa"/>
            <w:tcBorders>
              <w:top w:val="nil"/>
            </w:tcBorders>
          </w:tcPr>
          <w:p w14:paraId="41DABE0A" w14:textId="778C8C0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7±0.3</w:t>
            </w:r>
          </w:p>
        </w:tc>
      </w:tr>
      <w:tr w:rsidR="00EE72BC" w:rsidRPr="00827EEF" w14:paraId="011DD5FB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30A73905" w14:textId="4AD4B55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Zubenko</w:t>
            </w:r>
            <w:proofErr w:type="spellEnd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/1987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A4332A3" w14:textId="5D3DD632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1EFA4513" w14:textId="284F253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0238A3AD" w14:textId="7F537BC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51EBD90C" w14:textId="40C088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5FF279DA" w14:textId="35400AC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74397E87" w14:textId="74EA746B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CB7F52E" w14:textId="61811DF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845D488" w14:textId="31665DC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8.0±7.1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49F731AF" w14:textId="3F2849C0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70.0±8.0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B39DCF8" w14:textId="07A215E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7.6±5.0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5DEDA20" w14:textId="702F1FDF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8.8±2.2</w:t>
            </w:r>
          </w:p>
        </w:tc>
        <w:tc>
          <w:tcPr>
            <w:tcW w:w="992" w:type="dxa"/>
            <w:tcBorders>
              <w:top w:val="nil"/>
            </w:tcBorders>
          </w:tcPr>
          <w:p w14:paraId="3162FB22" w14:textId="36936E56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3D490458" w14:textId="69FCAB0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0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35387844" w14:textId="6A308A8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4±0.2</w:t>
            </w:r>
          </w:p>
        </w:tc>
        <w:tc>
          <w:tcPr>
            <w:tcW w:w="709" w:type="dxa"/>
            <w:tcBorders>
              <w:top w:val="nil"/>
            </w:tcBorders>
          </w:tcPr>
          <w:p w14:paraId="526A8971" w14:textId="633F8BD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4±0.1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5C278B7E" w14:textId="1B5FC73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5±0.00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741F39A3" w14:textId="0627E468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25±0.00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6CF30C63" w14:textId="09291A6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6±0.2</w:t>
            </w:r>
          </w:p>
        </w:tc>
        <w:tc>
          <w:tcPr>
            <w:tcW w:w="992" w:type="dxa"/>
            <w:tcBorders>
              <w:top w:val="nil"/>
            </w:tcBorders>
          </w:tcPr>
          <w:p w14:paraId="432F1AA4" w14:textId="08E5F20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.5±0.3</w:t>
            </w:r>
          </w:p>
        </w:tc>
      </w:tr>
      <w:tr w:rsidR="00EE72BC" w:rsidRPr="00827EEF" w14:paraId="4FDB361D" w14:textId="77777777" w:rsidTr="002E15C7">
        <w:trPr>
          <w:gridAfter w:val="1"/>
          <w:wAfter w:w="210" w:type="dxa"/>
          <w:trHeight w:val="278"/>
        </w:trPr>
        <w:tc>
          <w:tcPr>
            <w:tcW w:w="1298" w:type="dxa"/>
            <w:tcBorders>
              <w:top w:val="nil"/>
            </w:tcBorders>
            <w:noWrap/>
          </w:tcPr>
          <w:p w14:paraId="0C0D9A1E" w14:textId="5AE6AFD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Zubenko</w:t>
            </w:r>
            <w:proofErr w:type="spellEnd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/1987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00DE17DE" w14:textId="5EF582E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63463E24" w14:textId="0BAAEA8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8CAE883" w14:textId="36F3E90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3B46AB14" w14:textId="463F7CE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211DEEAA" w14:textId="0CA8393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459C5C7" w14:textId="2CA881EC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7/1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3052AD9" w14:textId="578D0D6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13/2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849B295" w14:textId="5947297D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49.6±10.9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0E54B940" w14:textId="1A0F85C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51.0±7.5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63538BCA" w14:textId="5A168EFC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7269F6C" w14:textId="586E7F90" w:rsidR="00EE72BC" w:rsidRPr="00827EEF" w:rsidRDefault="00523E4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</w:tcPr>
          <w:p w14:paraId="3FBEC04F" w14:textId="1D8A0C71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13E47AE2" w14:textId="20E7E34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0</w:t>
            </w:r>
          </w:p>
        </w:tc>
        <w:tc>
          <w:tcPr>
            <w:tcW w:w="709" w:type="dxa"/>
            <w:tcBorders>
              <w:top w:val="nil"/>
            </w:tcBorders>
          </w:tcPr>
          <w:p w14:paraId="3F4ADDF5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631E023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32707A47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00FCE49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19698DDB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173BB0B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2BC" w:rsidRPr="00827EEF" w14:paraId="6C9C595D" w14:textId="77777777" w:rsidTr="0059020B">
        <w:trPr>
          <w:trHeight w:val="278"/>
        </w:trPr>
        <w:tc>
          <w:tcPr>
            <w:tcW w:w="1298" w:type="dxa"/>
            <w:tcBorders>
              <w:top w:val="nil"/>
            </w:tcBorders>
            <w:noWrap/>
            <w:hideMark/>
          </w:tcPr>
          <w:p w14:paraId="23D542C4" w14:textId="05587C4A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Zubenko</w:t>
            </w:r>
            <w:proofErr w:type="spellEnd"/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/1987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476F18E5" w14:textId="05E86BC7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C1AE2CF" w14:textId="58659048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E7BDBF6" w14:textId="490EE38A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70B2787B" w14:textId="28EABA09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14:paraId="09C4FA4D" w14:textId="3844E491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64C319F0" w14:textId="46015A34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2/4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BC6EE58" w14:textId="3CEE5A54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3/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9B27DDD" w14:textId="2CB78F74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3.5±5.9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F933D3C" w14:textId="3ED6BC14" w:rsidR="00EE72BC" w:rsidRPr="00827EEF" w:rsidRDefault="00EE72B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63.5±5.9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6EA0F83E" w14:textId="2A115D9A" w:rsidR="00EE72BC" w:rsidRPr="00827EEF" w:rsidRDefault="00523E4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0604D5F" w14:textId="55C69E57" w:rsidR="00EE72BC" w:rsidRPr="00827EEF" w:rsidRDefault="00523E4C" w:rsidP="00EE72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</w:tcPr>
          <w:p w14:paraId="7985103F" w14:textId="4351B9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18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00CD3FD2" w14:textId="627FF80A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5D160360" w14:textId="0FC81C23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6±0.2</w:t>
            </w:r>
          </w:p>
        </w:tc>
        <w:tc>
          <w:tcPr>
            <w:tcW w:w="709" w:type="dxa"/>
            <w:tcBorders>
              <w:top w:val="nil"/>
            </w:tcBorders>
          </w:tcPr>
          <w:p w14:paraId="308C5A89" w14:textId="0AEC3379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7EEF">
              <w:rPr>
                <w:rFonts w:ascii="Times New Roman" w:hAnsi="Times New Roman" w:cs="Times New Roman"/>
                <w:sz w:val="16"/>
                <w:szCs w:val="16"/>
              </w:rPr>
              <w:t>8.6±0.2</w:t>
            </w:r>
          </w:p>
        </w:tc>
        <w:tc>
          <w:tcPr>
            <w:tcW w:w="236" w:type="dxa"/>
            <w:tcBorders>
              <w:top w:val="nil"/>
            </w:tcBorders>
          </w:tcPr>
          <w:p w14:paraId="137A04DA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gridSpan w:val="2"/>
            <w:tcBorders>
              <w:top w:val="nil"/>
            </w:tcBorders>
          </w:tcPr>
          <w:p w14:paraId="4B18D2D2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tcBorders>
              <w:top w:val="nil"/>
            </w:tcBorders>
          </w:tcPr>
          <w:p w14:paraId="125CA1E7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gridSpan w:val="3"/>
            <w:tcBorders>
              <w:top w:val="nil"/>
            </w:tcBorders>
          </w:tcPr>
          <w:p w14:paraId="06BBC5B5" w14:textId="77777777" w:rsidR="00EE72BC" w:rsidRPr="00827EEF" w:rsidRDefault="00EE72BC" w:rsidP="00EE72B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A2FC454" w14:textId="13B45F9C" w:rsidR="00F8328A" w:rsidRDefault="00F8328A">
      <w:pPr>
        <w:rPr>
          <w:rFonts w:ascii="Times New Roman" w:hAnsi="Times New Roman" w:cs="Times New Roman"/>
          <w:sz w:val="16"/>
          <w:szCs w:val="16"/>
        </w:rPr>
      </w:pPr>
    </w:p>
    <w:p w14:paraId="56435A56" w14:textId="59412C33" w:rsidR="00802B81" w:rsidRPr="00802B81" w:rsidRDefault="00802B81" w:rsidP="00802B81">
      <w:pPr>
        <w:rPr>
          <w:rFonts w:ascii="Times New Roman" w:hAnsi="Times New Roman" w:cs="Times New Roman"/>
          <w:sz w:val="16"/>
          <w:szCs w:val="16"/>
        </w:rPr>
      </w:pPr>
      <w:r w:rsidRPr="00802B81">
        <w:rPr>
          <w:rFonts w:ascii="Times New Roman" w:hAnsi="Times New Roman" w:cs="Times New Roman"/>
          <w:sz w:val="16"/>
          <w:szCs w:val="16"/>
        </w:rPr>
        <w:t>Table S1</w:t>
      </w:r>
      <w:r w:rsidR="00B519AF">
        <w:rPr>
          <w:rFonts w:ascii="Times New Roman" w:hAnsi="Times New Roman" w:cs="Times New Roman"/>
          <w:sz w:val="16"/>
          <w:szCs w:val="16"/>
        </w:rPr>
        <w:t>3</w:t>
      </w:r>
      <w:r w:rsidRPr="00802B81">
        <w:rPr>
          <w:rFonts w:ascii="Times New Roman" w:hAnsi="Times New Roman" w:cs="Times New Roman"/>
          <w:sz w:val="16"/>
          <w:szCs w:val="16"/>
        </w:rPr>
        <w:t>: Study calculating the adenosine A</w:t>
      </w:r>
      <w:r w:rsidRPr="00802B81">
        <w:rPr>
          <w:rFonts w:ascii="Times New Roman" w:hAnsi="Times New Roman" w:cs="Times New Roman"/>
          <w:sz w:val="16"/>
          <w:szCs w:val="16"/>
          <w:vertAlign w:val="subscript"/>
        </w:rPr>
        <w:t xml:space="preserve">2 </w:t>
      </w:r>
      <w:r w:rsidRPr="00802B81">
        <w:rPr>
          <w:rFonts w:ascii="Times New Roman" w:hAnsi="Times New Roman" w:cs="Times New Roman"/>
          <w:sz w:val="16"/>
          <w:szCs w:val="16"/>
        </w:rPr>
        <w:t>receptor of Platelet.</w:t>
      </w:r>
    </w:p>
    <w:tbl>
      <w:tblPr>
        <w:tblStyle w:val="a7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572"/>
        <w:gridCol w:w="851"/>
        <w:gridCol w:w="850"/>
        <w:gridCol w:w="987"/>
        <w:gridCol w:w="993"/>
        <w:gridCol w:w="992"/>
        <w:gridCol w:w="992"/>
        <w:gridCol w:w="1139"/>
        <w:gridCol w:w="1134"/>
      </w:tblGrid>
      <w:tr w:rsidR="00802B81" w:rsidRPr="00802B81" w14:paraId="2F5BB0A1" w14:textId="77777777" w:rsidTr="001E574B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70ED8435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2F5E5D4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E7EEA88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35F82831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C2AAFE7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5CAAEB10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24089CDB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79764171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48B97B9E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EC84813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481B50E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6F0B9DBE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BAF830D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7435B79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3E18EAF4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CFA5CBE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0BC4D784" w14:textId="77777777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198CAB69" w14:textId="4C206912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adenosine A</w:t>
            </w:r>
            <w:r w:rsidRPr="00802B8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receptor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498A76C" w14:textId="477B13AE" w:rsidR="00802B81" w:rsidRPr="00802B81" w:rsidRDefault="00802B81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adenosine A</w:t>
            </w:r>
            <w:r w:rsidRPr="00802B8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receptor (C)</w:t>
            </w:r>
          </w:p>
        </w:tc>
      </w:tr>
      <w:tr w:rsidR="00802B81" w:rsidRPr="00802B81" w14:paraId="1371ACAD" w14:textId="77777777" w:rsidTr="001E574B">
        <w:tc>
          <w:tcPr>
            <w:tcW w:w="1413" w:type="dxa"/>
          </w:tcPr>
          <w:p w14:paraId="6B93D485" w14:textId="68C08355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Adunsky</w:t>
            </w:r>
            <w:proofErr w:type="spellEnd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/1989</w:t>
            </w:r>
          </w:p>
        </w:tc>
        <w:tc>
          <w:tcPr>
            <w:tcW w:w="850" w:type="dxa"/>
          </w:tcPr>
          <w:p w14:paraId="214CEFD3" w14:textId="605B920F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560" w:type="dxa"/>
          </w:tcPr>
          <w:p w14:paraId="1F992EB9" w14:textId="631E2452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2A2241B" w14:textId="664A1D05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315002CA" w14:textId="14D4331D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2" w:type="dxa"/>
          </w:tcPr>
          <w:p w14:paraId="6587D732" w14:textId="0CFB6138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14:paraId="275794DF" w14:textId="3833855F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34/41</w:t>
            </w:r>
          </w:p>
        </w:tc>
        <w:tc>
          <w:tcPr>
            <w:tcW w:w="850" w:type="dxa"/>
          </w:tcPr>
          <w:p w14:paraId="65F70494" w14:textId="5A953F00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8/31</w:t>
            </w:r>
          </w:p>
        </w:tc>
        <w:tc>
          <w:tcPr>
            <w:tcW w:w="987" w:type="dxa"/>
          </w:tcPr>
          <w:p w14:paraId="50778C3D" w14:textId="282C655B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73.1±0.8</w:t>
            </w:r>
          </w:p>
        </w:tc>
        <w:tc>
          <w:tcPr>
            <w:tcW w:w="993" w:type="dxa"/>
          </w:tcPr>
          <w:p w14:paraId="154BDE46" w14:textId="0ADFAD8E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72.4±0.8</w:t>
            </w:r>
          </w:p>
        </w:tc>
        <w:tc>
          <w:tcPr>
            <w:tcW w:w="992" w:type="dxa"/>
          </w:tcPr>
          <w:p w14:paraId="1A9ADC4E" w14:textId="798AC520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42024AA4" w14:textId="5EB28E9C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9" w:type="dxa"/>
          </w:tcPr>
          <w:p w14:paraId="6CF65928" w14:textId="6C82CD46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.18±0.15</w:t>
            </w:r>
          </w:p>
        </w:tc>
        <w:tc>
          <w:tcPr>
            <w:tcW w:w="1134" w:type="dxa"/>
          </w:tcPr>
          <w:p w14:paraId="41C73CBB" w14:textId="2547A22F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1.73±0.13</w:t>
            </w:r>
          </w:p>
        </w:tc>
      </w:tr>
      <w:tr w:rsidR="00802B81" w:rsidRPr="00802B81" w14:paraId="78334D31" w14:textId="77777777" w:rsidTr="001E574B">
        <w:tc>
          <w:tcPr>
            <w:tcW w:w="1413" w:type="dxa"/>
          </w:tcPr>
          <w:p w14:paraId="0AFA1B0E" w14:textId="6A9B6E5E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erighi</w:t>
            </w:r>
            <w:proofErr w:type="spellEnd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/2021</w:t>
            </w:r>
          </w:p>
        </w:tc>
        <w:tc>
          <w:tcPr>
            <w:tcW w:w="850" w:type="dxa"/>
          </w:tcPr>
          <w:p w14:paraId="37EC9006" w14:textId="7DD0FD3F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95E08E7" w14:textId="1BFA0BD5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DSM-5</w:t>
            </w:r>
          </w:p>
        </w:tc>
        <w:tc>
          <w:tcPr>
            <w:tcW w:w="992" w:type="dxa"/>
          </w:tcPr>
          <w:p w14:paraId="77884DC5" w14:textId="6187BDE0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31C8630" w14:textId="2C4F2F63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2" w:type="dxa"/>
          </w:tcPr>
          <w:p w14:paraId="3854B096" w14:textId="5DDFEF5D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24073978" w14:textId="21A51355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434754E" w14:textId="3047B37B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87" w:type="dxa"/>
          </w:tcPr>
          <w:p w14:paraId="2B84FA78" w14:textId="7F38F27E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</w:tcPr>
          <w:p w14:paraId="27898BDC" w14:textId="2F3F141D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62C74E96" w14:textId="14D1A9E3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131EBE44" w14:textId="22828910" w:rsidR="00802B81" w:rsidRPr="00802B81" w:rsidRDefault="001E574B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9" w:type="dxa"/>
          </w:tcPr>
          <w:p w14:paraId="1D75EE27" w14:textId="3ED3CCB1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14±17</w:t>
            </w:r>
          </w:p>
        </w:tc>
        <w:tc>
          <w:tcPr>
            <w:tcW w:w="1134" w:type="dxa"/>
          </w:tcPr>
          <w:p w14:paraId="503E1187" w14:textId="38A96A2E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95±4</w:t>
            </w:r>
          </w:p>
        </w:tc>
      </w:tr>
      <w:tr w:rsidR="00802B81" w:rsidRPr="00802B81" w14:paraId="47B4776E" w14:textId="77777777" w:rsidTr="001E574B">
        <w:tc>
          <w:tcPr>
            <w:tcW w:w="1413" w:type="dxa"/>
          </w:tcPr>
          <w:p w14:paraId="6325593E" w14:textId="61C75ED3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ukaetova</w:t>
            </w:r>
            <w:proofErr w:type="spellEnd"/>
            <w:r w:rsidRPr="00802B81">
              <w:rPr>
                <w:rFonts w:ascii="Times New Roman" w:hAnsi="Times New Roman" w:cs="Times New Roman"/>
                <w:sz w:val="16"/>
                <w:szCs w:val="16"/>
              </w:rPr>
              <w:t xml:space="preserve"> /2012</w:t>
            </w:r>
          </w:p>
        </w:tc>
        <w:tc>
          <w:tcPr>
            <w:tcW w:w="850" w:type="dxa"/>
          </w:tcPr>
          <w:p w14:paraId="2ADD96E3" w14:textId="5836FA8E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60" w:type="dxa"/>
          </w:tcPr>
          <w:p w14:paraId="11F24381" w14:textId="69CBCFBF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61478D1" w14:textId="1E9E1496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2A6BB24F" w14:textId="5A5B0AD5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2" w:type="dxa"/>
          </w:tcPr>
          <w:p w14:paraId="00A44603" w14:textId="41843233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391E953E" w14:textId="548B6918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15/10</w:t>
            </w:r>
          </w:p>
        </w:tc>
        <w:tc>
          <w:tcPr>
            <w:tcW w:w="850" w:type="dxa"/>
          </w:tcPr>
          <w:p w14:paraId="65502F2F" w14:textId="08523FFC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8/18</w:t>
            </w:r>
          </w:p>
        </w:tc>
        <w:tc>
          <w:tcPr>
            <w:tcW w:w="987" w:type="dxa"/>
          </w:tcPr>
          <w:p w14:paraId="502F0433" w14:textId="0673F950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78.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36C10879" w14:textId="0365C954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70.8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992" w:type="dxa"/>
          </w:tcPr>
          <w:p w14:paraId="266ECBAC" w14:textId="07FA1C60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0.6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92" w:type="dxa"/>
          </w:tcPr>
          <w:p w14:paraId="0388446E" w14:textId="0961A038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28.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39" w:type="dxa"/>
          </w:tcPr>
          <w:p w14:paraId="1DB5D341" w14:textId="1A204D9D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55.40±3.54</w:t>
            </w:r>
          </w:p>
        </w:tc>
        <w:tc>
          <w:tcPr>
            <w:tcW w:w="1134" w:type="dxa"/>
          </w:tcPr>
          <w:p w14:paraId="63762D4B" w14:textId="26B93EA9" w:rsidR="00802B81" w:rsidRPr="00802B81" w:rsidRDefault="00802B81" w:rsidP="0080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B81">
              <w:rPr>
                <w:rFonts w:ascii="Times New Roman" w:hAnsi="Times New Roman" w:cs="Times New Roman"/>
                <w:sz w:val="16"/>
                <w:szCs w:val="16"/>
              </w:rPr>
              <w:t>53.12±3.32</w:t>
            </w:r>
          </w:p>
        </w:tc>
      </w:tr>
    </w:tbl>
    <w:p w14:paraId="09C4998D" w14:textId="22DEED69" w:rsidR="00802B81" w:rsidRDefault="00802B81">
      <w:pPr>
        <w:rPr>
          <w:rFonts w:ascii="Times New Roman" w:hAnsi="Times New Roman" w:cs="Times New Roman"/>
          <w:sz w:val="16"/>
          <w:szCs w:val="16"/>
        </w:rPr>
      </w:pPr>
    </w:p>
    <w:p w14:paraId="76026CC9" w14:textId="055D91FE" w:rsidR="00467ABD" w:rsidRPr="00467ABD" w:rsidRDefault="00467ABD" w:rsidP="00467ABD">
      <w:pPr>
        <w:rPr>
          <w:rFonts w:ascii="Times New Roman" w:hAnsi="Times New Roman" w:cs="Times New Roman"/>
          <w:sz w:val="16"/>
          <w:szCs w:val="16"/>
        </w:rPr>
      </w:pPr>
      <w:r w:rsidRPr="00467ABD">
        <w:rPr>
          <w:rFonts w:ascii="Times New Roman" w:hAnsi="Times New Roman" w:cs="Times New Roman"/>
          <w:sz w:val="16"/>
          <w:szCs w:val="16"/>
        </w:rPr>
        <w:lastRenderedPageBreak/>
        <w:t>Table S1</w:t>
      </w:r>
      <w:r w:rsidR="00B519AF">
        <w:rPr>
          <w:rFonts w:ascii="Times New Roman" w:hAnsi="Times New Roman" w:cs="Times New Roman"/>
          <w:sz w:val="16"/>
          <w:szCs w:val="16"/>
        </w:rPr>
        <w:t>4</w:t>
      </w:r>
      <w:r w:rsidRPr="00467ABD">
        <w:rPr>
          <w:rFonts w:ascii="Times New Roman" w:hAnsi="Times New Roman" w:cs="Times New Roman"/>
          <w:sz w:val="16"/>
          <w:szCs w:val="16"/>
        </w:rPr>
        <w:t>: Study calculating the Na</w:t>
      </w:r>
      <w:r w:rsidRPr="00467ABD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467ABD">
        <w:rPr>
          <w:rFonts w:ascii="Times New Roman" w:hAnsi="Times New Roman" w:cs="Times New Roman"/>
          <w:sz w:val="16"/>
          <w:szCs w:val="16"/>
        </w:rPr>
        <w:t>-K</w:t>
      </w:r>
      <w:r w:rsidRPr="00467ABD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467ABD">
        <w:rPr>
          <w:rFonts w:ascii="Times New Roman" w:hAnsi="Times New Roman" w:cs="Times New Roman"/>
          <w:sz w:val="16"/>
          <w:szCs w:val="16"/>
        </w:rPr>
        <w:t xml:space="preserve"> -ATPase of Platelet.</w:t>
      </w:r>
    </w:p>
    <w:tbl>
      <w:tblPr>
        <w:tblStyle w:val="a7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572"/>
        <w:gridCol w:w="425"/>
        <w:gridCol w:w="851"/>
        <w:gridCol w:w="850"/>
        <w:gridCol w:w="987"/>
        <w:gridCol w:w="993"/>
        <w:gridCol w:w="992"/>
        <w:gridCol w:w="992"/>
        <w:gridCol w:w="997"/>
        <w:gridCol w:w="1134"/>
      </w:tblGrid>
      <w:tr w:rsidR="00467ABD" w:rsidRPr="00467ABD" w14:paraId="7CCCBE9F" w14:textId="77777777" w:rsidTr="00467ABD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5614462A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2D4AFDE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46BC619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059B5685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352F0F4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0FF282CE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6590DB38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0136F101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33C857EE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7E21184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6C6C1F2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320B1999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EE1D902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94F22CA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1BF687C3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BC2F84A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61BC0E6A" w14:textId="77777777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</w:tcPr>
          <w:p w14:paraId="0681E90E" w14:textId="1C281DDB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467AB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467AB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-ATPase (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0D66AD2" w14:textId="019C0F9F" w:rsidR="00467ABD" w:rsidRPr="00467ABD" w:rsidRDefault="00467ABD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467AB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467AB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-ATPase (C)</w:t>
            </w:r>
          </w:p>
        </w:tc>
      </w:tr>
      <w:tr w:rsidR="00467ABD" w:rsidRPr="00467ABD" w14:paraId="533593DD" w14:textId="77777777" w:rsidTr="00467ABD">
        <w:tc>
          <w:tcPr>
            <w:tcW w:w="1413" w:type="dxa"/>
          </w:tcPr>
          <w:p w14:paraId="55B9CCC7" w14:textId="3408E8A5" w:rsidR="00467ABD" w:rsidRPr="00467ABD" w:rsidRDefault="009429B4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 w:rsidR="00467ABD" w:rsidRPr="00467ABD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850" w:type="dxa"/>
          </w:tcPr>
          <w:p w14:paraId="53F1C13D" w14:textId="3DF68C46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7C8F1DEB" w14:textId="0915739F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197BBBA1" w14:textId="17015655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</w:tcPr>
          <w:p w14:paraId="3AD9E1AF" w14:textId="72D5AFF5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25" w:type="dxa"/>
          </w:tcPr>
          <w:p w14:paraId="53B3DA61" w14:textId="58DA9559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35CD92FB" w14:textId="54A0695F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8C758F" w14:textId="28F74CE3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6986C8A3" w14:textId="5D4662F4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8±7</w:t>
            </w:r>
          </w:p>
        </w:tc>
        <w:tc>
          <w:tcPr>
            <w:tcW w:w="993" w:type="dxa"/>
          </w:tcPr>
          <w:p w14:paraId="72CBFF4F" w14:textId="2251D586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5±9</w:t>
            </w:r>
          </w:p>
        </w:tc>
        <w:tc>
          <w:tcPr>
            <w:tcW w:w="992" w:type="dxa"/>
          </w:tcPr>
          <w:p w14:paraId="170E81B2" w14:textId="38792782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925738" w14:textId="1AED780D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6328B2BE" w14:textId="1C1B64EC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5.42±0.54</w:t>
            </w:r>
          </w:p>
        </w:tc>
        <w:tc>
          <w:tcPr>
            <w:tcW w:w="1134" w:type="dxa"/>
          </w:tcPr>
          <w:p w14:paraId="2B5E1418" w14:textId="0826AF19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9.17±0.76</w:t>
            </w:r>
          </w:p>
        </w:tc>
      </w:tr>
      <w:tr w:rsidR="00467ABD" w:rsidRPr="00467ABD" w14:paraId="6015E3E1" w14:textId="77777777" w:rsidTr="00467ABD">
        <w:tc>
          <w:tcPr>
            <w:tcW w:w="1413" w:type="dxa"/>
          </w:tcPr>
          <w:p w14:paraId="49767980" w14:textId="56417C90" w:rsidR="00467ABD" w:rsidRPr="00467ABD" w:rsidRDefault="00A21877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467ABD" w:rsidRPr="00467AB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0" w:type="dxa"/>
          </w:tcPr>
          <w:p w14:paraId="611FF2C6" w14:textId="278B9AC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21B17684" w14:textId="27354B03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301C5E9A" w14:textId="5A8D96D4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72" w:type="dxa"/>
          </w:tcPr>
          <w:p w14:paraId="4B65F9B5" w14:textId="279FAE2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</w:tcPr>
          <w:p w14:paraId="222984B3" w14:textId="5DEA17C9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2DD488BE" w14:textId="142467CD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40/0</w:t>
            </w:r>
          </w:p>
        </w:tc>
        <w:tc>
          <w:tcPr>
            <w:tcW w:w="850" w:type="dxa"/>
          </w:tcPr>
          <w:p w14:paraId="4D8E9FF6" w14:textId="796CCC6C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25/0</w:t>
            </w:r>
          </w:p>
        </w:tc>
        <w:tc>
          <w:tcPr>
            <w:tcW w:w="987" w:type="dxa"/>
          </w:tcPr>
          <w:p w14:paraId="739B9062" w14:textId="27BC8DCC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6±5</w:t>
            </w:r>
          </w:p>
        </w:tc>
        <w:tc>
          <w:tcPr>
            <w:tcW w:w="993" w:type="dxa"/>
          </w:tcPr>
          <w:p w14:paraId="31FEEEA6" w14:textId="031FD0EE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3±4</w:t>
            </w:r>
          </w:p>
        </w:tc>
        <w:tc>
          <w:tcPr>
            <w:tcW w:w="992" w:type="dxa"/>
          </w:tcPr>
          <w:p w14:paraId="1C161147" w14:textId="4C4B68A5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17.7±3.2</w:t>
            </w:r>
          </w:p>
        </w:tc>
        <w:tc>
          <w:tcPr>
            <w:tcW w:w="992" w:type="dxa"/>
          </w:tcPr>
          <w:p w14:paraId="15A18266" w14:textId="348EF12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29.1±1.7</w:t>
            </w:r>
          </w:p>
        </w:tc>
        <w:tc>
          <w:tcPr>
            <w:tcW w:w="997" w:type="dxa"/>
          </w:tcPr>
          <w:p w14:paraId="70143FF8" w14:textId="76F7256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±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3E700C8" w14:textId="55A56013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.33±0.58</w:t>
            </w:r>
          </w:p>
        </w:tc>
      </w:tr>
      <w:tr w:rsidR="00467ABD" w:rsidRPr="00467ABD" w14:paraId="609DF1C0" w14:textId="77777777" w:rsidTr="00467ABD">
        <w:tc>
          <w:tcPr>
            <w:tcW w:w="1413" w:type="dxa"/>
          </w:tcPr>
          <w:p w14:paraId="42D405CE" w14:textId="2CCD0E94" w:rsidR="00467ABD" w:rsidRPr="00467ABD" w:rsidRDefault="00A21877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g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2013</w:t>
            </w:r>
            <w:r w:rsidR="00467ABD" w:rsidRPr="00467AB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850" w:type="dxa"/>
          </w:tcPr>
          <w:p w14:paraId="5AEF8C39" w14:textId="56118E43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32E33F20" w14:textId="7E83FB21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52F96EFD" w14:textId="1F68172A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72" w:type="dxa"/>
          </w:tcPr>
          <w:p w14:paraId="4623BAE0" w14:textId="6FA5F9E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5" w:type="dxa"/>
          </w:tcPr>
          <w:p w14:paraId="63C4EA7B" w14:textId="5E93A3AF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146458FD" w14:textId="236B35CB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0/60</w:t>
            </w:r>
          </w:p>
        </w:tc>
        <w:tc>
          <w:tcPr>
            <w:tcW w:w="850" w:type="dxa"/>
          </w:tcPr>
          <w:p w14:paraId="68B68F64" w14:textId="647B7047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0/25</w:t>
            </w:r>
          </w:p>
        </w:tc>
        <w:tc>
          <w:tcPr>
            <w:tcW w:w="987" w:type="dxa"/>
          </w:tcPr>
          <w:p w14:paraId="3EA7D2FC" w14:textId="07E479DC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72±7</w:t>
            </w:r>
          </w:p>
        </w:tc>
        <w:tc>
          <w:tcPr>
            <w:tcW w:w="993" w:type="dxa"/>
          </w:tcPr>
          <w:p w14:paraId="4755D75A" w14:textId="6AB5E4BD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70±8</w:t>
            </w:r>
          </w:p>
        </w:tc>
        <w:tc>
          <w:tcPr>
            <w:tcW w:w="992" w:type="dxa"/>
          </w:tcPr>
          <w:p w14:paraId="43336E50" w14:textId="47EE5010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18.2±1.9</w:t>
            </w:r>
          </w:p>
        </w:tc>
        <w:tc>
          <w:tcPr>
            <w:tcW w:w="992" w:type="dxa"/>
          </w:tcPr>
          <w:p w14:paraId="271BCC01" w14:textId="4E5EC987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28.9±1.4</w:t>
            </w:r>
          </w:p>
        </w:tc>
        <w:tc>
          <w:tcPr>
            <w:tcW w:w="997" w:type="dxa"/>
          </w:tcPr>
          <w:p w14:paraId="706E0D24" w14:textId="3BA1B35C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±0.68</w:t>
            </w:r>
          </w:p>
        </w:tc>
        <w:tc>
          <w:tcPr>
            <w:tcW w:w="1134" w:type="dxa"/>
          </w:tcPr>
          <w:p w14:paraId="48FB028F" w14:textId="11E53F5E" w:rsidR="00467ABD" w:rsidRPr="00467ABD" w:rsidRDefault="00467ABD" w:rsidP="00467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ABD">
              <w:rPr>
                <w:rFonts w:ascii="Times New Roman" w:hAnsi="Times New Roman" w:cs="Times New Roman"/>
                <w:sz w:val="16"/>
                <w:szCs w:val="16"/>
              </w:rPr>
              <w:t>16.08±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5D4688FE" w14:textId="0E06E91D" w:rsidR="00467ABD" w:rsidRDefault="00467ABD">
      <w:pPr>
        <w:rPr>
          <w:rFonts w:ascii="Times New Roman" w:hAnsi="Times New Roman" w:cs="Times New Roman"/>
          <w:sz w:val="16"/>
          <w:szCs w:val="16"/>
        </w:rPr>
      </w:pPr>
    </w:p>
    <w:p w14:paraId="6B1FA147" w14:textId="7E808DE2" w:rsidR="0053442B" w:rsidRPr="00BE7B03" w:rsidRDefault="0053442B" w:rsidP="0053442B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1</w:t>
      </w:r>
      <w:r w:rsidR="00B519AF">
        <w:rPr>
          <w:rFonts w:ascii="Times New Roman" w:hAnsi="Times New Roman" w:cs="Times New Roman"/>
          <w:sz w:val="16"/>
          <w:szCs w:val="16"/>
        </w:rPr>
        <w:t>5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</w:t>
      </w:r>
      <w:r w:rsidRPr="006F3714">
        <w:rPr>
          <w:rFonts w:ascii="Times New Roman" w:hAnsi="Times New Roman" w:cs="Times New Roman"/>
          <w:sz w:val="16"/>
          <w:szCs w:val="16"/>
        </w:rPr>
        <w:t xml:space="preserve">g the </w:t>
      </w:r>
      <w:r>
        <w:rPr>
          <w:rFonts w:ascii="Times New Roman" w:hAnsi="Times New Roman" w:cs="Times New Roman"/>
          <w:sz w:val="16"/>
          <w:szCs w:val="16"/>
        </w:rPr>
        <w:t xml:space="preserve">MAO-B of </w:t>
      </w:r>
      <w:r w:rsidRPr="009E6401">
        <w:rPr>
          <w:rFonts w:ascii="Times New Roman" w:hAnsi="Times New Roman" w:cs="Times New Roman"/>
          <w:sz w:val="16"/>
          <w:szCs w:val="16"/>
        </w:rPr>
        <w:t>Platelet</w:t>
      </w:r>
      <w:r w:rsidRPr="006F37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7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992"/>
        <w:gridCol w:w="425"/>
        <w:gridCol w:w="425"/>
        <w:gridCol w:w="851"/>
        <w:gridCol w:w="850"/>
        <w:gridCol w:w="1134"/>
        <w:gridCol w:w="993"/>
        <w:gridCol w:w="992"/>
        <w:gridCol w:w="992"/>
        <w:gridCol w:w="1276"/>
        <w:gridCol w:w="1276"/>
      </w:tblGrid>
      <w:tr w:rsidR="0053442B" w:rsidRPr="0053442B" w14:paraId="52709C3B" w14:textId="77777777" w:rsidTr="00CC6A82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77B1C5A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8FB7068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113F2B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diagnostic </w:t>
            </w:r>
          </w:p>
          <w:p w14:paraId="655415E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5D8FF34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50C3683F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3832A7A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0A017240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7488B253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B2E1962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ex (M/F) (P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290888F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ex (M/F) (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DD3CC7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ge(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15898A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ge(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EE5E058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43DC4BF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55BEF57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  <w:p w14:paraId="62F9D2EA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12D04B4" w14:textId="46DFC7C0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AO-B (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7E62043" w14:textId="12ABB725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AO-B (C)</w:t>
            </w:r>
          </w:p>
        </w:tc>
      </w:tr>
      <w:tr w:rsidR="0053442B" w:rsidRPr="0053442B" w14:paraId="0A40A548" w14:textId="77777777" w:rsidTr="00CC6A82">
        <w:tc>
          <w:tcPr>
            <w:tcW w:w="1413" w:type="dxa"/>
            <w:tcBorders>
              <w:top w:val="single" w:sz="12" w:space="0" w:color="auto"/>
            </w:tcBorders>
          </w:tcPr>
          <w:p w14:paraId="452660DF" w14:textId="68ADCEE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dolfsson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8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C5F11E4" w14:textId="3E2B344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63E5197" w14:textId="1A8189C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FCCC7C6" w14:textId="7690103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1E18E06E" w14:textId="6748A08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3B66AC36" w14:textId="6D54CFB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CE95BB2" w14:textId="662113F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/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F6FB1D3" w14:textId="5A8EE38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/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05D6BA" w14:textId="5C7DAC5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5±0.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A0B66B2" w14:textId="1E3FF15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5±0.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26FC5A8" w14:textId="1619A80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4FE95C6" w14:textId="714F510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5C49B4E" w14:textId="7C166F9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74±0.0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286D907" w14:textId="75E57BB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53±0.05</w:t>
            </w:r>
          </w:p>
        </w:tc>
      </w:tr>
      <w:tr w:rsidR="0053442B" w:rsidRPr="0053442B" w14:paraId="4315A18A" w14:textId="77777777" w:rsidTr="00CC6A82">
        <w:tc>
          <w:tcPr>
            <w:tcW w:w="1413" w:type="dxa"/>
          </w:tcPr>
          <w:p w14:paraId="4FACAC20" w14:textId="2E99840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mith/1982</w:t>
            </w:r>
          </w:p>
        </w:tc>
        <w:tc>
          <w:tcPr>
            <w:tcW w:w="850" w:type="dxa"/>
          </w:tcPr>
          <w:p w14:paraId="2E54315A" w14:textId="0515C78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60" w:type="dxa"/>
          </w:tcPr>
          <w:p w14:paraId="6EF6087C" w14:textId="2F95575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B05F20" w14:textId="0F45A79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C3E45FC" w14:textId="5BE078C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</w:tcPr>
          <w:p w14:paraId="5C0FBC05" w14:textId="0D2AD11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62AD0619" w14:textId="3EA3AD6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CFD7B5" w14:textId="283F362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930071" w14:textId="1C0D872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4849FAF" w14:textId="4E06CF3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EEABA1" w14:textId="764847F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3B1C06" w14:textId="4DFDF0E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AEF889" w14:textId="25CCDA0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1.2±4.8</w:t>
            </w:r>
          </w:p>
        </w:tc>
        <w:tc>
          <w:tcPr>
            <w:tcW w:w="1276" w:type="dxa"/>
          </w:tcPr>
          <w:p w14:paraId="7E8157E3" w14:textId="62C982F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9.9±6.6</w:t>
            </w:r>
          </w:p>
        </w:tc>
      </w:tr>
      <w:tr w:rsidR="0053442B" w:rsidRPr="0053442B" w14:paraId="263A3E79" w14:textId="77777777" w:rsidTr="00CC6A82">
        <w:tc>
          <w:tcPr>
            <w:tcW w:w="1413" w:type="dxa"/>
          </w:tcPr>
          <w:p w14:paraId="2FE31190" w14:textId="43A1738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Danielczyk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88</w:t>
            </w:r>
          </w:p>
        </w:tc>
        <w:tc>
          <w:tcPr>
            <w:tcW w:w="850" w:type="dxa"/>
          </w:tcPr>
          <w:p w14:paraId="35258067" w14:textId="1FBD332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560" w:type="dxa"/>
          </w:tcPr>
          <w:p w14:paraId="7ABBC702" w14:textId="38601AB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CE7E88" w14:textId="2ED6AD9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5CD8E2F9" w14:textId="393EC64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14:paraId="078853CF" w14:textId="54D7DAE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1403EE84" w14:textId="330BF89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/17</w:t>
            </w:r>
          </w:p>
        </w:tc>
        <w:tc>
          <w:tcPr>
            <w:tcW w:w="850" w:type="dxa"/>
          </w:tcPr>
          <w:p w14:paraId="75E1E7E9" w14:textId="04C55F1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/17</w:t>
            </w:r>
          </w:p>
        </w:tc>
        <w:tc>
          <w:tcPr>
            <w:tcW w:w="1134" w:type="dxa"/>
          </w:tcPr>
          <w:p w14:paraId="768ACB0E" w14:textId="26EE86C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6±10.4</w:t>
            </w:r>
          </w:p>
        </w:tc>
        <w:tc>
          <w:tcPr>
            <w:tcW w:w="993" w:type="dxa"/>
          </w:tcPr>
          <w:p w14:paraId="459CCA34" w14:textId="4887C8C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3±10.6</w:t>
            </w:r>
          </w:p>
        </w:tc>
        <w:tc>
          <w:tcPr>
            <w:tcW w:w="992" w:type="dxa"/>
          </w:tcPr>
          <w:p w14:paraId="2B05F8F2" w14:textId="1766E9BA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8.4+9.0</w:t>
            </w:r>
          </w:p>
        </w:tc>
        <w:tc>
          <w:tcPr>
            <w:tcW w:w="992" w:type="dxa"/>
          </w:tcPr>
          <w:p w14:paraId="1F2C1D67" w14:textId="6221469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70C8D0" w14:textId="069AA91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269±0.266</w:t>
            </w:r>
          </w:p>
        </w:tc>
        <w:tc>
          <w:tcPr>
            <w:tcW w:w="1276" w:type="dxa"/>
          </w:tcPr>
          <w:p w14:paraId="53D4CFF1" w14:textId="48631A1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206±0.202</w:t>
            </w:r>
          </w:p>
        </w:tc>
      </w:tr>
      <w:tr w:rsidR="0053442B" w:rsidRPr="0053442B" w14:paraId="0B37C397" w14:textId="77777777" w:rsidTr="00CC6A82">
        <w:tc>
          <w:tcPr>
            <w:tcW w:w="1413" w:type="dxa"/>
          </w:tcPr>
          <w:p w14:paraId="237B6D58" w14:textId="3293BF4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chneider/1988</w:t>
            </w:r>
          </w:p>
        </w:tc>
        <w:tc>
          <w:tcPr>
            <w:tcW w:w="850" w:type="dxa"/>
          </w:tcPr>
          <w:p w14:paraId="511E8416" w14:textId="161798F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60" w:type="dxa"/>
          </w:tcPr>
          <w:p w14:paraId="1ABE25E6" w14:textId="7CE661DA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0BC09D3C" w14:textId="48D6545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75CAE81" w14:textId="41D0F63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</w:tcPr>
          <w:p w14:paraId="399F9568" w14:textId="6F84205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3A338B14" w14:textId="2F3F1F7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850" w:type="dxa"/>
          </w:tcPr>
          <w:p w14:paraId="666B3F00" w14:textId="56B58D4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</w:p>
        </w:tc>
        <w:tc>
          <w:tcPr>
            <w:tcW w:w="1134" w:type="dxa"/>
          </w:tcPr>
          <w:p w14:paraId="3B5CE0CE" w14:textId="697A375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5.2±12.3</w:t>
            </w:r>
          </w:p>
        </w:tc>
        <w:tc>
          <w:tcPr>
            <w:tcW w:w="993" w:type="dxa"/>
          </w:tcPr>
          <w:p w14:paraId="752917B3" w14:textId="0DB71C0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3.4±10.1</w:t>
            </w:r>
          </w:p>
        </w:tc>
        <w:tc>
          <w:tcPr>
            <w:tcW w:w="992" w:type="dxa"/>
          </w:tcPr>
          <w:p w14:paraId="447F1833" w14:textId="43C3515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3.6±8.9</w:t>
            </w:r>
          </w:p>
        </w:tc>
        <w:tc>
          <w:tcPr>
            <w:tcW w:w="992" w:type="dxa"/>
          </w:tcPr>
          <w:p w14:paraId="5AD04533" w14:textId="27A5CEC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9.8±0.7</w:t>
            </w:r>
          </w:p>
        </w:tc>
        <w:tc>
          <w:tcPr>
            <w:tcW w:w="1276" w:type="dxa"/>
          </w:tcPr>
          <w:p w14:paraId="02FBAC38" w14:textId="2204FF2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.27±3.85</w:t>
            </w:r>
          </w:p>
        </w:tc>
        <w:tc>
          <w:tcPr>
            <w:tcW w:w="1276" w:type="dxa"/>
          </w:tcPr>
          <w:p w14:paraId="0C0A8909" w14:textId="7D063F3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.98±1.64</w:t>
            </w:r>
          </w:p>
        </w:tc>
      </w:tr>
      <w:tr w:rsidR="0053442B" w:rsidRPr="0053442B" w14:paraId="7722F720" w14:textId="77777777" w:rsidTr="00CC6A82">
        <w:tc>
          <w:tcPr>
            <w:tcW w:w="1413" w:type="dxa"/>
          </w:tcPr>
          <w:p w14:paraId="75572D7E" w14:textId="05A88CC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Bonuccelli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0</w:t>
            </w:r>
          </w:p>
        </w:tc>
        <w:tc>
          <w:tcPr>
            <w:tcW w:w="850" w:type="dxa"/>
          </w:tcPr>
          <w:p w14:paraId="2C792DD1" w14:textId="1C29A9F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3FDF8537" w14:textId="58BC6A6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D066418" w14:textId="66F63C1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DR</w:t>
            </w:r>
          </w:p>
        </w:tc>
        <w:tc>
          <w:tcPr>
            <w:tcW w:w="425" w:type="dxa"/>
          </w:tcPr>
          <w:p w14:paraId="793AFA1B" w14:textId="520B827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5" w:type="dxa"/>
          </w:tcPr>
          <w:p w14:paraId="6699D4B8" w14:textId="084CDA0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36827AE0" w14:textId="3BC1E68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4/18</w:t>
            </w:r>
          </w:p>
        </w:tc>
        <w:tc>
          <w:tcPr>
            <w:tcW w:w="850" w:type="dxa"/>
          </w:tcPr>
          <w:p w14:paraId="46B0A9A8" w14:textId="03B6602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</w:p>
        </w:tc>
        <w:tc>
          <w:tcPr>
            <w:tcW w:w="1134" w:type="dxa"/>
          </w:tcPr>
          <w:p w14:paraId="02697A69" w14:textId="761EB29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7.0+7.5</w:t>
            </w:r>
          </w:p>
        </w:tc>
        <w:tc>
          <w:tcPr>
            <w:tcW w:w="993" w:type="dxa"/>
          </w:tcPr>
          <w:p w14:paraId="2389C299" w14:textId="4DE722C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7.4±5.9</w:t>
            </w:r>
          </w:p>
        </w:tc>
        <w:tc>
          <w:tcPr>
            <w:tcW w:w="992" w:type="dxa"/>
          </w:tcPr>
          <w:p w14:paraId="76FB20C0" w14:textId="372F090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246D4C" w14:textId="2279793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81C6B6" w14:textId="07D256D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0.1±10.3</w:t>
            </w:r>
          </w:p>
        </w:tc>
        <w:tc>
          <w:tcPr>
            <w:tcW w:w="1276" w:type="dxa"/>
          </w:tcPr>
          <w:p w14:paraId="10B1269C" w14:textId="28B5943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1.0±6.9</w:t>
            </w:r>
          </w:p>
        </w:tc>
      </w:tr>
      <w:tr w:rsidR="0053442B" w:rsidRPr="0053442B" w14:paraId="44577B37" w14:textId="77777777" w:rsidTr="00CC6A82">
        <w:tc>
          <w:tcPr>
            <w:tcW w:w="1413" w:type="dxa"/>
          </w:tcPr>
          <w:p w14:paraId="136F7945" w14:textId="2029F58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Regland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1</w:t>
            </w:r>
          </w:p>
        </w:tc>
        <w:tc>
          <w:tcPr>
            <w:tcW w:w="850" w:type="dxa"/>
          </w:tcPr>
          <w:p w14:paraId="368BFC3F" w14:textId="559E21D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60" w:type="dxa"/>
          </w:tcPr>
          <w:p w14:paraId="3358CEDC" w14:textId="2E84510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049CD2" w14:textId="2524536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9010864" w14:textId="333B645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</w:tcPr>
          <w:p w14:paraId="17ABD7F2" w14:textId="5362DB1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36881CCE" w14:textId="308A0D6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</w:p>
        </w:tc>
        <w:tc>
          <w:tcPr>
            <w:tcW w:w="850" w:type="dxa"/>
          </w:tcPr>
          <w:p w14:paraId="1EC5E607" w14:textId="3B30A87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165031" w14:textId="69B483A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80±4</w:t>
            </w:r>
          </w:p>
        </w:tc>
        <w:tc>
          <w:tcPr>
            <w:tcW w:w="993" w:type="dxa"/>
          </w:tcPr>
          <w:p w14:paraId="580F43BD" w14:textId="3FCFD88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2±5</w:t>
            </w:r>
          </w:p>
        </w:tc>
        <w:tc>
          <w:tcPr>
            <w:tcW w:w="992" w:type="dxa"/>
          </w:tcPr>
          <w:p w14:paraId="5CA67EA1" w14:textId="23B26A3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54BF93" w14:textId="0EA0A7A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46697C" w14:textId="45FB7E2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5±0.6</w:t>
            </w:r>
          </w:p>
        </w:tc>
        <w:tc>
          <w:tcPr>
            <w:tcW w:w="1276" w:type="dxa"/>
          </w:tcPr>
          <w:p w14:paraId="48496FEC" w14:textId="3BC7588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02±0.43</w:t>
            </w:r>
          </w:p>
        </w:tc>
      </w:tr>
      <w:tr w:rsidR="0053442B" w:rsidRPr="0053442B" w14:paraId="514FF0C5" w14:textId="77777777" w:rsidTr="00CC6A82">
        <w:tc>
          <w:tcPr>
            <w:tcW w:w="1413" w:type="dxa"/>
          </w:tcPr>
          <w:p w14:paraId="6B1EB595" w14:textId="42B5BA8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Parnetti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2</w:t>
            </w:r>
          </w:p>
        </w:tc>
        <w:tc>
          <w:tcPr>
            <w:tcW w:w="850" w:type="dxa"/>
          </w:tcPr>
          <w:p w14:paraId="142915B5" w14:textId="4EA27EE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7328EE8" w14:textId="4C5A041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39A11F11" w14:textId="6A88796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75319F45" w14:textId="5872305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</w:tcPr>
          <w:p w14:paraId="0BB820F1" w14:textId="4352F6D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31D46F3B" w14:textId="2DA99DC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/9</w:t>
            </w:r>
          </w:p>
        </w:tc>
        <w:tc>
          <w:tcPr>
            <w:tcW w:w="850" w:type="dxa"/>
          </w:tcPr>
          <w:p w14:paraId="3DBBEE52" w14:textId="714CF00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1134" w:type="dxa"/>
          </w:tcPr>
          <w:p w14:paraId="6DB288FE" w14:textId="01387E5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2.7±1.2</w:t>
            </w:r>
          </w:p>
        </w:tc>
        <w:tc>
          <w:tcPr>
            <w:tcW w:w="993" w:type="dxa"/>
          </w:tcPr>
          <w:p w14:paraId="753E63DE" w14:textId="529E95F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2.1±1.4</w:t>
            </w:r>
          </w:p>
        </w:tc>
        <w:tc>
          <w:tcPr>
            <w:tcW w:w="992" w:type="dxa"/>
          </w:tcPr>
          <w:p w14:paraId="758A358E" w14:textId="75407B1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6.5+3.8</w:t>
            </w:r>
          </w:p>
        </w:tc>
        <w:tc>
          <w:tcPr>
            <w:tcW w:w="992" w:type="dxa"/>
          </w:tcPr>
          <w:p w14:paraId="523576CE" w14:textId="45BE45B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1B9E2A" w14:textId="2E5EBDD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57±34</w:t>
            </w:r>
          </w:p>
        </w:tc>
        <w:tc>
          <w:tcPr>
            <w:tcW w:w="1276" w:type="dxa"/>
          </w:tcPr>
          <w:p w14:paraId="068FAF97" w14:textId="6527390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12±23</w:t>
            </w:r>
          </w:p>
        </w:tc>
      </w:tr>
      <w:tr w:rsidR="0053442B" w:rsidRPr="0053442B" w14:paraId="09A8E1FE" w14:textId="77777777" w:rsidTr="00CC6A82">
        <w:tc>
          <w:tcPr>
            <w:tcW w:w="1413" w:type="dxa"/>
          </w:tcPr>
          <w:p w14:paraId="1EB50A8A" w14:textId="71E8312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hlskog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6</w:t>
            </w:r>
          </w:p>
        </w:tc>
        <w:tc>
          <w:tcPr>
            <w:tcW w:w="850" w:type="dxa"/>
          </w:tcPr>
          <w:p w14:paraId="226210A6" w14:textId="1C50001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60" w:type="dxa"/>
          </w:tcPr>
          <w:p w14:paraId="272572D8" w14:textId="048AEE4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62B38755" w14:textId="60E358D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C5BB0EE" w14:textId="2F48DEF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</w:tcPr>
          <w:p w14:paraId="049F6744" w14:textId="68AA4B9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72495625" w14:textId="35BCB3F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/8</w:t>
            </w:r>
          </w:p>
        </w:tc>
        <w:tc>
          <w:tcPr>
            <w:tcW w:w="850" w:type="dxa"/>
          </w:tcPr>
          <w:p w14:paraId="027ABD5C" w14:textId="669322F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/12</w:t>
            </w:r>
          </w:p>
        </w:tc>
        <w:tc>
          <w:tcPr>
            <w:tcW w:w="1134" w:type="dxa"/>
          </w:tcPr>
          <w:p w14:paraId="39BF25E6" w14:textId="1430AF9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3.8(57-88)</w:t>
            </w:r>
          </w:p>
        </w:tc>
        <w:tc>
          <w:tcPr>
            <w:tcW w:w="993" w:type="dxa"/>
          </w:tcPr>
          <w:p w14:paraId="751DBA3A" w14:textId="1C759F1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1.4(46-85)</w:t>
            </w:r>
          </w:p>
        </w:tc>
        <w:tc>
          <w:tcPr>
            <w:tcW w:w="992" w:type="dxa"/>
          </w:tcPr>
          <w:p w14:paraId="107E3377" w14:textId="6764A61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892163" w14:textId="1B43D84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D2C5E8" w14:textId="1A000B1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78±0.87</w:t>
            </w:r>
          </w:p>
        </w:tc>
        <w:tc>
          <w:tcPr>
            <w:tcW w:w="1276" w:type="dxa"/>
          </w:tcPr>
          <w:p w14:paraId="4FFF212F" w14:textId="0A9F109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.01±0.73</w:t>
            </w:r>
          </w:p>
        </w:tc>
      </w:tr>
      <w:tr w:rsidR="0053442B" w:rsidRPr="0053442B" w14:paraId="66639125" w14:textId="77777777" w:rsidTr="00CC6A82">
        <w:tc>
          <w:tcPr>
            <w:tcW w:w="1413" w:type="dxa"/>
          </w:tcPr>
          <w:p w14:paraId="2EF27F8D" w14:textId="4102276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Fitzgerald/1996</w:t>
            </w:r>
          </w:p>
        </w:tc>
        <w:tc>
          <w:tcPr>
            <w:tcW w:w="850" w:type="dxa"/>
          </w:tcPr>
          <w:p w14:paraId="2814197E" w14:textId="5488D11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560" w:type="dxa"/>
          </w:tcPr>
          <w:p w14:paraId="2622C560" w14:textId="1FCA30B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FABC1C" w14:textId="2ABC337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40F358C" w14:textId="795602A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</w:tcPr>
          <w:p w14:paraId="2685F841" w14:textId="6A6C180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7C919885" w14:textId="4FE22C7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952E62" w14:textId="32D1ABDA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21606A" w14:textId="30BA880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7C6AE5" w14:textId="7F00AF4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1DA95D" w14:textId="585249D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F703EA" w14:textId="67E74C0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5E0B84" w14:textId="7A9B1837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310±0.056</w:t>
            </w:r>
          </w:p>
        </w:tc>
        <w:tc>
          <w:tcPr>
            <w:tcW w:w="1276" w:type="dxa"/>
          </w:tcPr>
          <w:p w14:paraId="22EC82D3" w14:textId="45189F4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266±0.013</w:t>
            </w:r>
          </w:p>
        </w:tc>
      </w:tr>
      <w:tr w:rsidR="0053442B" w:rsidRPr="0053442B" w14:paraId="7C755C8B" w14:textId="77777777" w:rsidTr="00CC6A82">
        <w:tc>
          <w:tcPr>
            <w:tcW w:w="1413" w:type="dxa"/>
          </w:tcPr>
          <w:p w14:paraId="14C43700" w14:textId="76C0CB6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Bongioanni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6</w:t>
            </w:r>
          </w:p>
        </w:tc>
        <w:tc>
          <w:tcPr>
            <w:tcW w:w="850" w:type="dxa"/>
          </w:tcPr>
          <w:p w14:paraId="467EA675" w14:textId="4B4D3CCA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03C4BDD6" w14:textId="4C043BF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2DB35A5D" w14:textId="25095CD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DR</w:t>
            </w:r>
          </w:p>
        </w:tc>
        <w:tc>
          <w:tcPr>
            <w:tcW w:w="425" w:type="dxa"/>
          </w:tcPr>
          <w:p w14:paraId="549E6E49" w14:textId="649C673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5" w:type="dxa"/>
          </w:tcPr>
          <w:p w14:paraId="5CF9D1D1" w14:textId="0B1C370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</w:tcPr>
          <w:p w14:paraId="76F31CF5" w14:textId="2DD66C5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0/15</w:t>
            </w:r>
          </w:p>
        </w:tc>
        <w:tc>
          <w:tcPr>
            <w:tcW w:w="850" w:type="dxa"/>
          </w:tcPr>
          <w:p w14:paraId="67AAE1A1" w14:textId="49BEBFF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9/16</w:t>
            </w:r>
          </w:p>
        </w:tc>
        <w:tc>
          <w:tcPr>
            <w:tcW w:w="1134" w:type="dxa"/>
          </w:tcPr>
          <w:p w14:paraId="219EDCCB" w14:textId="35D7953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6892286" w14:textId="2A85209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FE5329" w14:textId="503F71F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C9159F" w14:textId="2D03939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4F6AC6" w14:textId="51AD487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3.40±11.37</w:t>
            </w:r>
          </w:p>
        </w:tc>
        <w:tc>
          <w:tcPr>
            <w:tcW w:w="1276" w:type="dxa"/>
          </w:tcPr>
          <w:p w14:paraId="62C00B10" w14:textId="2FB6D27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7.57±7.77</w:t>
            </w:r>
          </w:p>
        </w:tc>
      </w:tr>
      <w:tr w:rsidR="0053442B" w:rsidRPr="0053442B" w14:paraId="2F73605C" w14:textId="77777777" w:rsidTr="00CC6A82">
        <w:tc>
          <w:tcPr>
            <w:tcW w:w="1413" w:type="dxa"/>
          </w:tcPr>
          <w:p w14:paraId="3D6C4ABD" w14:textId="448FDCE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Bongioanni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97</w:t>
            </w:r>
          </w:p>
        </w:tc>
        <w:tc>
          <w:tcPr>
            <w:tcW w:w="850" w:type="dxa"/>
          </w:tcPr>
          <w:p w14:paraId="7E7C1371" w14:textId="4F78EF5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60" w:type="dxa"/>
          </w:tcPr>
          <w:p w14:paraId="7902CDA2" w14:textId="7884F46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B97BC27" w14:textId="1FA0E79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71A3190" w14:textId="0BB1FFE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14:paraId="12EC0B80" w14:textId="36FDAF7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0481EB18" w14:textId="236FAB4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8/22</w:t>
            </w:r>
          </w:p>
        </w:tc>
        <w:tc>
          <w:tcPr>
            <w:tcW w:w="850" w:type="dxa"/>
          </w:tcPr>
          <w:p w14:paraId="0724B709" w14:textId="34A9A50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6/24</w:t>
            </w:r>
          </w:p>
        </w:tc>
        <w:tc>
          <w:tcPr>
            <w:tcW w:w="1134" w:type="dxa"/>
          </w:tcPr>
          <w:p w14:paraId="268E9A67" w14:textId="3AC6FAC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7.6+14.1</w:t>
            </w:r>
          </w:p>
        </w:tc>
        <w:tc>
          <w:tcPr>
            <w:tcW w:w="993" w:type="dxa"/>
          </w:tcPr>
          <w:p w14:paraId="47C63BDB" w14:textId="4ADC396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4.1±12.9</w:t>
            </w:r>
          </w:p>
        </w:tc>
        <w:tc>
          <w:tcPr>
            <w:tcW w:w="992" w:type="dxa"/>
          </w:tcPr>
          <w:p w14:paraId="1AF3239E" w14:textId="7D92E81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AA1CD1" w14:textId="07DE21E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207583" w14:textId="78DEC69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4.42±1.49</w:t>
            </w:r>
          </w:p>
        </w:tc>
        <w:tc>
          <w:tcPr>
            <w:tcW w:w="1276" w:type="dxa"/>
          </w:tcPr>
          <w:p w14:paraId="6948F888" w14:textId="7466D40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4.53±1.11</w:t>
            </w:r>
          </w:p>
        </w:tc>
      </w:tr>
      <w:tr w:rsidR="0053442B" w:rsidRPr="0053442B" w14:paraId="2F76B946" w14:textId="77777777" w:rsidTr="00CC6A82">
        <w:tc>
          <w:tcPr>
            <w:tcW w:w="1413" w:type="dxa"/>
          </w:tcPr>
          <w:p w14:paraId="784472EC" w14:textId="720105D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oto/1999</w:t>
            </w:r>
          </w:p>
        </w:tc>
        <w:tc>
          <w:tcPr>
            <w:tcW w:w="850" w:type="dxa"/>
          </w:tcPr>
          <w:p w14:paraId="74F9CF34" w14:textId="2A26C92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560" w:type="dxa"/>
          </w:tcPr>
          <w:p w14:paraId="2E8EE751" w14:textId="5722887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3B4CD7C8" w14:textId="4C89CA0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0DFEE6D4" w14:textId="6E516CA4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</w:tcPr>
          <w:p w14:paraId="06EA1E53" w14:textId="5A5B5CA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E99F851" w14:textId="4AA01B8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/17</w:t>
            </w:r>
          </w:p>
        </w:tc>
        <w:tc>
          <w:tcPr>
            <w:tcW w:w="850" w:type="dxa"/>
          </w:tcPr>
          <w:p w14:paraId="53D83509" w14:textId="45525F9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/13</w:t>
            </w:r>
          </w:p>
        </w:tc>
        <w:tc>
          <w:tcPr>
            <w:tcW w:w="1134" w:type="dxa"/>
          </w:tcPr>
          <w:p w14:paraId="28776C8B" w14:textId="338FA1A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7±2.0</w:t>
            </w:r>
          </w:p>
        </w:tc>
        <w:tc>
          <w:tcPr>
            <w:tcW w:w="993" w:type="dxa"/>
          </w:tcPr>
          <w:p w14:paraId="088BD4E9" w14:textId="1B68CA9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9±1.3</w:t>
            </w:r>
          </w:p>
        </w:tc>
        <w:tc>
          <w:tcPr>
            <w:tcW w:w="992" w:type="dxa"/>
          </w:tcPr>
          <w:p w14:paraId="77739BE6" w14:textId="7960B6C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5±1</w:t>
            </w:r>
          </w:p>
        </w:tc>
        <w:tc>
          <w:tcPr>
            <w:tcW w:w="992" w:type="dxa"/>
          </w:tcPr>
          <w:p w14:paraId="2930BBAB" w14:textId="3C41C61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1±1</w:t>
            </w:r>
          </w:p>
        </w:tc>
        <w:tc>
          <w:tcPr>
            <w:tcW w:w="1276" w:type="dxa"/>
          </w:tcPr>
          <w:p w14:paraId="4D9C655D" w14:textId="554DA49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.73±0.48</w:t>
            </w:r>
          </w:p>
        </w:tc>
        <w:tc>
          <w:tcPr>
            <w:tcW w:w="1276" w:type="dxa"/>
          </w:tcPr>
          <w:p w14:paraId="03E97D40" w14:textId="4FE9126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.35±0.47</w:t>
            </w:r>
          </w:p>
        </w:tc>
      </w:tr>
      <w:tr w:rsidR="0053442B" w:rsidRPr="0053442B" w14:paraId="5962819E" w14:textId="77777777" w:rsidTr="00CC6A82">
        <w:tc>
          <w:tcPr>
            <w:tcW w:w="1413" w:type="dxa"/>
          </w:tcPr>
          <w:p w14:paraId="18224F6D" w14:textId="50F8A8ED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uck-</w:t>
            </w: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eler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2009</w:t>
            </w:r>
          </w:p>
        </w:tc>
        <w:tc>
          <w:tcPr>
            <w:tcW w:w="850" w:type="dxa"/>
          </w:tcPr>
          <w:p w14:paraId="774DD88B" w14:textId="2A418970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560" w:type="dxa"/>
          </w:tcPr>
          <w:p w14:paraId="0079456F" w14:textId="1DCA62E9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47696D65" w14:textId="7E0F158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2968CC4" w14:textId="1139660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25" w:type="dxa"/>
          </w:tcPr>
          <w:p w14:paraId="54A30EAC" w14:textId="2140C27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14:paraId="0E76C3AA" w14:textId="24B89FF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/74</w:t>
            </w:r>
          </w:p>
        </w:tc>
        <w:tc>
          <w:tcPr>
            <w:tcW w:w="850" w:type="dxa"/>
          </w:tcPr>
          <w:p w14:paraId="7D3D08CD" w14:textId="4948E0E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/49</w:t>
            </w:r>
          </w:p>
        </w:tc>
        <w:tc>
          <w:tcPr>
            <w:tcW w:w="1134" w:type="dxa"/>
          </w:tcPr>
          <w:p w14:paraId="29879B95" w14:textId="747AD47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6.9±9.9</w:t>
            </w:r>
          </w:p>
        </w:tc>
        <w:tc>
          <w:tcPr>
            <w:tcW w:w="993" w:type="dxa"/>
          </w:tcPr>
          <w:p w14:paraId="52686763" w14:textId="37CEDAA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3.7±8.8</w:t>
            </w:r>
          </w:p>
        </w:tc>
        <w:tc>
          <w:tcPr>
            <w:tcW w:w="992" w:type="dxa"/>
          </w:tcPr>
          <w:p w14:paraId="0A532D04" w14:textId="2477F33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1.7±8.1</w:t>
            </w:r>
          </w:p>
        </w:tc>
        <w:tc>
          <w:tcPr>
            <w:tcW w:w="992" w:type="dxa"/>
          </w:tcPr>
          <w:p w14:paraId="33F2A315" w14:textId="3E56C3CE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8.56±1.94</w:t>
            </w:r>
          </w:p>
        </w:tc>
        <w:tc>
          <w:tcPr>
            <w:tcW w:w="1276" w:type="dxa"/>
          </w:tcPr>
          <w:p w14:paraId="7E67320B" w14:textId="722CEB8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9.11±11.69</w:t>
            </w:r>
          </w:p>
        </w:tc>
        <w:tc>
          <w:tcPr>
            <w:tcW w:w="1276" w:type="dxa"/>
          </w:tcPr>
          <w:p w14:paraId="57F7D2E5" w14:textId="6F453938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0.64±12.18</w:t>
            </w:r>
          </w:p>
        </w:tc>
      </w:tr>
      <w:tr w:rsidR="0053442B" w:rsidRPr="0053442B" w14:paraId="1497240F" w14:textId="77777777" w:rsidTr="00CC6A82">
        <w:tc>
          <w:tcPr>
            <w:tcW w:w="1413" w:type="dxa"/>
          </w:tcPr>
          <w:p w14:paraId="33136FDA" w14:textId="1EA97C1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dolfsson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1980</w:t>
            </w:r>
          </w:p>
        </w:tc>
        <w:tc>
          <w:tcPr>
            <w:tcW w:w="850" w:type="dxa"/>
          </w:tcPr>
          <w:p w14:paraId="0BB6D5CA" w14:textId="3F5A67D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60" w:type="dxa"/>
          </w:tcPr>
          <w:p w14:paraId="003466D3" w14:textId="0A4E4B45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596838" w14:textId="78AA5753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20015B3" w14:textId="2425060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</w:tcPr>
          <w:p w14:paraId="584D1E5C" w14:textId="45F8E5DB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2192A151" w14:textId="4D97F1FA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/5</w:t>
            </w:r>
          </w:p>
        </w:tc>
        <w:tc>
          <w:tcPr>
            <w:tcW w:w="850" w:type="dxa"/>
          </w:tcPr>
          <w:p w14:paraId="11436E81" w14:textId="5E74D7D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/5</w:t>
            </w:r>
          </w:p>
        </w:tc>
        <w:tc>
          <w:tcPr>
            <w:tcW w:w="1134" w:type="dxa"/>
          </w:tcPr>
          <w:p w14:paraId="62F308AD" w14:textId="66C07AC6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5±0.5</w:t>
            </w:r>
          </w:p>
        </w:tc>
        <w:tc>
          <w:tcPr>
            <w:tcW w:w="993" w:type="dxa"/>
          </w:tcPr>
          <w:p w14:paraId="20A0CF6F" w14:textId="1B663A5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5±0.5</w:t>
            </w:r>
          </w:p>
        </w:tc>
        <w:tc>
          <w:tcPr>
            <w:tcW w:w="992" w:type="dxa"/>
          </w:tcPr>
          <w:p w14:paraId="54428F18" w14:textId="3BDA1851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786749" w14:textId="38E3BD8C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1F0DA5" w14:textId="4890583F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74±0.07</w:t>
            </w:r>
          </w:p>
        </w:tc>
        <w:tc>
          <w:tcPr>
            <w:tcW w:w="1276" w:type="dxa"/>
          </w:tcPr>
          <w:p w14:paraId="685B60A2" w14:textId="75707562" w:rsidR="0053442B" w:rsidRPr="0053442B" w:rsidRDefault="0053442B" w:rsidP="00534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53±0.05</w:t>
            </w:r>
          </w:p>
        </w:tc>
      </w:tr>
      <w:tr w:rsidR="0053442B" w:rsidRPr="0053442B" w14:paraId="548A9450" w14:textId="77777777" w:rsidTr="00CC6A82">
        <w:tc>
          <w:tcPr>
            <w:tcW w:w="1413" w:type="dxa"/>
          </w:tcPr>
          <w:p w14:paraId="054F1AEF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Zainaghi</w:t>
            </w:r>
            <w:proofErr w:type="spellEnd"/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/2007</w:t>
            </w:r>
          </w:p>
        </w:tc>
        <w:tc>
          <w:tcPr>
            <w:tcW w:w="850" w:type="dxa"/>
          </w:tcPr>
          <w:p w14:paraId="46C9013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284166C4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70102C5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3782F0B5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5" w:type="dxa"/>
          </w:tcPr>
          <w:p w14:paraId="3559329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39F66E5F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8/15</w:t>
            </w:r>
          </w:p>
        </w:tc>
        <w:tc>
          <w:tcPr>
            <w:tcW w:w="850" w:type="dxa"/>
          </w:tcPr>
          <w:p w14:paraId="3DF51019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/22</w:t>
            </w:r>
          </w:p>
        </w:tc>
        <w:tc>
          <w:tcPr>
            <w:tcW w:w="1134" w:type="dxa"/>
          </w:tcPr>
          <w:p w14:paraId="7D7763E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4.4±9.0</w:t>
            </w:r>
          </w:p>
        </w:tc>
        <w:tc>
          <w:tcPr>
            <w:tcW w:w="993" w:type="dxa"/>
          </w:tcPr>
          <w:p w14:paraId="68406012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0±5.8</w:t>
            </w:r>
          </w:p>
        </w:tc>
        <w:tc>
          <w:tcPr>
            <w:tcW w:w="992" w:type="dxa"/>
          </w:tcPr>
          <w:p w14:paraId="08B27393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8.6±5.1</w:t>
            </w:r>
          </w:p>
        </w:tc>
        <w:tc>
          <w:tcPr>
            <w:tcW w:w="992" w:type="dxa"/>
          </w:tcPr>
          <w:p w14:paraId="41088A7F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9±1.1</w:t>
            </w:r>
          </w:p>
        </w:tc>
        <w:tc>
          <w:tcPr>
            <w:tcW w:w="1276" w:type="dxa"/>
          </w:tcPr>
          <w:p w14:paraId="7FB5F789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01±0.21</w:t>
            </w:r>
          </w:p>
        </w:tc>
        <w:tc>
          <w:tcPr>
            <w:tcW w:w="1276" w:type="dxa"/>
          </w:tcPr>
          <w:p w14:paraId="02E634F7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24±0.21</w:t>
            </w:r>
          </w:p>
        </w:tc>
      </w:tr>
      <w:tr w:rsidR="0053442B" w:rsidRPr="0053442B" w14:paraId="058DEF0D" w14:textId="77777777" w:rsidTr="00CC6A82">
        <w:tc>
          <w:tcPr>
            <w:tcW w:w="1413" w:type="dxa"/>
          </w:tcPr>
          <w:p w14:paraId="63689DD3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850" w:type="dxa"/>
          </w:tcPr>
          <w:p w14:paraId="3F7B938D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560" w:type="dxa"/>
          </w:tcPr>
          <w:p w14:paraId="02D85148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92" w:type="dxa"/>
          </w:tcPr>
          <w:p w14:paraId="3FB2EE74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</w:tcPr>
          <w:p w14:paraId="4E72B3EE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</w:tcPr>
          <w:p w14:paraId="216D8F80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0326D368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850" w:type="dxa"/>
          </w:tcPr>
          <w:p w14:paraId="0388EF3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1134" w:type="dxa"/>
          </w:tcPr>
          <w:p w14:paraId="374DA77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993" w:type="dxa"/>
          </w:tcPr>
          <w:p w14:paraId="391E3738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</w:tcPr>
          <w:p w14:paraId="57393656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2" w:type="dxa"/>
          </w:tcPr>
          <w:p w14:paraId="48E656A9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276" w:type="dxa"/>
          </w:tcPr>
          <w:p w14:paraId="47976DEE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0.83±0.1</w:t>
            </w:r>
          </w:p>
        </w:tc>
        <w:tc>
          <w:tcPr>
            <w:tcW w:w="1276" w:type="dxa"/>
          </w:tcPr>
          <w:p w14:paraId="176129D1" w14:textId="77777777" w:rsidR="0053442B" w:rsidRPr="0053442B" w:rsidRDefault="0053442B" w:rsidP="00CC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42B">
              <w:rPr>
                <w:rFonts w:ascii="Times New Roman" w:hAnsi="Times New Roman" w:cs="Times New Roman"/>
                <w:sz w:val="16"/>
                <w:szCs w:val="16"/>
              </w:rPr>
              <w:t>1.28±0.3</w:t>
            </w:r>
          </w:p>
        </w:tc>
      </w:tr>
    </w:tbl>
    <w:p w14:paraId="3A29A805" w14:textId="77777777" w:rsidR="0053442B" w:rsidRPr="00913EEB" w:rsidRDefault="0053442B" w:rsidP="00B519AF">
      <w:pPr>
        <w:rPr>
          <w:rFonts w:ascii="Times New Roman" w:hAnsi="Times New Roman" w:cs="Times New Roman" w:hint="eastAsia"/>
          <w:sz w:val="16"/>
          <w:szCs w:val="16"/>
        </w:rPr>
      </w:pPr>
    </w:p>
    <w:sectPr w:rsidR="0053442B" w:rsidRPr="00913EEB" w:rsidSect="00AB43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849D7" w14:textId="77777777" w:rsidR="003E7842" w:rsidRDefault="003E7842" w:rsidP="00AB43E4">
      <w:r>
        <w:separator/>
      </w:r>
    </w:p>
  </w:endnote>
  <w:endnote w:type="continuationSeparator" w:id="0">
    <w:p w14:paraId="23810E1B" w14:textId="77777777" w:rsidR="003E7842" w:rsidRDefault="003E7842" w:rsidP="00AB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B0E30" w14:textId="77777777" w:rsidR="003E7842" w:rsidRDefault="003E7842" w:rsidP="00AB43E4">
      <w:r>
        <w:separator/>
      </w:r>
    </w:p>
  </w:footnote>
  <w:footnote w:type="continuationSeparator" w:id="0">
    <w:p w14:paraId="028BD3F3" w14:textId="77777777" w:rsidR="003E7842" w:rsidRDefault="003E7842" w:rsidP="00AB4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tjQ1szQyMDUzNzRW0lEKTi0uzszPAymwrAUAb2nJGiwAAAA="/>
  </w:docVars>
  <w:rsids>
    <w:rsidRoot w:val="009D2773"/>
    <w:rsid w:val="0008330C"/>
    <w:rsid w:val="000D2C16"/>
    <w:rsid w:val="000F0A59"/>
    <w:rsid w:val="0010164B"/>
    <w:rsid w:val="001D7B76"/>
    <w:rsid w:val="001E574B"/>
    <w:rsid w:val="00251EA0"/>
    <w:rsid w:val="00262D50"/>
    <w:rsid w:val="0027241F"/>
    <w:rsid w:val="002A2B2E"/>
    <w:rsid w:val="002E15C7"/>
    <w:rsid w:val="003E7842"/>
    <w:rsid w:val="00467ABD"/>
    <w:rsid w:val="00523E4C"/>
    <w:rsid w:val="00524670"/>
    <w:rsid w:val="0053442B"/>
    <w:rsid w:val="00563B02"/>
    <w:rsid w:val="00571151"/>
    <w:rsid w:val="00576392"/>
    <w:rsid w:val="0059020B"/>
    <w:rsid w:val="005C359E"/>
    <w:rsid w:val="005C69AF"/>
    <w:rsid w:val="00612AE7"/>
    <w:rsid w:val="00634BAF"/>
    <w:rsid w:val="006F3714"/>
    <w:rsid w:val="00772FCD"/>
    <w:rsid w:val="007A34E2"/>
    <w:rsid w:val="00802B81"/>
    <w:rsid w:val="00827EEF"/>
    <w:rsid w:val="0083089D"/>
    <w:rsid w:val="00841BC5"/>
    <w:rsid w:val="00860AEF"/>
    <w:rsid w:val="008E65C1"/>
    <w:rsid w:val="00913EEB"/>
    <w:rsid w:val="00924E2C"/>
    <w:rsid w:val="009429B4"/>
    <w:rsid w:val="009D2773"/>
    <w:rsid w:val="009E16D0"/>
    <w:rsid w:val="00A02784"/>
    <w:rsid w:val="00A21877"/>
    <w:rsid w:val="00AB43E4"/>
    <w:rsid w:val="00B519AF"/>
    <w:rsid w:val="00B66A76"/>
    <w:rsid w:val="00BC11ED"/>
    <w:rsid w:val="00BE7B03"/>
    <w:rsid w:val="00BF4644"/>
    <w:rsid w:val="00C07C47"/>
    <w:rsid w:val="00C47A4F"/>
    <w:rsid w:val="00C97B39"/>
    <w:rsid w:val="00C97C06"/>
    <w:rsid w:val="00CD1AA6"/>
    <w:rsid w:val="00D63372"/>
    <w:rsid w:val="00D82EC0"/>
    <w:rsid w:val="00DB40B5"/>
    <w:rsid w:val="00E02698"/>
    <w:rsid w:val="00EC5EC9"/>
    <w:rsid w:val="00EE72BC"/>
    <w:rsid w:val="00F00CE4"/>
    <w:rsid w:val="00F8328A"/>
    <w:rsid w:val="00F92B91"/>
    <w:rsid w:val="00FE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A00C4"/>
  <w15:chartTrackingRefBased/>
  <w15:docId w15:val="{5E28FC79-9D22-43CF-ACDF-1AB63ED5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3E4"/>
    <w:rPr>
      <w:sz w:val="18"/>
      <w:szCs w:val="18"/>
    </w:rPr>
  </w:style>
  <w:style w:type="table" w:styleId="a7">
    <w:name w:val="Table Grid"/>
    <w:basedOn w:val="a1"/>
    <w:uiPriority w:val="39"/>
    <w:rsid w:val="00AB4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E72B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E72B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E72BC"/>
  </w:style>
  <w:style w:type="paragraph" w:styleId="ab">
    <w:name w:val="annotation subject"/>
    <w:basedOn w:val="a9"/>
    <w:next w:val="a9"/>
    <w:link w:val="ac"/>
    <w:uiPriority w:val="99"/>
    <w:semiHidden/>
    <w:unhideWhenUsed/>
    <w:rsid w:val="00EE72B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E72BC"/>
    <w:rPr>
      <w:b/>
      <w:bCs/>
    </w:rPr>
  </w:style>
  <w:style w:type="paragraph" w:styleId="ad">
    <w:name w:val="Revision"/>
    <w:hidden/>
    <w:uiPriority w:val="99"/>
    <w:semiHidden/>
    <w:rsid w:val="00942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8</Pages>
  <Words>2119</Words>
  <Characters>12081</Characters>
  <Application>Microsoft Office Word</Application>
  <DocSecurity>0</DocSecurity>
  <Lines>100</Lines>
  <Paragraphs>28</Paragraphs>
  <ScaleCrop>false</ScaleCrop>
  <Company/>
  <LinksUpToDate>false</LinksUpToDate>
  <CharactersWithSpaces>1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33</cp:revision>
  <dcterms:created xsi:type="dcterms:W3CDTF">2021-12-05T00:59:00Z</dcterms:created>
  <dcterms:modified xsi:type="dcterms:W3CDTF">2023-01-10T15:29:00Z</dcterms:modified>
</cp:coreProperties>
</file>